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048" w:rsidRPr="002C7048" w:rsidRDefault="002C7048" w:rsidP="002C7048">
      <w:pPr>
        <w:spacing w:line="48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  <w:r w:rsidRPr="002C7048">
        <w:rPr>
          <w:rFonts w:ascii="Arial" w:hAnsi="Arial" w:cs="Arial"/>
          <w:b/>
          <w:sz w:val="22"/>
          <w:szCs w:val="22"/>
          <w:lang w:val="en-US"/>
        </w:rPr>
        <w:t>Tables with ERD/S, coherence, and DTF results</w:t>
      </w:r>
      <w:bookmarkStart w:id="0" w:name="_GoBack"/>
      <w:bookmarkEnd w:id="0"/>
    </w:p>
    <w:p w:rsidR="002C7048" w:rsidRDefault="002C7048" w:rsidP="00AE4F81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784BF3" w:rsidRPr="00A23A7E" w:rsidRDefault="004523E2" w:rsidP="00AE4F81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827D28">
        <w:rPr>
          <w:rFonts w:ascii="Arial" w:hAnsi="Arial" w:cs="Arial"/>
          <w:b/>
          <w:sz w:val="22"/>
          <w:szCs w:val="22"/>
          <w:lang w:val="en-US"/>
        </w:rPr>
        <w:t>A1</w:t>
      </w:r>
      <w:r w:rsidR="007249EF" w:rsidRPr="00A23A7E">
        <w:rPr>
          <w:rFonts w:ascii="Arial" w:hAnsi="Arial" w:cs="Arial"/>
          <w:b/>
          <w:sz w:val="22"/>
          <w:szCs w:val="22"/>
          <w:lang w:val="en-US"/>
        </w:rPr>
        <w:t>.</w:t>
      </w:r>
      <w:r w:rsidR="00784BF3" w:rsidRPr="00A23A7E">
        <w:rPr>
          <w:rFonts w:ascii="Arial" w:hAnsi="Arial" w:cs="Arial"/>
          <w:sz w:val="22"/>
          <w:szCs w:val="22"/>
          <w:lang w:val="en-US"/>
        </w:rPr>
        <w:t xml:space="preserve"> </w:t>
      </w:r>
      <w:r w:rsidR="000777BF">
        <w:rPr>
          <w:rFonts w:ascii="Arial" w:hAnsi="Arial" w:cs="Arial"/>
          <w:sz w:val="22"/>
          <w:szCs w:val="22"/>
          <w:lang w:val="en-US"/>
        </w:rPr>
        <w:t>Results of ERD/S analyses.</w:t>
      </w:r>
      <w:r w:rsidR="00AE7B06">
        <w:rPr>
          <w:rFonts w:ascii="Arial" w:hAnsi="Arial" w:cs="Arial"/>
          <w:sz w:val="22"/>
          <w:szCs w:val="22"/>
          <w:lang w:val="en-US"/>
        </w:rPr>
        <w:t xml:space="preserve"> </w:t>
      </w:r>
      <w:r w:rsidR="00AE4F81" w:rsidRPr="00A23A7E">
        <w:rPr>
          <w:rFonts w:ascii="Arial" w:hAnsi="Arial" w:cs="Arial"/>
          <w:sz w:val="22"/>
          <w:szCs w:val="22"/>
          <w:lang w:val="en-US"/>
        </w:rPr>
        <w:t xml:space="preserve">CTRL &gt; ASD indicates </w:t>
      </w:r>
      <w:r w:rsidR="006F60B3" w:rsidRPr="00A23A7E">
        <w:rPr>
          <w:rFonts w:ascii="Arial" w:hAnsi="Arial" w:cs="Arial"/>
          <w:sz w:val="22"/>
          <w:szCs w:val="22"/>
          <w:lang w:val="en-US"/>
        </w:rPr>
        <w:t xml:space="preserve">stronger </w:t>
      </w:r>
      <w:r w:rsidR="000777BF">
        <w:rPr>
          <w:rFonts w:ascii="Arial" w:hAnsi="Arial" w:cs="Arial"/>
          <w:sz w:val="22"/>
          <w:szCs w:val="22"/>
          <w:lang w:val="en-US"/>
        </w:rPr>
        <w:t>effects</w:t>
      </w:r>
      <w:r w:rsidR="00AE4F81" w:rsidRPr="00A23A7E">
        <w:rPr>
          <w:rFonts w:ascii="Arial" w:hAnsi="Arial" w:cs="Arial"/>
          <w:sz w:val="22"/>
          <w:szCs w:val="22"/>
          <w:lang w:val="en-US"/>
        </w:rPr>
        <w:t xml:space="preserve"> in the control group than in the group of individuals with ASD. ASD &gt; CTRL indicates </w:t>
      </w:r>
      <w:r w:rsidR="006F60B3" w:rsidRPr="00A23A7E">
        <w:rPr>
          <w:rFonts w:ascii="Arial" w:hAnsi="Arial" w:cs="Arial"/>
          <w:sz w:val="22"/>
          <w:szCs w:val="22"/>
          <w:lang w:val="en-US"/>
        </w:rPr>
        <w:t xml:space="preserve">stronger </w:t>
      </w:r>
      <w:r w:rsidR="000777BF">
        <w:rPr>
          <w:rFonts w:ascii="Arial" w:hAnsi="Arial" w:cs="Arial"/>
          <w:sz w:val="22"/>
          <w:szCs w:val="22"/>
          <w:lang w:val="en-US"/>
        </w:rPr>
        <w:t xml:space="preserve">effects </w:t>
      </w:r>
      <w:r w:rsidR="00AE4F81" w:rsidRPr="00A23A7E">
        <w:rPr>
          <w:rFonts w:ascii="Arial" w:hAnsi="Arial" w:cs="Arial"/>
          <w:sz w:val="22"/>
          <w:szCs w:val="22"/>
          <w:lang w:val="en-US"/>
        </w:rPr>
        <w:t xml:space="preserve">in the group of individuals with ASD than in the control group. </w:t>
      </w:r>
      <w:r w:rsidR="00085673" w:rsidRPr="00A23A7E">
        <w:rPr>
          <w:rFonts w:ascii="Arial" w:hAnsi="Arial" w:cs="Arial"/>
          <w:sz w:val="22"/>
          <w:szCs w:val="22"/>
          <w:lang w:val="en-US"/>
        </w:rPr>
        <w:t xml:space="preserve">F – frontal </w:t>
      </w:r>
      <w:r w:rsidR="007F5944" w:rsidRPr="00A23A7E">
        <w:rPr>
          <w:rFonts w:ascii="Arial" w:hAnsi="Arial" w:cs="Arial"/>
          <w:sz w:val="22"/>
          <w:szCs w:val="22"/>
          <w:lang w:val="en-US"/>
        </w:rPr>
        <w:t>e</w:t>
      </w:r>
      <w:r w:rsidR="00085673" w:rsidRPr="00A23A7E">
        <w:rPr>
          <w:rFonts w:ascii="Arial" w:hAnsi="Arial" w:cs="Arial"/>
          <w:sz w:val="22"/>
          <w:szCs w:val="22"/>
          <w:lang w:val="en-US"/>
        </w:rPr>
        <w:t>l</w:t>
      </w:r>
      <w:r w:rsidR="007F5944" w:rsidRPr="00A23A7E">
        <w:rPr>
          <w:rFonts w:ascii="Arial" w:hAnsi="Arial" w:cs="Arial"/>
          <w:sz w:val="22"/>
          <w:szCs w:val="22"/>
          <w:lang w:val="en-US"/>
        </w:rPr>
        <w:t>e</w:t>
      </w:r>
      <w:r w:rsidR="00085673" w:rsidRPr="00A23A7E">
        <w:rPr>
          <w:rFonts w:ascii="Arial" w:hAnsi="Arial" w:cs="Arial"/>
          <w:sz w:val="22"/>
          <w:szCs w:val="22"/>
          <w:lang w:val="en-US"/>
        </w:rPr>
        <w:t>ctrodes; PO – parietal-occipital electrodes; O</w:t>
      </w:r>
      <w:r w:rsidR="000F7DF8">
        <w:rPr>
          <w:rFonts w:ascii="Arial" w:hAnsi="Arial" w:cs="Arial"/>
          <w:sz w:val="22"/>
          <w:szCs w:val="22"/>
          <w:lang w:val="en-US"/>
        </w:rPr>
        <w:t>, I</w:t>
      </w:r>
      <w:r w:rsidR="007F5944" w:rsidRPr="00A23A7E">
        <w:rPr>
          <w:rFonts w:ascii="Arial" w:hAnsi="Arial" w:cs="Arial"/>
          <w:sz w:val="22"/>
          <w:szCs w:val="22"/>
          <w:lang w:val="en-US"/>
        </w:rPr>
        <w:t xml:space="preserve"> – </w:t>
      </w:r>
      <w:r w:rsidR="00085673" w:rsidRPr="00A23A7E">
        <w:rPr>
          <w:rFonts w:ascii="Arial" w:hAnsi="Arial" w:cs="Arial"/>
          <w:sz w:val="22"/>
          <w:szCs w:val="22"/>
          <w:lang w:val="en-US"/>
        </w:rPr>
        <w:t>occipital electrodes</w:t>
      </w:r>
      <w:r w:rsidR="007F5944" w:rsidRPr="00A23A7E">
        <w:rPr>
          <w:rFonts w:ascii="Arial" w:hAnsi="Arial" w:cs="Arial"/>
          <w:sz w:val="22"/>
          <w:szCs w:val="22"/>
          <w:lang w:val="en-US"/>
        </w:rPr>
        <w:t xml:space="preserve">. Odd numbers (e.g. F1) </w:t>
      </w:r>
      <w:r w:rsidR="002322BE">
        <w:rPr>
          <w:rFonts w:ascii="Arial" w:hAnsi="Arial" w:cs="Arial"/>
          <w:sz w:val="22"/>
          <w:szCs w:val="22"/>
          <w:lang w:val="en-US"/>
        </w:rPr>
        <w:t xml:space="preserve">- </w:t>
      </w:r>
      <w:r w:rsidR="007F5944" w:rsidRPr="00A23A7E">
        <w:rPr>
          <w:rFonts w:ascii="Arial" w:hAnsi="Arial" w:cs="Arial"/>
          <w:sz w:val="22"/>
          <w:szCs w:val="22"/>
          <w:lang w:val="en-US"/>
        </w:rPr>
        <w:t>electrode</w:t>
      </w:r>
      <w:r w:rsidR="00AF7F96" w:rsidRPr="00A23A7E">
        <w:rPr>
          <w:rFonts w:ascii="Arial" w:hAnsi="Arial" w:cs="Arial"/>
          <w:sz w:val="22"/>
          <w:szCs w:val="22"/>
          <w:lang w:val="en-US"/>
        </w:rPr>
        <w:t>s</w:t>
      </w:r>
      <w:r w:rsidR="007F5944" w:rsidRPr="00A23A7E">
        <w:rPr>
          <w:rFonts w:ascii="Arial" w:hAnsi="Arial" w:cs="Arial"/>
          <w:sz w:val="22"/>
          <w:szCs w:val="22"/>
          <w:lang w:val="en-US"/>
        </w:rPr>
        <w:t xml:space="preserve"> located</w:t>
      </w:r>
      <w:r w:rsidR="00AF2E64">
        <w:rPr>
          <w:rFonts w:ascii="Arial" w:hAnsi="Arial" w:cs="Arial"/>
          <w:sz w:val="22"/>
          <w:szCs w:val="22"/>
          <w:lang w:val="en-US"/>
        </w:rPr>
        <w:t xml:space="preserve"> over the left side of the head;</w:t>
      </w:r>
      <w:r w:rsidR="007F5944" w:rsidRPr="00A23A7E">
        <w:rPr>
          <w:rFonts w:ascii="Arial" w:hAnsi="Arial" w:cs="Arial"/>
          <w:sz w:val="22"/>
          <w:szCs w:val="22"/>
          <w:lang w:val="en-US"/>
        </w:rPr>
        <w:t xml:space="preserve"> even numbers (e.g. F8) </w:t>
      </w:r>
      <w:r w:rsidR="002322BE">
        <w:rPr>
          <w:rFonts w:ascii="Arial" w:hAnsi="Arial" w:cs="Arial"/>
          <w:sz w:val="22"/>
          <w:szCs w:val="22"/>
          <w:lang w:val="en-US"/>
        </w:rPr>
        <w:t xml:space="preserve">- </w:t>
      </w:r>
      <w:r w:rsidR="007F5944" w:rsidRPr="00A23A7E">
        <w:rPr>
          <w:rFonts w:ascii="Arial" w:hAnsi="Arial" w:cs="Arial"/>
          <w:sz w:val="22"/>
          <w:szCs w:val="22"/>
          <w:lang w:val="en-US"/>
        </w:rPr>
        <w:t>electrode</w:t>
      </w:r>
      <w:r w:rsidR="00AF7F96" w:rsidRPr="00A23A7E">
        <w:rPr>
          <w:rFonts w:ascii="Arial" w:hAnsi="Arial" w:cs="Arial"/>
          <w:sz w:val="22"/>
          <w:szCs w:val="22"/>
          <w:lang w:val="en-US"/>
        </w:rPr>
        <w:t>s</w:t>
      </w:r>
      <w:r w:rsidR="007F5944" w:rsidRPr="00A23A7E">
        <w:rPr>
          <w:rFonts w:ascii="Arial" w:hAnsi="Arial" w:cs="Arial"/>
          <w:sz w:val="22"/>
          <w:szCs w:val="22"/>
          <w:lang w:val="en-US"/>
        </w:rPr>
        <w:t xml:space="preserve"> located over the right side of the head</w:t>
      </w:r>
      <w:r w:rsidR="00AF2E64">
        <w:rPr>
          <w:rFonts w:ascii="Arial" w:hAnsi="Arial" w:cs="Arial"/>
          <w:sz w:val="22"/>
          <w:szCs w:val="22"/>
          <w:lang w:val="en-US"/>
        </w:rPr>
        <w:t xml:space="preserve">; ‘z’ (e.g. </w:t>
      </w:r>
      <w:proofErr w:type="spellStart"/>
      <w:r w:rsidR="000F7DF8">
        <w:rPr>
          <w:rFonts w:ascii="Arial" w:hAnsi="Arial" w:cs="Arial"/>
          <w:sz w:val="22"/>
          <w:szCs w:val="22"/>
          <w:lang w:val="en-US"/>
        </w:rPr>
        <w:t>I</w:t>
      </w:r>
      <w:r w:rsidR="00AF2E64">
        <w:rPr>
          <w:rFonts w:ascii="Arial" w:hAnsi="Arial" w:cs="Arial"/>
          <w:sz w:val="22"/>
          <w:szCs w:val="22"/>
          <w:lang w:val="en-US"/>
        </w:rPr>
        <w:t>z</w:t>
      </w:r>
      <w:proofErr w:type="spellEnd"/>
      <w:r w:rsidR="00AF2E64">
        <w:rPr>
          <w:rFonts w:ascii="Arial" w:hAnsi="Arial" w:cs="Arial"/>
          <w:sz w:val="22"/>
          <w:szCs w:val="22"/>
          <w:lang w:val="en-US"/>
        </w:rPr>
        <w:t xml:space="preserve">) </w:t>
      </w:r>
      <w:r w:rsidR="002322BE">
        <w:rPr>
          <w:rFonts w:ascii="Arial" w:hAnsi="Arial" w:cs="Arial"/>
          <w:sz w:val="22"/>
          <w:szCs w:val="22"/>
          <w:lang w:val="en-US"/>
        </w:rPr>
        <w:t>-</w:t>
      </w:r>
      <w:r w:rsidR="00AF2E64">
        <w:rPr>
          <w:rFonts w:ascii="Arial" w:hAnsi="Arial" w:cs="Arial"/>
          <w:sz w:val="22"/>
          <w:szCs w:val="22"/>
          <w:lang w:val="en-US"/>
        </w:rPr>
        <w:t xml:space="preserve"> electrodes located at the midline.</w:t>
      </w:r>
      <w:r w:rsidR="00D37450">
        <w:rPr>
          <w:rFonts w:ascii="Arial" w:hAnsi="Arial" w:cs="Arial"/>
          <w:sz w:val="22"/>
          <w:szCs w:val="22"/>
          <w:lang w:val="en-US"/>
        </w:rPr>
        <w:t xml:space="preserve"> </w:t>
      </w:r>
      <w:r w:rsidR="000777BF">
        <w:rPr>
          <w:rFonts w:ascii="Arial" w:hAnsi="Arial" w:cs="Arial"/>
          <w:sz w:val="22"/>
          <w:szCs w:val="22"/>
          <w:lang w:val="en-US"/>
        </w:rPr>
        <w:t xml:space="preserve">None of effects retained significance after </w:t>
      </w:r>
      <w:r w:rsidR="00606C5F">
        <w:rPr>
          <w:rFonts w:ascii="Arial" w:hAnsi="Arial" w:cs="Arial"/>
          <w:sz w:val="22"/>
          <w:szCs w:val="22"/>
          <w:lang w:val="en-US"/>
        </w:rPr>
        <w:t>applying FDR corrections.</w:t>
      </w:r>
    </w:p>
    <w:p w:rsidR="00784BF3" w:rsidRPr="00A23A7E" w:rsidRDefault="00784BF3" w:rsidP="00784BF3">
      <w:pPr>
        <w:rPr>
          <w:rFonts w:ascii="Arial" w:hAnsi="Arial" w:cs="Arial"/>
          <w:sz w:val="22"/>
          <w:szCs w:val="22"/>
          <w:lang w:val="en-US"/>
        </w:rPr>
      </w:pPr>
      <w:r w:rsidRPr="00A23A7E">
        <w:rPr>
          <w:rFonts w:ascii="Arial" w:hAnsi="Arial" w:cs="Arial"/>
          <w:sz w:val="22"/>
          <w:szCs w:val="22"/>
          <w:lang w:val="en-US"/>
        </w:rPr>
        <w:t xml:space="preserve"> 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875"/>
        <w:gridCol w:w="1975"/>
        <w:gridCol w:w="1314"/>
        <w:gridCol w:w="1314"/>
        <w:gridCol w:w="1634"/>
        <w:gridCol w:w="1174"/>
      </w:tblGrid>
      <w:tr w:rsidR="00DD0DDA" w:rsidRPr="00A23A7E" w:rsidTr="00DD0DDA">
        <w:trPr>
          <w:trHeight w:val="616"/>
        </w:trPr>
        <w:tc>
          <w:tcPr>
            <w:tcW w:w="1051" w:type="pct"/>
          </w:tcPr>
          <w:p w:rsidR="003E6209" w:rsidRDefault="003E6209" w:rsidP="00CF3F9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DD0DDA" w:rsidRPr="00C74894" w:rsidRDefault="00DD0DDA" w:rsidP="00CF3F9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74894">
              <w:rPr>
                <w:rFonts w:ascii="Arial" w:hAnsi="Arial" w:cs="Arial"/>
                <w:b/>
                <w:sz w:val="22"/>
                <w:szCs w:val="22"/>
                <w:lang w:val="en-US"/>
              </w:rPr>
              <w:t>frequency</w:t>
            </w:r>
          </w:p>
          <w:p w:rsidR="00DD0DDA" w:rsidRPr="00C74894" w:rsidRDefault="00DD0DDA" w:rsidP="00784BF3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05" w:type="pct"/>
          </w:tcPr>
          <w:p w:rsidR="00DD0DDA" w:rsidRPr="00A23A7E" w:rsidRDefault="00DD0DDA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49" w:type="pct"/>
          </w:tcPr>
          <w:p w:rsidR="003E6209" w:rsidRDefault="003E6209" w:rsidP="00FE280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DD0DDA" w:rsidRPr="00C74894" w:rsidRDefault="00DD0DDA" w:rsidP="00FE280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74894">
              <w:rPr>
                <w:rFonts w:ascii="Arial" w:hAnsi="Arial" w:cs="Arial"/>
                <w:b/>
                <w:sz w:val="22"/>
                <w:szCs w:val="22"/>
                <w:lang w:val="en-US"/>
              </w:rPr>
              <w:t>electrode</w:t>
            </w:r>
          </w:p>
        </w:tc>
        <w:tc>
          <w:tcPr>
            <w:tcW w:w="749" w:type="pct"/>
          </w:tcPr>
          <w:p w:rsidR="003E6209" w:rsidRDefault="003E6209" w:rsidP="00784BF3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DD0DDA" w:rsidRPr="00C74894" w:rsidRDefault="00DD0DDA" w:rsidP="00784BF3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74894">
              <w:rPr>
                <w:rFonts w:ascii="Arial" w:hAnsi="Arial" w:cs="Arial"/>
                <w:b/>
                <w:sz w:val="22"/>
                <w:szCs w:val="22"/>
                <w:lang w:val="en-US"/>
              </w:rPr>
              <w:t>F values</w:t>
            </w:r>
          </w:p>
        </w:tc>
        <w:tc>
          <w:tcPr>
            <w:tcW w:w="673" w:type="pct"/>
          </w:tcPr>
          <w:p w:rsidR="00DD0DDA" w:rsidRDefault="00DD0DDA" w:rsidP="00784BF3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74894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C74894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values</w:t>
            </w:r>
          </w:p>
          <w:p w:rsidR="00CF3F98" w:rsidRPr="00C74894" w:rsidRDefault="00CF3F98" w:rsidP="00784BF3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(uncorrected)</w:t>
            </w:r>
          </w:p>
        </w:tc>
        <w:tc>
          <w:tcPr>
            <w:tcW w:w="673" w:type="pct"/>
          </w:tcPr>
          <w:p w:rsidR="003E6209" w:rsidRDefault="003E6209" w:rsidP="00784BF3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DD0DDA" w:rsidRPr="00DD0DDA" w:rsidRDefault="00DD0DDA" w:rsidP="00784BF3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D0DDA">
              <w:rPr>
                <w:rFonts w:ascii="Arial" w:hAnsi="Arial" w:cs="Arial"/>
                <w:b/>
                <w:sz w:val="22"/>
                <w:szCs w:val="22"/>
                <w:lang w:val="en-US"/>
              </w:rPr>
              <w:t>η</w:t>
            </w:r>
            <w:r w:rsidRPr="00DD0DDA">
              <w:rPr>
                <w:rFonts w:ascii="Arial" w:hAnsi="Arial" w:cs="Arial"/>
                <w:b/>
                <w:sz w:val="22"/>
                <w:szCs w:val="22"/>
                <w:vertAlign w:val="subscript"/>
                <w:lang w:val="en-US"/>
              </w:rPr>
              <w:t>p</w:t>
            </w:r>
            <w:r w:rsidRPr="00DD0DD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DD0DDA" w:rsidRPr="00A23A7E" w:rsidTr="00DD0DDA">
        <w:trPr>
          <w:trHeight w:val="671"/>
        </w:trPr>
        <w:tc>
          <w:tcPr>
            <w:tcW w:w="1051" w:type="pct"/>
            <w:vMerge w:val="restart"/>
          </w:tcPr>
          <w:p w:rsidR="00DD0DDA" w:rsidRPr="00A23A7E" w:rsidRDefault="00DD0DDA" w:rsidP="00B445C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Default="00DD0DDA" w:rsidP="00B445C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DD0DDA" w:rsidRDefault="00DD0DDA" w:rsidP="00B445C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DD0DDA" w:rsidRPr="00C74894" w:rsidRDefault="00DD0DDA" w:rsidP="00B445C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74894">
              <w:rPr>
                <w:rFonts w:ascii="Arial" w:hAnsi="Arial" w:cs="Arial"/>
                <w:b/>
                <w:sz w:val="22"/>
                <w:szCs w:val="22"/>
                <w:lang w:val="en-US"/>
              </w:rPr>
              <w:t>theta</w:t>
            </w:r>
          </w:p>
          <w:p w:rsidR="00DD0DDA" w:rsidRPr="00A23A7E" w:rsidRDefault="00DD0DDA" w:rsidP="00B445C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DD0DDA" w:rsidP="00B445C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05" w:type="pct"/>
          </w:tcPr>
          <w:p w:rsidR="00DD0DDA" w:rsidRPr="00A23A7E" w:rsidRDefault="00DD0DDA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Default="00DD0DDA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CTRL &gt; ASD</w:t>
            </w:r>
          </w:p>
          <w:p w:rsidR="006335F7" w:rsidRPr="00A23A7E" w:rsidRDefault="006335F7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49" w:type="pct"/>
          </w:tcPr>
          <w:p w:rsidR="006335F7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1</w:t>
            </w:r>
          </w:p>
          <w:p w:rsidR="006335F7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O7</w:t>
            </w:r>
          </w:p>
          <w:p w:rsidR="006335F7" w:rsidRPr="00A23A7E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49" w:type="pct"/>
          </w:tcPr>
          <w:p w:rsidR="006335F7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416</w:t>
            </w:r>
          </w:p>
          <w:p w:rsidR="006335F7" w:rsidRPr="00A23A7E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854</w:t>
            </w:r>
          </w:p>
        </w:tc>
        <w:tc>
          <w:tcPr>
            <w:tcW w:w="673" w:type="pct"/>
          </w:tcPr>
          <w:p w:rsidR="006335F7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45</w:t>
            </w:r>
          </w:p>
          <w:p w:rsidR="006335F7" w:rsidRPr="00A23A7E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36</w:t>
            </w:r>
          </w:p>
        </w:tc>
        <w:tc>
          <w:tcPr>
            <w:tcW w:w="673" w:type="pct"/>
          </w:tcPr>
          <w:p w:rsidR="006335F7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CF3F98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36</w:t>
            </w:r>
          </w:p>
          <w:p w:rsidR="006335F7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48</w:t>
            </w:r>
          </w:p>
        </w:tc>
      </w:tr>
      <w:tr w:rsidR="00DD0DDA" w:rsidRPr="00A23A7E" w:rsidTr="00DD0DDA">
        <w:trPr>
          <w:trHeight w:val="690"/>
        </w:trPr>
        <w:tc>
          <w:tcPr>
            <w:tcW w:w="1051" w:type="pct"/>
            <w:vMerge/>
          </w:tcPr>
          <w:p w:rsidR="00DD0DDA" w:rsidRPr="00A23A7E" w:rsidRDefault="00DD0DDA" w:rsidP="00B445C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05" w:type="pct"/>
          </w:tcPr>
          <w:p w:rsidR="00DD0DDA" w:rsidRPr="00A23A7E" w:rsidRDefault="00DD0DDA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DD0DDA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ASD &gt; CTRL</w:t>
            </w:r>
          </w:p>
        </w:tc>
        <w:tc>
          <w:tcPr>
            <w:tcW w:w="749" w:type="pct"/>
          </w:tcPr>
          <w:p w:rsidR="00DD0DDA" w:rsidRPr="00A23A7E" w:rsidRDefault="00DD0DDA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DD0DDA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749" w:type="pct"/>
          </w:tcPr>
          <w:p w:rsidR="00DD0DDA" w:rsidRPr="00A23A7E" w:rsidRDefault="00DD0DDA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DD0DDA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673" w:type="pct"/>
          </w:tcPr>
          <w:p w:rsidR="00DD0DDA" w:rsidRPr="00A23A7E" w:rsidRDefault="00DD0DDA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DD0DDA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673" w:type="pct"/>
          </w:tcPr>
          <w:p w:rsidR="00DD0DDA" w:rsidRDefault="00DD0DDA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6335F7" w:rsidRPr="00A23A7E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</w:tr>
      <w:tr w:rsidR="00DD0DDA" w:rsidRPr="00A23A7E" w:rsidTr="00DD0DDA">
        <w:trPr>
          <w:trHeight w:val="700"/>
        </w:trPr>
        <w:tc>
          <w:tcPr>
            <w:tcW w:w="1051" w:type="pct"/>
            <w:vMerge w:val="restart"/>
          </w:tcPr>
          <w:p w:rsidR="00DD0DDA" w:rsidRPr="00A23A7E" w:rsidRDefault="00DD0DDA" w:rsidP="00B445C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Default="00DD0DDA" w:rsidP="00B445C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DD0DDA" w:rsidRPr="00C74894" w:rsidRDefault="00DD0DDA" w:rsidP="00B445C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74894">
              <w:rPr>
                <w:rFonts w:ascii="Arial" w:hAnsi="Arial" w:cs="Arial"/>
                <w:b/>
                <w:sz w:val="22"/>
                <w:szCs w:val="22"/>
                <w:lang w:val="en-US"/>
              </w:rPr>
              <w:t>alpha</w:t>
            </w:r>
          </w:p>
          <w:p w:rsidR="00DD0DDA" w:rsidRPr="00A23A7E" w:rsidRDefault="00DD0DDA" w:rsidP="00B445C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DD0DDA" w:rsidP="00B445C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05" w:type="pct"/>
          </w:tcPr>
          <w:p w:rsidR="00DD0DDA" w:rsidRPr="00A23A7E" w:rsidRDefault="00DD0DDA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DD0DDA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CTRL &gt; ASD</w:t>
            </w:r>
          </w:p>
        </w:tc>
        <w:tc>
          <w:tcPr>
            <w:tcW w:w="749" w:type="pct"/>
          </w:tcPr>
          <w:p w:rsidR="00DD0DDA" w:rsidRPr="00A23A7E" w:rsidRDefault="00DD0DDA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DD0DDA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749" w:type="pct"/>
          </w:tcPr>
          <w:p w:rsidR="00DD0DDA" w:rsidRPr="00A23A7E" w:rsidRDefault="00DD0DDA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DD0DDA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673" w:type="pct"/>
          </w:tcPr>
          <w:p w:rsidR="00DD0DDA" w:rsidRPr="00A23A7E" w:rsidRDefault="00DD0DDA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DD0DDA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673" w:type="pct"/>
          </w:tcPr>
          <w:p w:rsidR="006335F7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</w:tr>
      <w:tr w:rsidR="00DD0DDA" w:rsidRPr="00A23A7E" w:rsidTr="00DD0DDA">
        <w:trPr>
          <w:trHeight w:val="571"/>
        </w:trPr>
        <w:tc>
          <w:tcPr>
            <w:tcW w:w="1051" w:type="pct"/>
            <w:vMerge/>
          </w:tcPr>
          <w:p w:rsidR="00DD0DDA" w:rsidRPr="00A23A7E" w:rsidRDefault="00DD0DDA" w:rsidP="00B445C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05" w:type="pct"/>
          </w:tcPr>
          <w:p w:rsidR="006335F7" w:rsidRDefault="006335F7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DD0DDA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ASD &gt; CTRL</w:t>
            </w:r>
          </w:p>
        </w:tc>
        <w:tc>
          <w:tcPr>
            <w:tcW w:w="749" w:type="pct"/>
          </w:tcPr>
          <w:p w:rsidR="006335F7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2</w:t>
            </w:r>
          </w:p>
          <w:p w:rsidR="00DD0DDA" w:rsidRPr="00A23A7E" w:rsidRDefault="00DD0DDA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49" w:type="pct"/>
          </w:tcPr>
          <w:p w:rsidR="006335F7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967</w:t>
            </w:r>
          </w:p>
        </w:tc>
        <w:tc>
          <w:tcPr>
            <w:tcW w:w="673" w:type="pct"/>
          </w:tcPr>
          <w:p w:rsidR="006335F7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Default="00DD0DDA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.0</w:t>
            </w:r>
            <w:r w:rsidR="006335F7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  <w:p w:rsidR="00DD0DDA" w:rsidRPr="00A23A7E" w:rsidRDefault="00DD0DDA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73" w:type="pct"/>
          </w:tcPr>
          <w:p w:rsidR="006335F7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Default="00CF3F98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</w:t>
            </w:r>
            <w:r w:rsidR="006335F7"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</w:p>
          <w:p w:rsidR="00CF3F98" w:rsidRDefault="00CF3F98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0DDA" w:rsidRPr="00A23A7E" w:rsidTr="006335F7">
        <w:trPr>
          <w:trHeight w:val="930"/>
        </w:trPr>
        <w:tc>
          <w:tcPr>
            <w:tcW w:w="1051" w:type="pct"/>
            <w:vMerge w:val="restart"/>
          </w:tcPr>
          <w:p w:rsidR="00DD0DDA" w:rsidRPr="00A23A7E" w:rsidRDefault="00DD0DDA" w:rsidP="00B445C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DD0DDA" w:rsidP="00B445C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Default="00DD0DDA" w:rsidP="00B445C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DD0DDA" w:rsidRPr="00C74894" w:rsidRDefault="00DD0DDA" w:rsidP="00B445C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74894">
              <w:rPr>
                <w:rFonts w:ascii="Arial" w:hAnsi="Arial" w:cs="Arial"/>
                <w:b/>
                <w:sz w:val="22"/>
                <w:szCs w:val="22"/>
                <w:lang w:val="en-US"/>
              </w:rPr>
              <w:t>beta</w:t>
            </w:r>
          </w:p>
          <w:p w:rsidR="00DD0DDA" w:rsidRPr="00A23A7E" w:rsidRDefault="00DD0DDA" w:rsidP="00B445C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DD0DDA" w:rsidP="00B445C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05" w:type="pct"/>
          </w:tcPr>
          <w:p w:rsidR="00DD0DDA" w:rsidRPr="00A23A7E" w:rsidRDefault="00DD0DDA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13780" w:rsidRDefault="00B13780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Default="00DD0DDA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CTRL &gt; ASD</w:t>
            </w:r>
          </w:p>
          <w:p w:rsidR="006335F7" w:rsidRPr="00A23A7E" w:rsidRDefault="006335F7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49" w:type="pct"/>
          </w:tcPr>
          <w:p w:rsidR="00DD0DDA" w:rsidRPr="00A23A7E" w:rsidRDefault="00DD0DDA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6</w:t>
            </w:r>
          </w:p>
          <w:p w:rsidR="006335F7" w:rsidRDefault="00B13780" w:rsidP="006335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7</w:t>
            </w:r>
          </w:p>
          <w:p w:rsidR="00B13780" w:rsidRDefault="00B13780" w:rsidP="006335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8</w:t>
            </w:r>
          </w:p>
          <w:p w:rsidR="00B13780" w:rsidRPr="00A23A7E" w:rsidRDefault="00B13780" w:rsidP="006335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z</w:t>
            </w:r>
          </w:p>
        </w:tc>
        <w:tc>
          <w:tcPr>
            <w:tcW w:w="749" w:type="pct"/>
          </w:tcPr>
          <w:p w:rsidR="00DD0DDA" w:rsidRDefault="00DD0DDA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6335F7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053</w:t>
            </w:r>
          </w:p>
          <w:p w:rsidR="006335F7" w:rsidRDefault="00B13780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752</w:t>
            </w:r>
          </w:p>
          <w:p w:rsidR="00B13780" w:rsidRDefault="00B13780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.796</w:t>
            </w:r>
          </w:p>
          <w:p w:rsidR="00B13780" w:rsidRPr="00A23A7E" w:rsidRDefault="00B13780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.337</w:t>
            </w:r>
          </w:p>
        </w:tc>
        <w:tc>
          <w:tcPr>
            <w:tcW w:w="673" w:type="pct"/>
          </w:tcPr>
          <w:p w:rsidR="00DD0DDA" w:rsidRDefault="00DD0DDA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6335F7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33</w:t>
            </w:r>
          </w:p>
          <w:p w:rsidR="006335F7" w:rsidRDefault="00B13780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3</w:t>
            </w:r>
          </w:p>
          <w:p w:rsidR="00B13780" w:rsidRDefault="00B13780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4</w:t>
            </w:r>
          </w:p>
          <w:p w:rsidR="00B13780" w:rsidRPr="00A23A7E" w:rsidRDefault="00B13780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673" w:type="pct"/>
          </w:tcPr>
          <w:p w:rsidR="00CF3F98" w:rsidRDefault="00CF3F98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6335F7" w:rsidRDefault="006335F7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53</w:t>
            </w:r>
          </w:p>
          <w:p w:rsidR="006335F7" w:rsidRDefault="00B13780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70</w:t>
            </w:r>
          </w:p>
          <w:p w:rsidR="00B13780" w:rsidRDefault="00B13780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95</w:t>
            </w:r>
          </w:p>
          <w:p w:rsidR="00B13780" w:rsidRDefault="00B13780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08</w:t>
            </w:r>
          </w:p>
          <w:p w:rsidR="00B13780" w:rsidRDefault="00B13780" w:rsidP="006335F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0DDA" w:rsidRPr="00A23A7E" w:rsidTr="00DD0DDA">
        <w:trPr>
          <w:trHeight w:val="730"/>
        </w:trPr>
        <w:tc>
          <w:tcPr>
            <w:tcW w:w="1051" w:type="pct"/>
            <w:vMerge/>
          </w:tcPr>
          <w:p w:rsidR="00DD0DDA" w:rsidRPr="00A23A7E" w:rsidRDefault="00DD0DDA" w:rsidP="00784BF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05" w:type="pct"/>
          </w:tcPr>
          <w:p w:rsidR="00DD0DDA" w:rsidRPr="00A23A7E" w:rsidRDefault="00DD0DDA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DD0DDA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ASD &gt; CTRL</w:t>
            </w:r>
          </w:p>
        </w:tc>
        <w:tc>
          <w:tcPr>
            <w:tcW w:w="749" w:type="pct"/>
          </w:tcPr>
          <w:p w:rsidR="00DD0DDA" w:rsidRPr="00A23A7E" w:rsidRDefault="00DD0DDA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DD0DDA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749" w:type="pct"/>
          </w:tcPr>
          <w:p w:rsidR="00DD0DDA" w:rsidRPr="00A23A7E" w:rsidRDefault="00DD0DDA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DD0DDA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673" w:type="pct"/>
          </w:tcPr>
          <w:p w:rsidR="00DD0DDA" w:rsidRPr="00A23A7E" w:rsidRDefault="00DD0DDA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DD0DDA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673" w:type="pct"/>
          </w:tcPr>
          <w:p w:rsidR="00B13780" w:rsidRDefault="00B13780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D0DDA" w:rsidRPr="00A23A7E" w:rsidRDefault="00B13780" w:rsidP="00784B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13780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</w:tr>
    </w:tbl>
    <w:p w:rsidR="00784BF3" w:rsidRPr="00A23A7E" w:rsidRDefault="00784BF3" w:rsidP="00784BF3">
      <w:pPr>
        <w:rPr>
          <w:rFonts w:ascii="Arial" w:hAnsi="Arial" w:cs="Arial"/>
          <w:sz w:val="22"/>
          <w:szCs w:val="22"/>
          <w:lang w:val="en-US"/>
        </w:rPr>
      </w:pPr>
    </w:p>
    <w:p w:rsidR="00784BF3" w:rsidRPr="00A23A7E" w:rsidRDefault="00784BF3" w:rsidP="00784BF3">
      <w:pPr>
        <w:rPr>
          <w:rFonts w:ascii="Arial" w:hAnsi="Arial" w:cs="Arial"/>
          <w:sz w:val="22"/>
          <w:szCs w:val="22"/>
          <w:lang w:val="en-US"/>
        </w:rPr>
      </w:pPr>
    </w:p>
    <w:p w:rsidR="00426B40" w:rsidRDefault="00426B4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426B40" w:rsidRPr="00A23A7E" w:rsidRDefault="00426B40" w:rsidP="00426B40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Table A2</w:t>
      </w:r>
      <w:r w:rsidRPr="00A23A7E">
        <w:rPr>
          <w:rFonts w:ascii="Arial" w:hAnsi="Arial" w:cs="Arial"/>
          <w:b/>
          <w:sz w:val="22"/>
          <w:szCs w:val="22"/>
          <w:lang w:val="en-US"/>
        </w:rPr>
        <w:t>.</w:t>
      </w:r>
      <w:r w:rsidRPr="00A23A7E">
        <w:rPr>
          <w:rFonts w:ascii="Arial" w:hAnsi="Arial" w:cs="Arial"/>
          <w:sz w:val="22"/>
          <w:szCs w:val="22"/>
          <w:lang w:val="en-US"/>
        </w:rPr>
        <w:t xml:space="preserve"> Task-related connectivity revealed by the coherence analysis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A23A7E">
        <w:rPr>
          <w:rFonts w:ascii="Arial" w:hAnsi="Arial" w:cs="Arial"/>
          <w:sz w:val="22"/>
          <w:szCs w:val="22"/>
          <w:lang w:val="en-US"/>
        </w:rPr>
        <w:t xml:space="preserve">CTRL &gt; ASD indicates stronger connections in the control group than in the group of individuals with ASD. ASD &gt; CTRL indicates stronger connections in the group of individuals with ASD than in the control group. F – frontal electrodes; P – parietal electrodes; PO – parietal-occipital electrodes; O – occipital electrodes. Odd numbers (e.g. F1) </w:t>
      </w:r>
      <w:r>
        <w:rPr>
          <w:rFonts w:ascii="Arial" w:hAnsi="Arial" w:cs="Arial"/>
          <w:sz w:val="22"/>
          <w:szCs w:val="22"/>
          <w:lang w:val="en-US"/>
        </w:rPr>
        <w:t xml:space="preserve">- </w:t>
      </w:r>
      <w:r w:rsidRPr="00A23A7E">
        <w:rPr>
          <w:rFonts w:ascii="Arial" w:hAnsi="Arial" w:cs="Arial"/>
          <w:sz w:val="22"/>
          <w:szCs w:val="22"/>
          <w:lang w:val="en-US"/>
        </w:rPr>
        <w:t>electrodes located</w:t>
      </w:r>
      <w:r>
        <w:rPr>
          <w:rFonts w:ascii="Arial" w:hAnsi="Arial" w:cs="Arial"/>
          <w:sz w:val="22"/>
          <w:szCs w:val="22"/>
          <w:lang w:val="en-US"/>
        </w:rPr>
        <w:t xml:space="preserve"> over the left side of the head;</w:t>
      </w:r>
      <w:r w:rsidRPr="00A23A7E">
        <w:rPr>
          <w:rFonts w:ascii="Arial" w:hAnsi="Arial" w:cs="Arial"/>
          <w:sz w:val="22"/>
          <w:szCs w:val="22"/>
          <w:lang w:val="en-US"/>
        </w:rPr>
        <w:t xml:space="preserve"> even numbers (e.g. F8) </w:t>
      </w:r>
      <w:r>
        <w:rPr>
          <w:rFonts w:ascii="Arial" w:hAnsi="Arial" w:cs="Arial"/>
          <w:sz w:val="22"/>
          <w:szCs w:val="22"/>
          <w:lang w:val="en-US"/>
        </w:rPr>
        <w:t xml:space="preserve">- </w:t>
      </w:r>
      <w:r w:rsidRPr="00A23A7E">
        <w:rPr>
          <w:rFonts w:ascii="Arial" w:hAnsi="Arial" w:cs="Arial"/>
          <w:sz w:val="22"/>
          <w:szCs w:val="22"/>
          <w:lang w:val="en-US"/>
        </w:rPr>
        <w:t>electrodes located over the right side of the head</w:t>
      </w:r>
      <w:r>
        <w:rPr>
          <w:rFonts w:ascii="Arial" w:hAnsi="Arial" w:cs="Arial"/>
          <w:sz w:val="22"/>
          <w:szCs w:val="22"/>
          <w:lang w:val="en-US"/>
        </w:rPr>
        <w:t xml:space="preserve">; ‘z’ (e.g.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Fz</w:t>
      </w:r>
      <w:proofErr w:type="spellEnd"/>
      <w:r>
        <w:rPr>
          <w:rFonts w:ascii="Arial" w:hAnsi="Arial" w:cs="Arial"/>
          <w:sz w:val="22"/>
          <w:szCs w:val="22"/>
          <w:lang w:val="en-US"/>
        </w:rPr>
        <w:t>) - electrodes located at the midline. ‘*’ marks effects significant after applying FDR correction.</w:t>
      </w:r>
    </w:p>
    <w:p w:rsidR="00426B40" w:rsidRPr="00A23A7E" w:rsidRDefault="00426B40" w:rsidP="00426B40">
      <w:pPr>
        <w:rPr>
          <w:rFonts w:ascii="Arial" w:hAnsi="Arial" w:cs="Arial"/>
          <w:sz w:val="22"/>
          <w:szCs w:val="22"/>
          <w:lang w:val="en-US"/>
        </w:rPr>
      </w:pPr>
      <w:r w:rsidRPr="00A23A7E">
        <w:rPr>
          <w:rFonts w:ascii="Arial" w:hAnsi="Arial" w:cs="Arial"/>
          <w:sz w:val="22"/>
          <w:szCs w:val="22"/>
          <w:lang w:val="en-US"/>
        </w:rPr>
        <w:t xml:space="preserve"> 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875"/>
        <w:gridCol w:w="1975"/>
        <w:gridCol w:w="1317"/>
        <w:gridCol w:w="1311"/>
        <w:gridCol w:w="1634"/>
        <w:gridCol w:w="1174"/>
      </w:tblGrid>
      <w:tr w:rsidR="00426B40" w:rsidRPr="00A23A7E" w:rsidTr="0048160B">
        <w:trPr>
          <w:trHeight w:val="616"/>
        </w:trPr>
        <w:tc>
          <w:tcPr>
            <w:tcW w:w="1051" w:type="pct"/>
          </w:tcPr>
          <w:p w:rsidR="00426B40" w:rsidRPr="00C74894" w:rsidRDefault="00426B40" w:rsidP="0048160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74894">
              <w:rPr>
                <w:rFonts w:ascii="Arial" w:hAnsi="Arial" w:cs="Arial"/>
                <w:b/>
                <w:sz w:val="22"/>
                <w:szCs w:val="22"/>
                <w:lang w:val="en-US"/>
              </w:rPr>
              <w:t>frequency</w:t>
            </w:r>
          </w:p>
          <w:p w:rsidR="00426B40" w:rsidRPr="00C74894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05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49" w:type="pct"/>
          </w:tcPr>
          <w:p w:rsidR="00426B40" w:rsidRPr="00C74894" w:rsidRDefault="00426B40" w:rsidP="0048160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</w:t>
            </w:r>
            <w:r w:rsidRPr="00C74894">
              <w:rPr>
                <w:rFonts w:ascii="Arial" w:hAnsi="Arial" w:cs="Arial"/>
                <w:b/>
                <w:sz w:val="22"/>
                <w:szCs w:val="22"/>
                <w:lang w:val="en-US"/>
              </w:rPr>
              <w:t>air of electrodes</w:t>
            </w:r>
          </w:p>
        </w:tc>
        <w:tc>
          <w:tcPr>
            <w:tcW w:w="749" w:type="pct"/>
          </w:tcPr>
          <w:p w:rsidR="00426B40" w:rsidRPr="00C74894" w:rsidRDefault="00426B40" w:rsidP="0048160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74894">
              <w:rPr>
                <w:rFonts w:ascii="Arial" w:hAnsi="Arial" w:cs="Arial"/>
                <w:b/>
                <w:sz w:val="22"/>
                <w:szCs w:val="22"/>
                <w:lang w:val="en-US"/>
              </w:rPr>
              <w:t>F values</w:t>
            </w:r>
          </w:p>
        </w:tc>
        <w:tc>
          <w:tcPr>
            <w:tcW w:w="673" w:type="pct"/>
          </w:tcPr>
          <w:p w:rsidR="00426B40" w:rsidRDefault="00426B40" w:rsidP="0048160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74894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C74894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values</w:t>
            </w:r>
          </w:p>
          <w:p w:rsidR="00426B40" w:rsidRPr="00C74894" w:rsidRDefault="00426B40" w:rsidP="0048160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(uncorrected)</w:t>
            </w:r>
          </w:p>
        </w:tc>
        <w:tc>
          <w:tcPr>
            <w:tcW w:w="673" w:type="pct"/>
          </w:tcPr>
          <w:p w:rsidR="00426B40" w:rsidRPr="00DD0DDA" w:rsidRDefault="00426B40" w:rsidP="0048160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D0DDA">
              <w:rPr>
                <w:rFonts w:ascii="Arial" w:hAnsi="Arial" w:cs="Arial"/>
                <w:b/>
                <w:sz w:val="22"/>
                <w:szCs w:val="22"/>
                <w:lang w:val="en-US"/>
              </w:rPr>
              <w:t>η</w:t>
            </w:r>
            <w:r w:rsidRPr="00DD0DDA">
              <w:rPr>
                <w:rFonts w:ascii="Arial" w:hAnsi="Arial" w:cs="Arial"/>
                <w:b/>
                <w:sz w:val="22"/>
                <w:szCs w:val="22"/>
                <w:vertAlign w:val="subscript"/>
                <w:lang w:val="en-US"/>
              </w:rPr>
              <w:t>p</w:t>
            </w:r>
            <w:r w:rsidRPr="00DD0DDA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426B40" w:rsidRPr="00A23A7E" w:rsidTr="0048160B">
        <w:trPr>
          <w:trHeight w:val="671"/>
        </w:trPr>
        <w:tc>
          <w:tcPr>
            <w:tcW w:w="1051" w:type="pct"/>
            <w:vMerge w:val="restar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Default="00426B40" w:rsidP="0048160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426B40" w:rsidRDefault="00426B40" w:rsidP="0048160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426B40" w:rsidRPr="00C74894" w:rsidRDefault="00426B40" w:rsidP="0048160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74894">
              <w:rPr>
                <w:rFonts w:ascii="Arial" w:hAnsi="Arial" w:cs="Arial"/>
                <w:b/>
                <w:sz w:val="22"/>
                <w:szCs w:val="22"/>
                <w:lang w:val="en-US"/>
              </w:rPr>
              <w:t>theta</w:t>
            </w: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05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CTRL &gt; ASD</w:t>
            </w:r>
          </w:p>
        </w:tc>
        <w:tc>
          <w:tcPr>
            <w:tcW w:w="749" w:type="pct"/>
          </w:tcPr>
          <w:p w:rsidR="00426B40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 P8</w:t>
            </w:r>
          </w:p>
          <w:p w:rsidR="00426B40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z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 P8</w:t>
            </w: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F3 </w:t>
            </w: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 P8</w:t>
            </w: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49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4.898</w:t>
            </w:r>
          </w:p>
          <w:p w:rsidR="00426B40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647</w:t>
            </w: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479</w:t>
            </w:r>
          </w:p>
        </w:tc>
        <w:tc>
          <w:tcPr>
            <w:tcW w:w="673" w:type="pct"/>
          </w:tcPr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.035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66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73</w:t>
            </w:r>
          </w:p>
        </w:tc>
        <w:tc>
          <w:tcPr>
            <w:tcW w:w="673" w:type="pct"/>
          </w:tcPr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49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15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73</w:t>
            </w:r>
          </w:p>
        </w:tc>
      </w:tr>
      <w:tr w:rsidR="00426B40" w:rsidRPr="00A23A7E" w:rsidTr="0048160B">
        <w:trPr>
          <w:trHeight w:val="690"/>
        </w:trPr>
        <w:tc>
          <w:tcPr>
            <w:tcW w:w="1051" w:type="pct"/>
            <w:vMerge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05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ASD &gt; CTRL</w:t>
            </w:r>
          </w:p>
        </w:tc>
        <w:tc>
          <w:tcPr>
            <w:tcW w:w="749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749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673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673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26B40" w:rsidRPr="00A23A7E" w:rsidTr="0048160B">
        <w:trPr>
          <w:trHeight w:val="700"/>
        </w:trPr>
        <w:tc>
          <w:tcPr>
            <w:tcW w:w="1051" w:type="pct"/>
            <w:vMerge w:val="restar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Default="00426B40" w:rsidP="0048160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426B40" w:rsidRPr="00C74894" w:rsidRDefault="00426B40" w:rsidP="0048160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74894">
              <w:rPr>
                <w:rFonts w:ascii="Arial" w:hAnsi="Arial" w:cs="Arial"/>
                <w:b/>
                <w:sz w:val="22"/>
                <w:szCs w:val="22"/>
                <w:lang w:val="en-US"/>
              </w:rPr>
              <w:t>alpha</w:t>
            </w: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05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CTRL &gt; ASD</w:t>
            </w:r>
          </w:p>
        </w:tc>
        <w:tc>
          <w:tcPr>
            <w:tcW w:w="749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749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673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673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26B40" w:rsidRPr="00A23A7E" w:rsidTr="0048160B">
        <w:trPr>
          <w:trHeight w:val="571"/>
        </w:trPr>
        <w:tc>
          <w:tcPr>
            <w:tcW w:w="1051" w:type="pct"/>
            <w:vMerge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05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ASD &gt; CTRL</w:t>
            </w:r>
          </w:p>
        </w:tc>
        <w:tc>
          <w:tcPr>
            <w:tcW w:w="749" w:type="pct"/>
          </w:tcPr>
          <w:p w:rsidR="00426B40" w:rsidRPr="00A23A7E" w:rsidRDefault="00426B40" w:rsidP="0048160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 xml:space="preserve">F3 – PO8 </w:t>
            </w:r>
          </w:p>
          <w:p w:rsidR="00426B40" w:rsidRPr="00A23A7E" w:rsidRDefault="00426B40" w:rsidP="0048160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 xml:space="preserve">F3 – P8 </w:t>
            </w: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49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5.540</w:t>
            </w: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752</w:t>
            </w:r>
          </w:p>
        </w:tc>
        <w:tc>
          <w:tcPr>
            <w:tcW w:w="673" w:type="pct"/>
          </w:tcPr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.026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60</w:t>
            </w: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73" w:type="pct"/>
          </w:tcPr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65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18</w:t>
            </w:r>
          </w:p>
        </w:tc>
      </w:tr>
      <w:tr w:rsidR="00426B40" w:rsidRPr="00A23A7E" w:rsidTr="0048160B">
        <w:trPr>
          <w:trHeight w:val="1701"/>
        </w:trPr>
        <w:tc>
          <w:tcPr>
            <w:tcW w:w="1051" w:type="pct"/>
            <w:vMerge w:val="restar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Default="00426B40" w:rsidP="0048160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426B40" w:rsidRDefault="00426B40" w:rsidP="0048160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426B40" w:rsidRDefault="00426B40" w:rsidP="0048160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426B40" w:rsidRPr="00C74894" w:rsidRDefault="00426B40" w:rsidP="0048160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74894">
              <w:rPr>
                <w:rFonts w:ascii="Arial" w:hAnsi="Arial" w:cs="Arial"/>
                <w:b/>
                <w:sz w:val="22"/>
                <w:szCs w:val="22"/>
                <w:lang w:val="en-US"/>
              </w:rPr>
              <w:t>beta</w:t>
            </w: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05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CTRL &gt; ASD</w:t>
            </w:r>
          </w:p>
        </w:tc>
        <w:tc>
          <w:tcPr>
            <w:tcW w:w="749" w:type="pct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 xml:space="preserve">F4 – PO7 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 xml:space="preserve">F6 – PO7 </w:t>
            </w:r>
          </w:p>
          <w:p w:rsidR="00426B40" w:rsidRPr="00423594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423594">
              <w:rPr>
                <w:rFonts w:ascii="Arial" w:hAnsi="Arial" w:cs="Arial"/>
                <w:sz w:val="22"/>
                <w:szCs w:val="22"/>
              </w:rPr>
              <w:t xml:space="preserve">F4 – PO8 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 xml:space="preserve">F4 – O1 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>F6 – O1</w:t>
            </w:r>
          </w:p>
          <w:p w:rsidR="00426B40" w:rsidRPr="00423594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423594">
              <w:rPr>
                <w:rFonts w:ascii="Arial" w:hAnsi="Arial" w:cs="Arial"/>
                <w:sz w:val="22"/>
                <w:szCs w:val="22"/>
              </w:rPr>
              <w:t>F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423594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sz w:val="22"/>
                <w:szCs w:val="22"/>
              </w:rPr>
              <w:t>O1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 xml:space="preserve">F4 </w:t>
            </w:r>
            <w:r w:rsidRPr="002F3952">
              <w:rPr>
                <w:rFonts w:ascii="Arial" w:hAnsi="Arial" w:cs="Arial"/>
                <w:sz w:val="22"/>
                <w:szCs w:val="22"/>
              </w:rPr>
              <w:t>–</w:t>
            </w:r>
            <w:r w:rsidRPr="00A23A7E">
              <w:rPr>
                <w:rFonts w:ascii="Arial" w:hAnsi="Arial" w:cs="Arial"/>
                <w:sz w:val="22"/>
                <w:szCs w:val="22"/>
              </w:rPr>
              <w:t xml:space="preserve"> O2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3A7E">
              <w:rPr>
                <w:rFonts w:ascii="Arial" w:hAnsi="Arial" w:cs="Arial"/>
                <w:sz w:val="22"/>
                <w:szCs w:val="22"/>
              </w:rPr>
              <w:t>F</w:t>
            </w:r>
            <w:r>
              <w:rPr>
                <w:rFonts w:ascii="Arial" w:hAnsi="Arial" w:cs="Arial"/>
                <w:sz w:val="22"/>
                <w:szCs w:val="22"/>
              </w:rPr>
              <w:t>z</w:t>
            </w:r>
            <w:proofErr w:type="spellEnd"/>
            <w:r w:rsidRPr="00A23A7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F3952">
              <w:rPr>
                <w:rFonts w:ascii="Arial" w:hAnsi="Arial" w:cs="Arial"/>
                <w:sz w:val="22"/>
                <w:szCs w:val="22"/>
              </w:rPr>
              <w:t>–</w:t>
            </w:r>
            <w:r w:rsidRPr="00A23A7E">
              <w:rPr>
                <w:rFonts w:ascii="Arial" w:hAnsi="Arial" w:cs="Arial"/>
                <w:sz w:val="22"/>
                <w:szCs w:val="22"/>
              </w:rPr>
              <w:t xml:space="preserve"> O2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>F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A23A7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F3952">
              <w:rPr>
                <w:rFonts w:ascii="Arial" w:hAnsi="Arial" w:cs="Arial"/>
                <w:sz w:val="22"/>
                <w:szCs w:val="22"/>
              </w:rPr>
              <w:t>–</w:t>
            </w:r>
            <w:r w:rsidRPr="00A23A7E">
              <w:rPr>
                <w:rFonts w:ascii="Arial" w:hAnsi="Arial" w:cs="Arial"/>
                <w:sz w:val="22"/>
                <w:szCs w:val="22"/>
              </w:rPr>
              <w:t xml:space="preserve"> O2</w:t>
            </w:r>
          </w:p>
          <w:p w:rsidR="00426B40" w:rsidRPr="002F3952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2F3952">
              <w:rPr>
                <w:rFonts w:ascii="Arial" w:hAnsi="Arial" w:cs="Arial"/>
                <w:sz w:val="22"/>
                <w:szCs w:val="22"/>
              </w:rPr>
              <w:t>F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2F3952">
              <w:rPr>
                <w:rFonts w:ascii="Arial" w:hAnsi="Arial" w:cs="Arial"/>
                <w:sz w:val="22"/>
                <w:szCs w:val="22"/>
              </w:rPr>
              <w:t xml:space="preserve"> – O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2</w:t>
            </w: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8 – </w:t>
            </w: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9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24</w:t>
            </w: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955</w:t>
            </w: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58</w:t>
            </w: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A23A7E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47</w:t>
            </w: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319</w:t>
            </w: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83</w:t>
            </w:r>
          </w:p>
          <w:p w:rsidR="00426B40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>4.</w:t>
            </w:r>
            <w:r>
              <w:rPr>
                <w:rFonts w:ascii="Arial" w:hAnsi="Arial" w:cs="Arial"/>
                <w:sz w:val="22"/>
                <w:szCs w:val="22"/>
              </w:rPr>
              <w:t>361</w:t>
            </w:r>
          </w:p>
          <w:p w:rsidR="00426B40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.728</w:t>
            </w:r>
          </w:p>
          <w:p w:rsidR="00426B40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.262</w:t>
            </w:r>
          </w:p>
          <w:p w:rsidR="00426B40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.979</w:t>
            </w:r>
          </w:p>
          <w:p w:rsidR="00426B40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307</w:t>
            </w:r>
          </w:p>
          <w:p w:rsidR="00426B40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720</w:t>
            </w: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73" w:type="pct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.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A23A7E">
              <w:rPr>
                <w:rFonts w:ascii="Arial" w:hAnsi="Arial" w:cs="Arial"/>
                <w:sz w:val="22"/>
                <w:szCs w:val="22"/>
              </w:rPr>
              <w:t>.0</w:t>
            </w: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0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A23A7E">
              <w:rPr>
                <w:rFonts w:ascii="Arial" w:hAnsi="Arial" w:cs="Arial"/>
                <w:sz w:val="22"/>
                <w:szCs w:val="22"/>
              </w:rPr>
              <w:t>.0</w:t>
            </w: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A23A7E">
              <w:rPr>
                <w:rFonts w:ascii="Arial" w:hAnsi="Arial" w:cs="Arial"/>
                <w:sz w:val="22"/>
                <w:szCs w:val="22"/>
              </w:rPr>
              <w:t>.0</w:t>
            </w:r>
            <w:r>
              <w:rPr>
                <w:rFonts w:ascii="Arial" w:hAnsi="Arial" w:cs="Arial"/>
                <w:sz w:val="22"/>
                <w:szCs w:val="22"/>
              </w:rPr>
              <w:t xml:space="preserve">03* 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A23A7E">
              <w:rPr>
                <w:rFonts w:ascii="Arial" w:hAnsi="Arial" w:cs="Arial"/>
                <w:sz w:val="22"/>
                <w:szCs w:val="22"/>
              </w:rPr>
              <w:t>.03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A23A7E">
              <w:rPr>
                <w:rFonts w:ascii="Arial" w:hAnsi="Arial" w:cs="Arial"/>
                <w:sz w:val="22"/>
                <w:szCs w:val="22"/>
              </w:rPr>
              <w:t>.0</w:t>
            </w: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2* 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8* 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0.001* 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9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4</w:t>
            </w:r>
          </w:p>
        </w:tc>
        <w:tc>
          <w:tcPr>
            <w:tcW w:w="673" w:type="pct"/>
          </w:tcPr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87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75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18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63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69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48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35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95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28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17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59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64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26B40" w:rsidRPr="00A23A7E" w:rsidTr="0048160B">
        <w:trPr>
          <w:trHeight w:val="730"/>
        </w:trPr>
        <w:tc>
          <w:tcPr>
            <w:tcW w:w="1051" w:type="pct"/>
            <w:vMerge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05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ASD &gt; CTRL</w:t>
            </w:r>
          </w:p>
        </w:tc>
        <w:tc>
          <w:tcPr>
            <w:tcW w:w="749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749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673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673" w:type="pct"/>
          </w:tcPr>
          <w:p w:rsidR="00426B40" w:rsidRPr="00A23A7E" w:rsidRDefault="00426B40" w:rsidP="0048160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:rsidR="00426B40" w:rsidRPr="00A23A7E" w:rsidRDefault="00426B40" w:rsidP="00426B40">
      <w:pPr>
        <w:rPr>
          <w:rFonts w:ascii="Arial" w:hAnsi="Arial" w:cs="Arial"/>
          <w:sz w:val="22"/>
          <w:szCs w:val="22"/>
          <w:lang w:val="en-US"/>
        </w:rPr>
      </w:pPr>
    </w:p>
    <w:p w:rsidR="00426B40" w:rsidRDefault="00426B40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:rsidR="00426B40" w:rsidRDefault="00426B40" w:rsidP="00426B40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Table A3</w:t>
      </w:r>
      <w:r w:rsidRPr="00A23A7E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Pr="00A23A7E">
        <w:rPr>
          <w:rFonts w:ascii="Arial" w:hAnsi="Arial" w:cs="Arial"/>
          <w:sz w:val="22"/>
          <w:szCs w:val="22"/>
          <w:lang w:val="en-US"/>
        </w:rPr>
        <w:t>Task-related connectivity patterns revealed by Direct</w:t>
      </w:r>
      <w:r>
        <w:rPr>
          <w:rFonts w:ascii="Arial" w:hAnsi="Arial" w:cs="Arial"/>
          <w:sz w:val="22"/>
          <w:szCs w:val="22"/>
          <w:lang w:val="en-US"/>
        </w:rPr>
        <w:t>ed</w:t>
      </w:r>
      <w:r w:rsidRPr="00A23A7E">
        <w:rPr>
          <w:rFonts w:ascii="Arial" w:hAnsi="Arial" w:cs="Arial"/>
          <w:sz w:val="22"/>
          <w:szCs w:val="22"/>
          <w:lang w:val="en-US"/>
        </w:rPr>
        <w:t xml:space="preserve"> Transfer Function within the beta band. CTRL &gt; ASD </w:t>
      </w:r>
      <w:r>
        <w:rPr>
          <w:rFonts w:ascii="Arial" w:hAnsi="Arial" w:cs="Arial"/>
          <w:sz w:val="22"/>
          <w:szCs w:val="22"/>
          <w:lang w:val="en-US"/>
        </w:rPr>
        <w:t>indicates</w:t>
      </w:r>
      <w:r w:rsidRPr="00A23A7E">
        <w:rPr>
          <w:rFonts w:ascii="Arial" w:hAnsi="Arial" w:cs="Arial"/>
          <w:sz w:val="22"/>
          <w:szCs w:val="22"/>
          <w:lang w:val="en-US"/>
        </w:rPr>
        <w:t xml:space="preserve"> stronger connections in the control group than in the</w:t>
      </w:r>
      <w:r>
        <w:rPr>
          <w:rFonts w:ascii="Arial" w:hAnsi="Arial" w:cs="Arial"/>
          <w:sz w:val="22"/>
          <w:szCs w:val="22"/>
          <w:lang w:val="en-US"/>
        </w:rPr>
        <w:t xml:space="preserve"> ASD</w:t>
      </w:r>
      <w:r w:rsidRPr="00A23A7E">
        <w:rPr>
          <w:rFonts w:ascii="Arial" w:hAnsi="Arial" w:cs="Arial"/>
          <w:sz w:val="22"/>
          <w:szCs w:val="22"/>
          <w:lang w:val="en-US"/>
        </w:rPr>
        <w:t xml:space="preserve"> group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A23A7E">
        <w:rPr>
          <w:rFonts w:ascii="Arial" w:hAnsi="Arial" w:cs="Arial"/>
          <w:sz w:val="22"/>
          <w:szCs w:val="22"/>
          <w:lang w:val="en-US"/>
        </w:rPr>
        <w:t xml:space="preserve"> ASD &gt; CTRL </w:t>
      </w:r>
      <w:r>
        <w:rPr>
          <w:rFonts w:ascii="Arial" w:hAnsi="Arial" w:cs="Arial"/>
          <w:sz w:val="22"/>
          <w:szCs w:val="22"/>
          <w:lang w:val="en-US"/>
        </w:rPr>
        <w:t xml:space="preserve">indicates </w:t>
      </w:r>
      <w:r w:rsidRPr="00A23A7E">
        <w:rPr>
          <w:rFonts w:ascii="Arial" w:hAnsi="Arial" w:cs="Arial"/>
          <w:sz w:val="22"/>
          <w:szCs w:val="22"/>
          <w:lang w:val="en-US"/>
        </w:rPr>
        <w:t xml:space="preserve">stronger connections in the </w:t>
      </w:r>
      <w:r>
        <w:rPr>
          <w:rFonts w:ascii="Arial" w:hAnsi="Arial" w:cs="Arial"/>
          <w:sz w:val="22"/>
          <w:szCs w:val="22"/>
          <w:lang w:val="en-US"/>
        </w:rPr>
        <w:t xml:space="preserve">ASD </w:t>
      </w:r>
      <w:r w:rsidRPr="00A23A7E">
        <w:rPr>
          <w:rFonts w:ascii="Arial" w:hAnsi="Arial" w:cs="Arial"/>
          <w:sz w:val="22"/>
          <w:szCs w:val="22"/>
          <w:lang w:val="en-US"/>
        </w:rPr>
        <w:t xml:space="preserve">group than in the control group. F – frontal electrodes; P – parietal electrodes; PO – parietal-occipital electrodes; O – occipital electrodes. Odd numbers (e.g. F1) </w:t>
      </w:r>
      <w:r>
        <w:rPr>
          <w:rFonts w:ascii="Arial" w:hAnsi="Arial" w:cs="Arial"/>
          <w:sz w:val="22"/>
          <w:szCs w:val="22"/>
          <w:lang w:val="en-US"/>
        </w:rPr>
        <w:t>-</w:t>
      </w:r>
      <w:r w:rsidRPr="00A23A7E">
        <w:rPr>
          <w:rFonts w:ascii="Arial" w:hAnsi="Arial" w:cs="Arial"/>
          <w:sz w:val="22"/>
          <w:szCs w:val="22"/>
          <w:lang w:val="en-US"/>
        </w:rPr>
        <w:t xml:space="preserve"> electrodes located over the left side of the head, even numbers (e.g. F8) </w:t>
      </w:r>
      <w:r>
        <w:rPr>
          <w:rFonts w:ascii="Arial" w:hAnsi="Arial" w:cs="Arial"/>
          <w:sz w:val="22"/>
          <w:szCs w:val="22"/>
          <w:lang w:val="en-US"/>
        </w:rPr>
        <w:t>-</w:t>
      </w:r>
      <w:r w:rsidRPr="00A23A7E">
        <w:rPr>
          <w:rFonts w:ascii="Arial" w:hAnsi="Arial" w:cs="Arial"/>
          <w:sz w:val="22"/>
          <w:szCs w:val="22"/>
          <w:lang w:val="en-US"/>
        </w:rPr>
        <w:t xml:space="preserve"> electrodes located over the right side of the head, and </w:t>
      </w:r>
      <w:r>
        <w:rPr>
          <w:rFonts w:ascii="Arial" w:hAnsi="Arial" w:cs="Arial"/>
          <w:sz w:val="22"/>
          <w:szCs w:val="22"/>
          <w:lang w:val="en-US"/>
        </w:rPr>
        <w:t xml:space="preserve">the </w:t>
      </w:r>
      <w:r w:rsidRPr="00A23A7E">
        <w:rPr>
          <w:rFonts w:ascii="Arial" w:hAnsi="Arial" w:cs="Arial"/>
          <w:sz w:val="22"/>
          <w:szCs w:val="22"/>
          <w:lang w:val="en-US"/>
        </w:rPr>
        <w:t xml:space="preserve">‘z’ letter (e.g. </w:t>
      </w:r>
      <w:proofErr w:type="spellStart"/>
      <w:r w:rsidRPr="00A23A7E">
        <w:rPr>
          <w:rFonts w:ascii="Arial" w:hAnsi="Arial" w:cs="Arial"/>
          <w:sz w:val="22"/>
          <w:szCs w:val="22"/>
          <w:lang w:val="en-US"/>
        </w:rPr>
        <w:t>Fz</w:t>
      </w:r>
      <w:proofErr w:type="spellEnd"/>
      <w:r w:rsidRPr="00A23A7E">
        <w:rPr>
          <w:rFonts w:ascii="Arial" w:hAnsi="Arial" w:cs="Arial"/>
          <w:sz w:val="22"/>
          <w:szCs w:val="22"/>
          <w:lang w:val="en-US"/>
        </w:rPr>
        <w:t xml:space="preserve">) </w:t>
      </w:r>
      <w:r>
        <w:rPr>
          <w:rFonts w:ascii="Arial" w:hAnsi="Arial" w:cs="Arial"/>
          <w:sz w:val="22"/>
          <w:szCs w:val="22"/>
          <w:lang w:val="en-US"/>
        </w:rPr>
        <w:t>-</w:t>
      </w:r>
      <w:r w:rsidRPr="00A23A7E">
        <w:rPr>
          <w:rFonts w:ascii="Arial" w:hAnsi="Arial" w:cs="Arial"/>
          <w:sz w:val="22"/>
          <w:szCs w:val="22"/>
          <w:lang w:val="en-US"/>
        </w:rPr>
        <w:t xml:space="preserve"> electrode</w:t>
      </w:r>
      <w:r>
        <w:rPr>
          <w:rFonts w:ascii="Arial" w:hAnsi="Arial" w:cs="Arial"/>
          <w:sz w:val="22"/>
          <w:szCs w:val="22"/>
          <w:lang w:val="en-US"/>
        </w:rPr>
        <w:t>s located in the midline. Arrow</w:t>
      </w:r>
      <w:r w:rsidRPr="00A23A7E">
        <w:rPr>
          <w:rFonts w:ascii="Arial" w:hAnsi="Arial" w:cs="Arial"/>
          <w:sz w:val="22"/>
          <w:szCs w:val="22"/>
          <w:lang w:val="en-US"/>
        </w:rPr>
        <w:t xml:space="preserve"> indicate</w:t>
      </w:r>
      <w:r>
        <w:rPr>
          <w:rFonts w:ascii="Arial" w:hAnsi="Arial" w:cs="Arial"/>
          <w:sz w:val="22"/>
          <w:szCs w:val="22"/>
          <w:lang w:val="en-US"/>
        </w:rPr>
        <w:t>s</w:t>
      </w:r>
      <w:r w:rsidRPr="00A23A7E">
        <w:rPr>
          <w:rFonts w:ascii="Arial" w:hAnsi="Arial" w:cs="Arial"/>
          <w:sz w:val="22"/>
          <w:szCs w:val="22"/>
          <w:lang w:val="en-US"/>
        </w:rPr>
        <w:t xml:space="preserve"> directionalities of connections (e.g. O2→F1, from O2 to F1)</w:t>
      </w:r>
      <w:r>
        <w:rPr>
          <w:rFonts w:ascii="Arial" w:hAnsi="Arial" w:cs="Arial"/>
          <w:sz w:val="22"/>
          <w:szCs w:val="22"/>
          <w:lang w:val="en-US"/>
        </w:rPr>
        <w:t>;</w:t>
      </w:r>
      <w:r w:rsidRPr="00E94362">
        <w:rPr>
          <w:lang w:val="en-US"/>
        </w:rPr>
        <w:t xml:space="preserve"> </w:t>
      </w:r>
      <w:r w:rsidRPr="00E94362">
        <w:rPr>
          <w:rFonts w:ascii="Arial" w:hAnsi="Arial" w:cs="Arial"/>
          <w:sz w:val="22"/>
          <w:szCs w:val="22"/>
          <w:lang w:val="en-US"/>
        </w:rPr>
        <w:t xml:space="preserve">‘*’ </w:t>
      </w:r>
      <w:r>
        <w:rPr>
          <w:rFonts w:ascii="Arial" w:hAnsi="Arial" w:cs="Arial"/>
          <w:sz w:val="22"/>
          <w:szCs w:val="22"/>
          <w:lang w:val="en-US"/>
        </w:rPr>
        <w:t>marks results</w:t>
      </w:r>
      <w:r w:rsidRPr="00E94362">
        <w:rPr>
          <w:rFonts w:ascii="Arial" w:hAnsi="Arial" w:cs="Arial"/>
          <w:sz w:val="22"/>
          <w:szCs w:val="22"/>
          <w:lang w:val="en-US"/>
        </w:rPr>
        <w:t xml:space="preserve"> significan</w:t>
      </w:r>
      <w:r>
        <w:rPr>
          <w:rFonts w:ascii="Arial" w:hAnsi="Arial" w:cs="Arial"/>
          <w:sz w:val="22"/>
          <w:szCs w:val="22"/>
          <w:lang w:val="en-US"/>
        </w:rPr>
        <w:t xml:space="preserve">t after applying </w:t>
      </w:r>
      <w:r w:rsidRPr="00E94362">
        <w:rPr>
          <w:rFonts w:ascii="Arial" w:hAnsi="Arial" w:cs="Arial"/>
          <w:sz w:val="22"/>
          <w:szCs w:val="22"/>
          <w:lang w:val="en-US"/>
        </w:rPr>
        <w:t>FDR correction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426B40" w:rsidRDefault="00426B40" w:rsidP="00426B40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654"/>
        <w:gridCol w:w="1818"/>
        <w:gridCol w:w="1273"/>
        <w:gridCol w:w="1634"/>
        <w:gridCol w:w="1273"/>
        <w:gridCol w:w="1634"/>
      </w:tblGrid>
      <w:tr w:rsidR="00426B40" w:rsidRPr="00A23A7E" w:rsidTr="0048160B">
        <w:tc>
          <w:tcPr>
            <w:tcW w:w="1654" w:type="dxa"/>
          </w:tcPr>
          <w:p w:rsidR="00426B40" w:rsidRPr="00DB64E8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B64E8">
              <w:rPr>
                <w:rFonts w:ascii="Arial" w:hAnsi="Arial" w:cs="Arial"/>
                <w:b/>
                <w:sz w:val="22"/>
                <w:szCs w:val="22"/>
                <w:lang w:val="en-US"/>
              </w:rPr>
              <w:t>time window</w:t>
            </w:r>
          </w:p>
        </w:tc>
        <w:tc>
          <w:tcPr>
            <w:tcW w:w="1818" w:type="dxa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</w:tcPr>
          <w:p w:rsidR="00426B40" w:rsidRPr="00DB64E8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B64E8">
              <w:rPr>
                <w:rFonts w:ascii="Arial" w:hAnsi="Arial" w:cs="Arial"/>
                <w:b/>
                <w:sz w:val="22"/>
                <w:szCs w:val="22"/>
                <w:lang w:val="en-US"/>
              </w:rPr>
              <w:t>13-18 Hz</w:t>
            </w:r>
          </w:p>
        </w:tc>
        <w:tc>
          <w:tcPr>
            <w:tcW w:w="1634" w:type="dxa"/>
          </w:tcPr>
          <w:p w:rsidR="00426B40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B64E8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DB64E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values</w:t>
            </w:r>
          </w:p>
          <w:p w:rsidR="00426B40" w:rsidRPr="00DB64E8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(uncorrected)</w:t>
            </w:r>
          </w:p>
        </w:tc>
        <w:tc>
          <w:tcPr>
            <w:tcW w:w="1273" w:type="dxa"/>
          </w:tcPr>
          <w:p w:rsidR="00426B40" w:rsidRPr="00DB64E8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B64E8">
              <w:rPr>
                <w:rFonts w:ascii="Arial" w:hAnsi="Arial" w:cs="Arial"/>
                <w:b/>
                <w:sz w:val="22"/>
                <w:szCs w:val="22"/>
                <w:lang w:val="en-US"/>
              </w:rPr>
              <w:t>18-30 Hz</w:t>
            </w:r>
          </w:p>
        </w:tc>
        <w:tc>
          <w:tcPr>
            <w:tcW w:w="1634" w:type="dxa"/>
          </w:tcPr>
          <w:p w:rsidR="00426B40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B64E8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DB64E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values</w:t>
            </w:r>
          </w:p>
          <w:p w:rsidR="00426B40" w:rsidRPr="00DB64E8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(uncorrected)</w:t>
            </w:r>
          </w:p>
        </w:tc>
      </w:tr>
      <w:tr w:rsidR="00426B40" w:rsidRPr="00A23A7E" w:rsidTr="0048160B">
        <w:tc>
          <w:tcPr>
            <w:tcW w:w="1654" w:type="dxa"/>
            <w:vMerge w:val="restart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DB64E8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B64E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0-200 </w:t>
            </w:r>
            <w:proofErr w:type="spellStart"/>
            <w:r w:rsidRPr="00DB64E8">
              <w:rPr>
                <w:rFonts w:ascii="Arial" w:hAnsi="Arial" w:cs="Arial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1818" w:type="dxa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CTRL &gt; ASD</w:t>
            </w:r>
          </w:p>
        </w:tc>
        <w:tc>
          <w:tcPr>
            <w:tcW w:w="1273" w:type="dxa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>O2→F1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 xml:space="preserve">O2→F3 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 xml:space="preserve">O2→Fz 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>PO8→F3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 xml:space="preserve">PO8→F6 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 xml:space="preserve">F8→PO7 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 xml:space="preserve">F3→Iz 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 xml:space="preserve">O2→P7 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4→F1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4→F2</w:t>
            </w:r>
          </w:p>
        </w:tc>
        <w:tc>
          <w:tcPr>
            <w:tcW w:w="1634" w:type="dxa"/>
          </w:tcPr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4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273" w:type="dxa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>O2→F1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>O2→F3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>O2→Fz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 xml:space="preserve"> F4→F1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>F4→F3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4→F2</w:t>
            </w:r>
          </w:p>
        </w:tc>
        <w:tc>
          <w:tcPr>
            <w:tcW w:w="1634" w:type="dxa"/>
          </w:tcPr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 0.001*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426B40" w:rsidRPr="00A23A7E" w:rsidTr="0048160B">
        <w:tc>
          <w:tcPr>
            <w:tcW w:w="1654" w:type="dxa"/>
            <w:vMerge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18" w:type="dxa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ASD &gt; CTRL</w:t>
            </w:r>
          </w:p>
        </w:tc>
        <w:tc>
          <w:tcPr>
            <w:tcW w:w="1273" w:type="dxa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Iz→Oz</w:t>
            </w:r>
            <w:proofErr w:type="spellEnd"/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Iz→O2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Iz→PO8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O1→Iz</w:t>
            </w:r>
          </w:p>
        </w:tc>
        <w:tc>
          <w:tcPr>
            <w:tcW w:w="1634" w:type="dxa"/>
          </w:tcPr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4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273" w:type="dxa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Iz→Oz</w:t>
            </w:r>
            <w:proofErr w:type="spellEnd"/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Iz→O2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Iz→PO8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O1→Iz</w:t>
            </w:r>
          </w:p>
        </w:tc>
        <w:tc>
          <w:tcPr>
            <w:tcW w:w="1634" w:type="dxa"/>
          </w:tcPr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5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</w:tc>
      </w:tr>
      <w:tr w:rsidR="00426B40" w:rsidRPr="00A23A7E" w:rsidTr="0048160B">
        <w:tc>
          <w:tcPr>
            <w:tcW w:w="1654" w:type="dxa"/>
            <w:vMerge w:val="restart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DB64E8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B64E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200-400 </w:t>
            </w:r>
            <w:proofErr w:type="spellStart"/>
            <w:r w:rsidRPr="00DB64E8">
              <w:rPr>
                <w:rFonts w:ascii="Arial" w:hAnsi="Arial" w:cs="Arial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1818" w:type="dxa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CTRL &gt; ASD</w:t>
            </w:r>
          </w:p>
        </w:tc>
        <w:tc>
          <w:tcPr>
            <w:tcW w:w="1273" w:type="dxa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6→F1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6→F2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6→F3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6→F5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6→F7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z→F3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1→F8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1→PO8</w:t>
            </w:r>
          </w:p>
        </w:tc>
        <w:tc>
          <w:tcPr>
            <w:tcW w:w="1634" w:type="dxa"/>
          </w:tcPr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 0.001*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273" w:type="dxa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6→F1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6→F2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6→F7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1→F4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1→F8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34" w:type="dxa"/>
          </w:tcPr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4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4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4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26B40" w:rsidRPr="00A23A7E" w:rsidTr="0048160B">
        <w:tc>
          <w:tcPr>
            <w:tcW w:w="1654" w:type="dxa"/>
            <w:vMerge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18" w:type="dxa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ASD &gt; CTRL</w:t>
            </w:r>
          </w:p>
        </w:tc>
        <w:tc>
          <w:tcPr>
            <w:tcW w:w="1273" w:type="dxa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Iz→Oz</w:t>
            </w:r>
            <w:proofErr w:type="spellEnd"/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Oz→F1</w:t>
            </w:r>
          </w:p>
        </w:tc>
        <w:tc>
          <w:tcPr>
            <w:tcW w:w="1634" w:type="dxa"/>
          </w:tcPr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5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273" w:type="dxa"/>
          </w:tcPr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E72057">
              <w:rPr>
                <w:rFonts w:ascii="Arial" w:hAnsi="Arial" w:cs="Arial"/>
                <w:sz w:val="22"/>
                <w:szCs w:val="22"/>
                <w:lang w:val="en-US"/>
              </w:rPr>
              <w:t>Iz→Oz</w:t>
            </w:r>
            <w:proofErr w:type="spellEnd"/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34" w:type="dxa"/>
          </w:tcPr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26B40" w:rsidRPr="00A23A7E" w:rsidTr="0048160B">
        <w:tc>
          <w:tcPr>
            <w:tcW w:w="1654" w:type="dxa"/>
            <w:vMerge w:val="restart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DB64E8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B64E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400-600 </w:t>
            </w:r>
            <w:proofErr w:type="spellStart"/>
            <w:r w:rsidRPr="00DB64E8">
              <w:rPr>
                <w:rFonts w:ascii="Arial" w:hAnsi="Arial" w:cs="Arial"/>
                <w:b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1818" w:type="dxa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CTRL &gt; ASD</w:t>
            </w:r>
          </w:p>
        </w:tc>
        <w:tc>
          <w:tcPr>
            <w:tcW w:w="1273" w:type="dxa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1→Fz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1→F2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1→F4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1→F6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1→F8</w:t>
            </w:r>
          </w:p>
          <w:p w:rsidR="00426B40" w:rsidRPr="00E72057" w:rsidRDefault="00426B40" w:rsidP="0048160B">
            <w:pPr>
              <w:rPr>
                <w:rFonts w:ascii="Arial" w:hAnsi="Arial" w:cs="Arial"/>
                <w:sz w:val="22"/>
                <w:szCs w:val="22"/>
              </w:rPr>
            </w:pPr>
            <w:r w:rsidRPr="00A23A7E">
              <w:rPr>
                <w:rFonts w:ascii="Arial" w:hAnsi="Arial" w:cs="Arial"/>
                <w:sz w:val="22"/>
                <w:szCs w:val="22"/>
              </w:rPr>
              <w:t>O2→</w:t>
            </w:r>
            <w:r>
              <w:rPr>
                <w:rFonts w:ascii="Arial" w:hAnsi="Arial" w:cs="Arial"/>
                <w:sz w:val="22"/>
                <w:szCs w:val="22"/>
              </w:rPr>
              <w:t>Fz</w:t>
            </w:r>
            <w:r w:rsidRPr="00A23A7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634" w:type="dxa"/>
          </w:tcPr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 0.001*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 0.001*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 0.001*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 0.001*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273" w:type="dxa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1→Fz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1→F2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1→F4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1→F6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1→F8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F4→F1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72057">
              <w:rPr>
                <w:rFonts w:ascii="Arial" w:hAnsi="Arial" w:cs="Arial"/>
                <w:sz w:val="22"/>
                <w:szCs w:val="22"/>
                <w:lang w:val="en-US"/>
              </w:rPr>
              <w:t>O2→Fz</w:t>
            </w:r>
          </w:p>
        </w:tc>
        <w:tc>
          <w:tcPr>
            <w:tcW w:w="1634" w:type="dxa"/>
          </w:tcPr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 0.001*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 0.001*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 0.001*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 0.001*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 0.001*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</w:tc>
      </w:tr>
      <w:tr w:rsidR="00426B40" w:rsidRPr="00A23A7E" w:rsidTr="0048160B">
        <w:tc>
          <w:tcPr>
            <w:tcW w:w="1654" w:type="dxa"/>
            <w:vMerge/>
          </w:tcPr>
          <w:p w:rsidR="00426B40" w:rsidRPr="00A23A7E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818" w:type="dxa"/>
          </w:tcPr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26B40" w:rsidRPr="00A23A7E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ASD &gt; CTRL</w:t>
            </w:r>
          </w:p>
        </w:tc>
        <w:tc>
          <w:tcPr>
            <w:tcW w:w="1273" w:type="dxa"/>
          </w:tcPr>
          <w:p w:rsidR="00426B40" w:rsidRPr="00A23A7E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Iz→Oz</w:t>
            </w:r>
            <w:proofErr w:type="spellEnd"/>
          </w:p>
          <w:p w:rsidR="00426B40" w:rsidRPr="00A23A7E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Iz→O2</w:t>
            </w:r>
          </w:p>
          <w:p w:rsidR="00426B40" w:rsidRPr="00A23A7E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Oz→O2</w:t>
            </w:r>
          </w:p>
          <w:p w:rsidR="00426B40" w:rsidRPr="00A23A7E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Oz→PO8</w:t>
            </w:r>
          </w:p>
          <w:p w:rsidR="00426B40" w:rsidRPr="00A23A7E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 xml:space="preserve">O1→ </w:t>
            </w:r>
            <w:proofErr w:type="spellStart"/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Iz</w:t>
            </w:r>
            <w:proofErr w:type="spellEnd"/>
          </w:p>
        </w:tc>
        <w:tc>
          <w:tcPr>
            <w:tcW w:w="1634" w:type="dxa"/>
          </w:tcPr>
          <w:p w:rsidR="00426B40" w:rsidRPr="003C2478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C2478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  <w:p w:rsidR="00426B40" w:rsidRPr="003C2478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C2478"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  <w:p w:rsidR="00426B40" w:rsidRPr="003C2478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  <w:p w:rsidR="00426B40" w:rsidRPr="003C2478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  <w:p w:rsidR="00426B40" w:rsidRPr="004A71CF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A71CF">
              <w:rPr>
                <w:rFonts w:ascii="Arial" w:hAnsi="Arial" w:cs="Arial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273" w:type="dxa"/>
          </w:tcPr>
          <w:p w:rsidR="00426B40" w:rsidRPr="00A23A7E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Iz→Oz</w:t>
            </w:r>
            <w:proofErr w:type="spellEnd"/>
          </w:p>
          <w:p w:rsidR="00426B40" w:rsidRPr="00A23A7E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Iz→O2</w:t>
            </w:r>
          </w:p>
          <w:p w:rsidR="00426B40" w:rsidRPr="00A23A7E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Oz→O2</w:t>
            </w:r>
          </w:p>
          <w:p w:rsidR="00426B40" w:rsidRPr="00A23A7E" w:rsidRDefault="00426B40" w:rsidP="0048160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Oz→PO8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 xml:space="preserve">O1→ </w:t>
            </w:r>
            <w:proofErr w:type="spellStart"/>
            <w:r w:rsidRPr="00A23A7E">
              <w:rPr>
                <w:rFonts w:ascii="Arial" w:hAnsi="Arial" w:cs="Arial"/>
                <w:sz w:val="22"/>
                <w:szCs w:val="22"/>
                <w:lang w:val="en-US"/>
              </w:rPr>
              <w:t>Iz</w:t>
            </w:r>
            <w:proofErr w:type="spellEnd"/>
          </w:p>
        </w:tc>
        <w:tc>
          <w:tcPr>
            <w:tcW w:w="1634" w:type="dxa"/>
          </w:tcPr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 0.001*</w:t>
            </w:r>
          </w:p>
          <w:p w:rsidR="00426B40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5</w:t>
            </w:r>
          </w:p>
          <w:p w:rsidR="00426B40" w:rsidRPr="00A23A7E" w:rsidRDefault="00426B40" w:rsidP="0048160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5</w:t>
            </w:r>
          </w:p>
        </w:tc>
      </w:tr>
    </w:tbl>
    <w:p w:rsidR="00426B40" w:rsidRDefault="00426B40" w:rsidP="00426B40">
      <w:pPr>
        <w:rPr>
          <w:rFonts w:ascii="Arial" w:hAnsi="Arial" w:cs="Arial"/>
          <w:b/>
          <w:sz w:val="22"/>
          <w:szCs w:val="22"/>
          <w:lang w:val="en-US"/>
        </w:rPr>
      </w:pPr>
    </w:p>
    <w:p w:rsidR="00784BF3" w:rsidRPr="00A23A7E" w:rsidRDefault="00784BF3" w:rsidP="00784BF3">
      <w:pPr>
        <w:rPr>
          <w:rFonts w:ascii="Arial" w:hAnsi="Arial" w:cs="Arial"/>
          <w:sz w:val="22"/>
          <w:szCs w:val="22"/>
        </w:rPr>
      </w:pPr>
    </w:p>
    <w:sectPr w:rsidR="00784BF3" w:rsidRPr="00A23A7E" w:rsidSect="00301CC6">
      <w:headerReference w:type="default" r:id="rId9"/>
      <w:footerReference w:type="even" r:id="rId10"/>
      <w:footerReference w:type="default" r:id="rId11"/>
      <w:headerReference w:type="first" r:id="rId12"/>
      <w:pgSz w:w="11906" w:h="16838"/>
      <w:pgMar w:top="1418" w:right="1418" w:bottom="1418" w:left="1418" w:header="709" w:footer="70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54E6" w:rsidRDefault="004754E6">
      <w:r>
        <w:separator/>
      </w:r>
    </w:p>
  </w:endnote>
  <w:endnote w:type="continuationSeparator" w:id="0">
    <w:p w:rsidR="004754E6" w:rsidRDefault="00475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0F5A" w:rsidRDefault="00490F5A" w:rsidP="005F1680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:rsidR="00490F5A" w:rsidRDefault="00490F5A" w:rsidP="005F1680">
    <w:pPr>
      <w:pStyle w:val="Stopk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0F5A" w:rsidRDefault="00490F5A" w:rsidP="005F1680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2C7048">
      <w:rPr>
        <w:rStyle w:val="Numerstrony"/>
        <w:noProof/>
      </w:rPr>
      <w:t>3</w:t>
    </w:r>
    <w:r>
      <w:rPr>
        <w:rStyle w:val="Numerstrony"/>
      </w:rPr>
      <w:fldChar w:fldCharType="end"/>
    </w:r>
  </w:p>
  <w:p w:rsidR="00490F5A" w:rsidRDefault="00490F5A" w:rsidP="005F1680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54E6" w:rsidRDefault="004754E6">
      <w:r>
        <w:separator/>
      </w:r>
    </w:p>
  </w:footnote>
  <w:footnote w:type="continuationSeparator" w:id="0">
    <w:p w:rsidR="004754E6" w:rsidRDefault="004754E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0F5A" w:rsidRPr="001854A3" w:rsidRDefault="00490F5A" w:rsidP="001854A3">
    <w:pPr>
      <w:pStyle w:val="Nagwek"/>
      <w:jc w:val="right"/>
      <w:rPr>
        <w:rFonts w:ascii="Arial" w:hAnsi="Arial" w:cs="Arial"/>
        <w:i/>
        <w:sz w:val="22"/>
        <w:szCs w:val="22"/>
        <w:lang w:val="en-US"/>
      </w:rPr>
    </w:pPr>
    <w:r>
      <w:rPr>
        <w:rFonts w:ascii="Arial" w:hAnsi="Arial" w:cs="Arial"/>
        <w:sz w:val="22"/>
        <w:szCs w:val="22"/>
        <w:lang w:val="en-US"/>
      </w:rPr>
      <w:t xml:space="preserve">A. </w:t>
    </w:r>
    <w:proofErr w:type="spellStart"/>
    <w:r>
      <w:rPr>
        <w:rFonts w:ascii="Arial" w:hAnsi="Arial" w:cs="Arial"/>
        <w:sz w:val="22"/>
        <w:szCs w:val="22"/>
        <w:lang w:val="en-US"/>
      </w:rPr>
      <w:t>Nowicka</w:t>
    </w:r>
    <w:proofErr w:type="spellEnd"/>
    <w:r w:rsidRPr="001854A3">
      <w:rPr>
        <w:rFonts w:ascii="Arial" w:hAnsi="Arial" w:cs="Arial"/>
        <w:sz w:val="22"/>
        <w:szCs w:val="22"/>
        <w:lang w:val="en-US"/>
      </w:rPr>
      <w:t xml:space="preserve"> </w:t>
    </w:r>
    <w:r w:rsidRPr="001854A3">
      <w:rPr>
        <w:rFonts w:ascii="Arial" w:hAnsi="Arial" w:cs="Arial"/>
        <w:i/>
        <w:sz w:val="22"/>
        <w:szCs w:val="22"/>
        <w:lang w:val="en-US"/>
      </w:rPr>
      <w:t>et al.</w:t>
    </w:r>
  </w:p>
  <w:p w:rsidR="00490F5A" w:rsidRPr="001854A3" w:rsidRDefault="00490F5A">
    <w:pPr>
      <w:pStyle w:val="Nagwek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24D7" w:rsidRDefault="00BF24D7" w:rsidP="00BF24D7">
    <w:pPr>
      <w:pStyle w:val="Nagwek"/>
      <w:jc w:val="right"/>
      <w:rPr>
        <w:rFonts w:ascii="Arial" w:hAnsi="Arial" w:cs="Arial"/>
        <w:i/>
        <w:sz w:val="22"/>
        <w:szCs w:val="22"/>
        <w:lang w:val="en-US"/>
      </w:rPr>
    </w:pPr>
    <w:r>
      <w:rPr>
        <w:rFonts w:ascii="Arial" w:hAnsi="Arial" w:cs="Arial"/>
        <w:sz w:val="22"/>
        <w:szCs w:val="22"/>
        <w:lang w:val="en-US"/>
      </w:rPr>
      <w:t xml:space="preserve">A. </w:t>
    </w:r>
    <w:proofErr w:type="spellStart"/>
    <w:r>
      <w:rPr>
        <w:rFonts w:ascii="Arial" w:hAnsi="Arial" w:cs="Arial"/>
        <w:sz w:val="22"/>
        <w:szCs w:val="22"/>
        <w:lang w:val="en-US"/>
      </w:rPr>
      <w:t>Nowicka</w:t>
    </w:r>
    <w:proofErr w:type="spellEnd"/>
    <w:r>
      <w:rPr>
        <w:rFonts w:ascii="Arial" w:hAnsi="Arial" w:cs="Arial"/>
        <w:sz w:val="22"/>
        <w:szCs w:val="22"/>
        <w:lang w:val="en-US"/>
      </w:rPr>
      <w:t xml:space="preserve"> </w:t>
    </w:r>
    <w:r>
      <w:rPr>
        <w:rFonts w:ascii="Arial" w:hAnsi="Arial" w:cs="Arial"/>
        <w:i/>
        <w:sz w:val="22"/>
        <w:szCs w:val="22"/>
        <w:lang w:val="en-US"/>
      </w:rPr>
      <w:t>et al.</w:t>
    </w:r>
  </w:p>
  <w:p w:rsidR="00BF24D7" w:rsidRDefault="00BF24D7">
    <w:pPr>
      <w:pStyle w:val="Nagwek"/>
    </w:pPr>
  </w:p>
  <w:p w:rsidR="00BF24D7" w:rsidRDefault="00BF24D7">
    <w:pPr>
      <w:pStyle w:val="Nagwek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676A3E"/>
    <w:multiLevelType w:val="hybridMultilevel"/>
    <w:tmpl w:val="CEAC254A"/>
    <w:lvl w:ilvl="0" w:tplc="0415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563698"/>
    <w:multiLevelType w:val="multilevel"/>
    <w:tmpl w:val="8DAEC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3DB61F5"/>
    <w:multiLevelType w:val="hybridMultilevel"/>
    <w:tmpl w:val="192AAF26"/>
    <w:lvl w:ilvl="0" w:tplc="4FA4D3DC">
      <w:start w:val="20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DC53BF"/>
    <w:multiLevelType w:val="multilevel"/>
    <w:tmpl w:val="25DCD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44736D1"/>
    <w:multiLevelType w:val="hybridMultilevel"/>
    <w:tmpl w:val="4E068D4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C2430A"/>
    <w:multiLevelType w:val="hybridMultilevel"/>
    <w:tmpl w:val="FADA0CDA"/>
    <w:lvl w:ilvl="0" w:tplc="51FEFB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sz w:val="22"/>
        <w:szCs w:val="22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699957D9"/>
    <w:multiLevelType w:val="hybridMultilevel"/>
    <w:tmpl w:val="3CC4AA06"/>
    <w:lvl w:ilvl="0" w:tplc="75E204E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6D575FC6"/>
    <w:multiLevelType w:val="hybridMultilevel"/>
    <w:tmpl w:val="036A6A2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023F31"/>
    <w:multiLevelType w:val="hybridMultilevel"/>
    <w:tmpl w:val="B52602A6"/>
    <w:lvl w:ilvl="0" w:tplc="0415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647" w:hanging="360"/>
      </w:pPr>
    </w:lvl>
    <w:lvl w:ilvl="2" w:tplc="0415001B" w:tentative="1">
      <w:start w:val="1"/>
      <w:numFmt w:val="lowerRoman"/>
      <w:lvlText w:val="%3."/>
      <w:lvlJc w:val="right"/>
      <w:pPr>
        <w:ind w:left="2367" w:hanging="180"/>
      </w:pPr>
    </w:lvl>
    <w:lvl w:ilvl="3" w:tplc="0415000F" w:tentative="1">
      <w:start w:val="1"/>
      <w:numFmt w:val="decimal"/>
      <w:lvlText w:val="%4."/>
      <w:lvlJc w:val="left"/>
      <w:pPr>
        <w:ind w:left="3087" w:hanging="360"/>
      </w:pPr>
    </w:lvl>
    <w:lvl w:ilvl="4" w:tplc="04150019" w:tentative="1">
      <w:start w:val="1"/>
      <w:numFmt w:val="lowerLetter"/>
      <w:lvlText w:val="%5."/>
      <w:lvlJc w:val="left"/>
      <w:pPr>
        <w:ind w:left="3807" w:hanging="360"/>
      </w:pPr>
    </w:lvl>
    <w:lvl w:ilvl="5" w:tplc="0415001B" w:tentative="1">
      <w:start w:val="1"/>
      <w:numFmt w:val="lowerRoman"/>
      <w:lvlText w:val="%6."/>
      <w:lvlJc w:val="right"/>
      <w:pPr>
        <w:ind w:left="4527" w:hanging="180"/>
      </w:pPr>
    </w:lvl>
    <w:lvl w:ilvl="6" w:tplc="0415000F" w:tentative="1">
      <w:start w:val="1"/>
      <w:numFmt w:val="decimal"/>
      <w:lvlText w:val="%7."/>
      <w:lvlJc w:val="left"/>
      <w:pPr>
        <w:ind w:left="5247" w:hanging="360"/>
      </w:pPr>
    </w:lvl>
    <w:lvl w:ilvl="7" w:tplc="04150019" w:tentative="1">
      <w:start w:val="1"/>
      <w:numFmt w:val="lowerLetter"/>
      <w:lvlText w:val="%8."/>
      <w:lvlJc w:val="left"/>
      <w:pPr>
        <w:ind w:left="5967" w:hanging="360"/>
      </w:pPr>
    </w:lvl>
    <w:lvl w:ilvl="8" w:tplc="0415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>
    <w:nsid w:val="7D3A72D6"/>
    <w:multiLevelType w:val="hybridMultilevel"/>
    <w:tmpl w:val="12C46012"/>
    <w:lvl w:ilvl="0" w:tplc="89AC2D4C">
      <w:start w:val="20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3"/>
  </w:num>
  <w:num w:numId="5">
    <w:abstractNumId w:val="2"/>
  </w:num>
  <w:num w:numId="6">
    <w:abstractNumId w:val="9"/>
  </w:num>
  <w:num w:numId="7">
    <w:abstractNumId w:val="4"/>
  </w:num>
  <w:num w:numId="8">
    <w:abstractNumId w:val="8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B05"/>
    <w:rsid w:val="000004B2"/>
    <w:rsid w:val="000005CC"/>
    <w:rsid w:val="00004347"/>
    <w:rsid w:val="0000544A"/>
    <w:rsid w:val="000055D8"/>
    <w:rsid w:val="000056F6"/>
    <w:rsid w:val="0000666F"/>
    <w:rsid w:val="0001056A"/>
    <w:rsid w:val="00011FC8"/>
    <w:rsid w:val="0001299F"/>
    <w:rsid w:val="000134CD"/>
    <w:rsid w:val="000136DF"/>
    <w:rsid w:val="000146E4"/>
    <w:rsid w:val="0001718C"/>
    <w:rsid w:val="0002036B"/>
    <w:rsid w:val="0002057D"/>
    <w:rsid w:val="00021029"/>
    <w:rsid w:val="00021666"/>
    <w:rsid w:val="000254D0"/>
    <w:rsid w:val="00030615"/>
    <w:rsid w:val="000325F3"/>
    <w:rsid w:val="00034EFB"/>
    <w:rsid w:val="0003725E"/>
    <w:rsid w:val="000378B5"/>
    <w:rsid w:val="00037D33"/>
    <w:rsid w:val="00040A9E"/>
    <w:rsid w:val="000421BE"/>
    <w:rsid w:val="00043D74"/>
    <w:rsid w:val="0004501F"/>
    <w:rsid w:val="000476A8"/>
    <w:rsid w:val="00047BD2"/>
    <w:rsid w:val="00047D42"/>
    <w:rsid w:val="00051EBB"/>
    <w:rsid w:val="00053E62"/>
    <w:rsid w:val="000615D0"/>
    <w:rsid w:val="00062DA1"/>
    <w:rsid w:val="00063598"/>
    <w:rsid w:val="000661ED"/>
    <w:rsid w:val="0006794B"/>
    <w:rsid w:val="00067B3A"/>
    <w:rsid w:val="00071C7C"/>
    <w:rsid w:val="00071CD9"/>
    <w:rsid w:val="00074849"/>
    <w:rsid w:val="0007743B"/>
    <w:rsid w:val="000777BF"/>
    <w:rsid w:val="00080C4D"/>
    <w:rsid w:val="00081FBE"/>
    <w:rsid w:val="000827EF"/>
    <w:rsid w:val="00082C76"/>
    <w:rsid w:val="000833CD"/>
    <w:rsid w:val="0008379D"/>
    <w:rsid w:val="00085673"/>
    <w:rsid w:val="00085B81"/>
    <w:rsid w:val="00086040"/>
    <w:rsid w:val="00086F73"/>
    <w:rsid w:val="000932D0"/>
    <w:rsid w:val="00096141"/>
    <w:rsid w:val="000969DE"/>
    <w:rsid w:val="000A111C"/>
    <w:rsid w:val="000A1DBD"/>
    <w:rsid w:val="000A3370"/>
    <w:rsid w:val="000A4A85"/>
    <w:rsid w:val="000A67E1"/>
    <w:rsid w:val="000A7B8C"/>
    <w:rsid w:val="000A7D13"/>
    <w:rsid w:val="000B5C00"/>
    <w:rsid w:val="000C18F7"/>
    <w:rsid w:val="000C3451"/>
    <w:rsid w:val="000C65D2"/>
    <w:rsid w:val="000D065B"/>
    <w:rsid w:val="000D1485"/>
    <w:rsid w:val="000D3637"/>
    <w:rsid w:val="000D4F0B"/>
    <w:rsid w:val="000E2AEB"/>
    <w:rsid w:val="000E4016"/>
    <w:rsid w:val="000E55DE"/>
    <w:rsid w:val="000E573F"/>
    <w:rsid w:val="000F5291"/>
    <w:rsid w:val="000F6D9B"/>
    <w:rsid w:val="000F7DF8"/>
    <w:rsid w:val="001006C3"/>
    <w:rsid w:val="00100DE2"/>
    <w:rsid w:val="0010187B"/>
    <w:rsid w:val="00102D59"/>
    <w:rsid w:val="00102E7F"/>
    <w:rsid w:val="001055E4"/>
    <w:rsid w:val="00111B00"/>
    <w:rsid w:val="0011219F"/>
    <w:rsid w:val="001129FA"/>
    <w:rsid w:val="00114779"/>
    <w:rsid w:val="00120D6C"/>
    <w:rsid w:val="001227F5"/>
    <w:rsid w:val="00123A79"/>
    <w:rsid w:val="0012465D"/>
    <w:rsid w:val="00126650"/>
    <w:rsid w:val="001279AF"/>
    <w:rsid w:val="00130138"/>
    <w:rsid w:val="001308DA"/>
    <w:rsid w:val="0013223D"/>
    <w:rsid w:val="00132374"/>
    <w:rsid w:val="00133312"/>
    <w:rsid w:val="0013355A"/>
    <w:rsid w:val="001335A6"/>
    <w:rsid w:val="001338D6"/>
    <w:rsid w:val="00135C6C"/>
    <w:rsid w:val="00137FBC"/>
    <w:rsid w:val="001413EA"/>
    <w:rsid w:val="0014195B"/>
    <w:rsid w:val="0014231D"/>
    <w:rsid w:val="001427EC"/>
    <w:rsid w:val="0014382E"/>
    <w:rsid w:val="001441A6"/>
    <w:rsid w:val="001441D4"/>
    <w:rsid w:val="0014634B"/>
    <w:rsid w:val="001470BA"/>
    <w:rsid w:val="00151A6F"/>
    <w:rsid w:val="00154581"/>
    <w:rsid w:val="00156715"/>
    <w:rsid w:val="0015683B"/>
    <w:rsid w:val="001602A1"/>
    <w:rsid w:val="00160DC2"/>
    <w:rsid w:val="00162E88"/>
    <w:rsid w:val="00164F0C"/>
    <w:rsid w:val="00165770"/>
    <w:rsid w:val="00165E42"/>
    <w:rsid w:val="00165EF1"/>
    <w:rsid w:val="00167CEF"/>
    <w:rsid w:val="00170123"/>
    <w:rsid w:val="00170D60"/>
    <w:rsid w:val="00176106"/>
    <w:rsid w:val="001767A4"/>
    <w:rsid w:val="0017769D"/>
    <w:rsid w:val="001801EE"/>
    <w:rsid w:val="00180668"/>
    <w:rsid w:val="0018083E"/>
    <w:rsid w:val="00180CD0"/>
    <w:rsid w:val="00180F06"/>
    <w:rsid w:val="001848AF"/>
    <w:rsid w:val="001854A3"/>
    <w:rsid w:val="00186EED"/>
    <w:rsid w:val="00187976"/>
    <w:rsid w:val="0019237C"/>
    <w:rsid w:val="00193CEB"/>
    <w:rsid w:val="00195595"/>
    <w:rsid w:val="001964DD"/>
    <w:rsid w:val="001A2CF3"/>
    <w:rsid w:val="001A594D"/>
    <w:rsid w:val="001A6024"/>
    <w:rsid w:val="001B1CD5"/>
    <w:rsid w:val="001B1E0F"/>
    <w:rsid w:val="001B2892"/>
    <w:rsid w:val="001B3272"/>
    <w:rsid w:val="001C4000"/>
    <w:rsid w:val="001C485F"/>
    <w:rsid w:val="001C6CF1"/>
    <w:rsid w:val="001D1BAE"/>
    <w:rsid w:val="001D25FC"/>
    <w:rsid w:val="001D355E"/>
    <w:rsid w:val="001D3F8B"/>
    <w:rsid w:val="001E0207"/>
    <w:rsid w:val="001E1E0B"/>
    <w:rsid w:val="001E3D65"/>
    <w:rsid w:val="001E41D6"/>
    <w:rsid w:val="001E6506"/>
    <w:rsid w:val="001E7B86"/>
    <w:rsid w:val="001F08E6"/>
    <w:rsid w:val="001F1ACB"/>
    <w:rsid w:val="001F22EE"/>
    <w:rsid w:val="001F4AA7"/>
    <w:rsid w:val="001F4EEE"/>
    <w:rsid w:val="001F74E2"/>
    <w:rsid w:val="001F7A6F"/>
    <w:rsid w:val="00201230"/>
    <w:rsid w:val="00203824"/>
    <w:rsid w:val="00203AFA"/>
    <w:rsid w:val="00204025"/>
    <w:rsid w:val="00204763"/>
    <w:rsid w:val="002068E0"/>
    <w:rsid w:val="00207767"/>
    <w:rsid w:val="00212F69"/>
    <w:rsid w:val="00213697"/>
    <w:rsid w:val="002147F1"/>
    <w:rsid w:val="00216606"/>
    <w:rsid w:val="002167A6"/>
    <w:rsid w:val="00216D1F"/>
    <w:rsid w:val="00220221"/>
    <w:rsid w:val="002203BA"/>
    <w:rsid w:val="00222701"/>
    <w:rsid w:val="002231D4"/>
    <w:rsid w:val="0022365C"/>
    <w:rsid w:val="00225631"/>
    <w:rsid w:val="0022604A"/>
    <w:rsid w:val="00227A31"/>
    <w:rsid w:val="002322BE"/>
    <w:rsid w:val="00235265"/>
    <w:rsid w:val="00235929"/>
    <w:rsid w:val="0023710E"/>
    <w:rsid w:val="00240C22"/>
    <w:rsid w:val="0024368F"/>
    <w:rsid w:val="002466D6"/>
    <w:rsid w:val="00246D35"/>
    <w:rsid w:val="002479A1"/>
    <w:rsid w:val="00250686"/>
    <w:rsid w:val="00250863"/>
    <w:rsid w:val="002509EE"/>
    <w:rsid w:val="002547E7"/>
    <w:rsid w:val="0025651D"/>
    <w:rsid w:val="002566AE"/>
    <w:rsid w:val="00265AA6"/>
    <w:rsid w:val="00266E23"/>
    <w:rsid w:val="00270A01"/>
    <w:rsid w:val="00270E23"/>
    <w:rsid w:val="00271E6C"/>
    <w:rsid w:val="00274521"/>
    <w:rsid w:val="00274EE9"/>
    <w:rsid w:val="0028116A"/>
    <w:rsid w:val="00281525"/>
    <w:rsid w:val="00282F28"/>
    <w:rsid w:val="002846EA"/>
    <w:rsid w:val="00284A34"/>
    <w:rsid w:val="00290333"/>
    <w:rsid w:val="00294368"/>
    <w:rsid w:val="0029493A"/>
    <w:rsid w:val="002A1AEC"/>
    <w:rsid w:val="002A211E"/>
    <w:rsid w:val="002A6F0E"/>
    <w:rsid w:val="002A7091"/>
    <w:rsid w:val="002A76BE"/>
    <w:rsid w:val="002B15D6"/>
    <w:rsid w:val="002B482D"/>
    <w:rsid w:val="002C1271"/>
    <w:rsid w:val="002C2CA4"/>
    <w:rsid w:val="002C33A1"/>
    <w:rsid w:val="002C6974"/>
    <w:rsid w:val="002C7048"/>
    <w:rsid w:val="002C7A4D"/>
    <w:rsid w:val="002D0C52"/>
    <w:rsid w:val="002D1922"/>
    <w:rsid w:val="002D19D2"/>
    <w:rsid w:val="002D2F39"/>
    <w:rsid w:val="002D5E96"/>
    <w:rsid w:val="002D6D60"/>
    <w:rsid w:val="002D7AA9"/>
    <w:rsid w:val="002E0295"/>
    <w:rsid w:val="002E11D4"/>
    <w:rsid w:val="002E3C97"/>
    <w:rsid w:val="002E47E3"/>
    <w:rsid w:val="002E4CFC"/>
    <w:rsid w:val="002E50C5"/>
    <w:rsid w:val="002E6D50"/>
    <w:rsid w:val="002E7B64"/>
    <w:rsid w:val="002F3483"/>
    <w:rsid w:val="002F3952"/>
    <w:rsid w:val="002F4209"/>
    <w:rsid w:val="002F5033"/>
    <w:rsid w:val="002F6436"/>
    <w:rsid w:val="002F7032"/>
    <w:rsid w:val="002F7566"/>
    <w:rsid w:val="00300B6E"/>
    <w:rsid w:val="00301CC6"/>
    <w:rsid w:val="0030251F"/>
    <w:rsid w:val="003042FA"/>
    <w:rsid w:val="00305798"/>
    <w:rsid w:val="003065DA"/>
    <w:rsid w:val="00307315"/>
    <w:rsid w:val="003074CC"/>
    <w:rsid w:val="0031025B"/>
    <w:rsid w:val="00311804"/>
    <w:rsid w:val="003128AE"/>
    <w:rsid w:val="0031779F"/>
    <w:rsid w:val="0032190F"/>
    <w:rsid w:val="003276F7"/>
    <w:rsid w:val="00327798"/>
    <w:rsid w:val="003301A7"/>
    <w:rsid w:val="003316B6"/>
    <w:rsid w:val="0033401B"/>
    <w:rsid w:val="0033461C"/>
    <w:rsid w:val="003367C6"/>
    <w:rsid w:val="00336E8B"/>
    <w:rsid w:val="00337799"/>
    <w:rsid w:val="00340270"/>
    <w:rsid w:val="0034052F"/>
    <w:rsid w:val="003425F6"/>
    <w:rsid w:val="003434C3"/>
    <w:rsid w:val="003454E2"/>
    <w:rsid w:val="00345FE8"/>
    <w:rsid w:val="0034651D"/>
    <w:rsid w:val="00352A0F"/>
    <w:rsid w:val="00352FE9"/>
    <w:rsid w:val="003542CF"/>
    <w:rsid w:val="00354616"/>
    <w:rsid w:val="00360268"/>
    <w:rsid w:val="00363077"/>
    <w:rsid w:val="00366491"/>
    <w:rsid w:val="00367E46"/>
    <w:rsid w:val="00372E99"/>
    <w:rsid w:val="00375D79"/>
    <w:rsid w:val="003772D1"/>
    <w:rsid w:val="00377501"/>
    <w:rsid w:val="00382218"/>
    <w:rsid w:val="00382573"/>
    <w:rsid w:val="00383191"/>
    <w:rsid w:val="00384CF8"/>
    <w:rsid w:val="00386A77"/>
    <w:rsid w:val="00387E10"/>
    <w:rsid w:val="0039058E"/>
    <w:rsid w:val="003906E1"/>
    <w:rsid w:val="0039094B"/>
    <w:rsid w:val="0039433B"/>
    <w:rsid w:val="00397569"/>
    <w:rsid w:val="003A14A4"/>
    <w:rsid w:val="003A378F"/>
    <w:rsid w:val="003A5194"/>
    <w:rsid w:val="003A5234"/>
    <w:rsid w:val="003A5738"/>
    <w:rsid w:val="003A5957"/>
    <w:rsid w:val="003A741F"/>
    <w:rsid w:val="003B0D18"/>
    <w:rsid w:val="003B14F8"/>
    <w:rsid w:val="003B5404"/>
    <w:rsid w:val="003B7035"/>
    <w:rsid w:val="003C0EA8"/>
    <w:rsid w:val="003C3AF8"/>
    <w:rsid w:val="003C4CCE"/>
    <w:rsid w:val="003C694E"/>
    <w:rsid w:val="003C7351"/>
    <w:rsid w:val="003C7ABB"/>
    <w:rsid w:val="003D011B"/>
    <w:rsid w:val="003D1A9D"/>
    <w:rsid w:val="003D3D5E"/>
    <w:rsid w:val="003E1E09"/>
    <w:rsid w:val="003E269C"/>
    <w:rsid w:val="003E2BAB"/>
    <w:rsid w:val="003E5752"/>
    <w:rsid w:val="003E6209"/>
    <w:rsid w:val="003E741A"/>
    <w:rsid w:val="003E7E5F"/>
    <w:rsid w:val="003F0690"/>
    <w:rsid w:val="003F076C"/>
    <w:rsid w:val="003F1F7D"/>
    <w:rsid w:val="003F2A86"/>
    <w:rsid w:val="003F3B80"/>
    <w:rsid w:val="003F551F"/>
    <w:rsid w:val="003F6C2E"/>
    <w:rsid w:val="003F71DD"/>
    <w:rsid w:val="0040014F"/>
    <w:rsid w:val="00400D25"/>
    <w:rsid w:val="004015FE"/>
    <w:rsid w:val="00402DAB"/>
    <w:rsid w:val="00404691"/>
    <w:rsid w:val="00404763"/>
    <w:rsid w:val="00406361"/>
    <w:rsid w:val="004063C4"/>
    <w:rsid w:val="00410696"/>
    <w:rsid w:val="004159A5"/>
    <w:rsid w:val="00415A3C"/>
    <w:rsid w:val="00415D28"/>
    <w:rsid w:val="00420540"/>
    <w:rsid w:val="004207EE"/>
    <w:rsid w:val="00421C52"/>
    <w:rsid w:val="00422450"/>
    <w:rsid w:val="00423594"/>
    <w:rsid w:val="0042542D"/>
    <w:rsid w:val="00426B40"/>
    <w:rsid w:val="004319A5"/>
    <w:rsid w:val="00432A01"/>
    <w:rsid w:val="00432BB7"/>
    <w:rsid w:val="00433016"/>
    <w:rsid w:val="0043345F"/>
    <w:rsid w:val="0043509C"/>
    <w:rsid w:val="004356B7"/>
    <w:rsid w:val="0043587F"/>
    <w:rsid w:val="00435920"/>
    <w:rsid w:val="0043648D"/>
    <w:rsid w:val="004377B3"/>
    <w:rsid w:val="0044066E"/>
    <w:rsid w:val="00441037"/>
    <w:rsid w:val="004415D6"/>
    <w:rsid w:val="00441C59"/>
    <w:rsid w:val="004448F3"/>
    <w:rsid w:val="00445369"/>
    <w:rsid w:val="004523E2"/>
    <w:rsid w:val="0045394D"/>
    <w:rsid w:val="00455A55"/>
    <w:rsid w:val="00455E1E"/>
    <w:rsid w:val="004609AC"/>
    <w:rsid w:val="00461ABD"/>
    <w:rsid w:val="0046248D"/>
    <w:rsid w:val="0046354A"/>
    <w:rsid w:val="00463F48"/>
    <w:rsid w:val="00465C01"/>
    <w:rsid w:val="004669BA"/>
    <w:rsid w:val="00466F31"/>
    <w:rsid w:val="004701FA"/>
    <w:rsid w:val="00471D56"/>
    <w:rsid w:val="004734B9"/>
    <w:rsid w:val="00473EE2"/>
    <w:rsid w:val="00474627"/>
    <w:rsid w:val="004754E6"/>
    <w:rsid w:val="00476432"/>
    <w:rsid w:val="0048065B"/>
    <w:rsid w:val="004809A5"/>
    <w:rsid w:val="00481CF7"/>
    <w:rsid w:val="00482494"/>
    <w:rsid w:val="00483447"/>
    <w:rsid w:val="0048388C"/>
    <w:rsid w:val="00483CF7"/>
    <w:rsid w:val="00483F1A"/>
    <w:rsid w:val="00485CFB"/>
    <w:rsid w:val="0049053E"/>
    <w:rsid w:val="00490880"/>
    <w:rsid w:val="00490D42"/>
    <w:rsid w:val="00490F5A"/>
    <w:rsid w:val="00491ACC"/>
    <w:rsid w:val="00492D31"/>
    <w:rsid w:val="0049404A"/>
    <w:rsid w:val="00495C39"/>
    <w:rsid w:val="00495D46"/>
    <w:rsid w:val="00496771"/>
    <w:rsid w:val="004A062D"/>
    <w:rsid w:val="004A1067"/>
    <w:rsid w:val="004A17DB"/>
    <w:rsid w:val="004A394E"/>
    <w:rsid w:val="004A5A12"/>
    <w:rsid w:val="004A652E"/>
    <w:rsid w:val="004A7F8A"/>
    <w:rsid w:val="004B160B"/>
    <w:rsid w:val="004B16FA"/>
    <w:rsid w:val="004B3558"/>
    <w:rsid w:val="004B454E"/>
    <w:rsid w:val="004B5CEB"/>
    <w:rsid w:val="004C1A15"/>
    <w:rsid w:val="004C1C52"/>
    <w:rsid w:val="004C1D57"/>
    <w:rsid w:val="004C2757"/>
    <w:rsid w:val="004C2E60"/>
    <w:rsid w:val="004C3B7F"/>
    <w:rsid w:val="004C53E2"/>
    <w:rsid w:val="004C68CC"/>
    <w:rsid w:val="004C6F3A"/>
    <w:rsid w:val="004C7CB7"/>
    <w:rsid w:val="004D19E4"/>
    <w:rsid w:val="004D3AAB"/>
    <w:rsid w:val="004D3F26"/>
    <w:rsid w:val="004D6F1A"/>
    <w:rsid w:val="004D7412"/>
    <w:rsid w:val="004E100C"/>
    <w:rsid w:val="004E1F9D"/>
    <w:rsid w:val="004E32F9"/>
    <w:rsid w:val="004E78BC"/>
    <w:rsid w:val="004E7EC9"/>
    <w:rsid w:val="004F0B2A"/>
    <w:rsid w:val="004F35DF"/>
    <w:rsid w:val="004F550C"/>
    <w:rsid w:val="004F6727"/>
    <w:rsid w:val="004F79AA"/>
    <w:rsid w:val="005007A0"/>
    <w:rsid w:val="005024E1"/>
    <w:rsid w:val="0050274D"/>
    <w:rsid w:val="005032F9"/>
    <w:rsid w:val="005059BD"/>
    <w:rsid w:val="00505FCD"/>
    <w:rsid w:val="00506BA1"/>
    <w:rsid w:val="005109EE"/>
    <w:rsid w:val="00513C78"/>
    <w:rsid w:val="005160DB"/>
    <w:rsid w:val="00516F04"/>
    <w:rsid w:val="00521318"/>
    <w:rsid w:val="005302D0"/>
    <w:rsid w:val="00531E91"/>
    <w:rsid w:val="0053565A"/>
    <w:rsid w:val="00536ADC"/>
    <w:rsid w:val="00536F12"/>
    <w:rsid w:val="00540AE5"/>
    <w:rsid w:val="005412D8"/>
    <w:rsid w:val="005416A3"/>
    <w:rsid w:val="00543655"/>
    <w:rsid w:val="00545240"/>
    <w:rsid w:val="0055065E"/>
    <w:rsid w:val="005513F4"/>
    <w:rsid w:val="0055303C"/>
    <w:rsid w:val="005616E6"/>
    <w:rsid w:val="00563B3E"/>
    <w:rsid w:val="00563B4B"/>
    <w:rsid w:val="00563BE4"/>
    <w:rsid w:val="005654E8"/>
    <w:rsid w:val="005659E2"/>
    <w:rsid w:val="00565E32"/>
    <w:rsid w:val="0056602A"/>
    <w:rsid w:val="00566443"/>
    <w:rsid w:val="00566847"/>
    <w:rsid w:val="0057072F"/>
    <w:rsid w:val="00570B05"/>
    <w:rsid w:val="005712DC"/>
    <w:rsid w:val="005748DB"/>
    <w:rsid w:val="0057493A"/>
    <w:rsid w:val="00574A9C"/>
    <w:rsid w:val="005809B0"/>
    <w:rsid w:val="00580E09"/>
    <w:rsid w:val="0058101C"/>
    <w:rsid w:val="0058490E"/>
    <w:rsid w:val="00585521"/>
    <w:rsid w:val="00587502"/>
    <w:rsid w:val="00587B95"/>
    <w:rsid w:val="005922BB"/>
    <w:rsid w:val="00592CF1"/>
    <w:rsid w:val="00594136"/>
    <w:rsid w:val="00594ED3"/>
    <w:rsid w:val="00597277"/>
    <w:rsid w:val="00597F9D"/>
    <w:rsid w:val="005A046B"/>
    <w:rsid w:val="005A069B"/>
    <w:rsid w:val="005A0CC5"/>
    <w:rsid w:val="005A33E3"/>
    <w:rsid w:val="005A7455"/>
    <w:rsid w:val="005B069B"/>
    <w:rsid w:val="005B20A4"/>
    <w:rsid w:val="005B2FF8"/>
    <w:rsid w:val="005B304F"/>
    <w:rsid w:val="005B412C"/>
    <w:rsid w:val="005B6F11"/>
    <w:rsid w:val="005B781B"/>
    <w:rsid w:val="005C3036"/>
    <w:rsid w:val="005C3CA1"/>
    <w:rsid w:val="005C446D"/>
    <w:rsid w:val="005C5264"/>
    <w:rsid w:val="005C61BA"/>
    <w:rsid w:val="005D1EB9"/>
    <w:rsid w:val="005D2282"/>
    <w:rsid w:val="005D4174"/>
    <w:rsid w:val="005D4220"/>
    <w:rsid w:val="005D7716"/>
    <w:rsid w:val="005E010C"/>
    <w:rsid w:val="005E05F9"/>
    <w:rsid w:val="005E2921"/>
    <w:rsid w:val="005E5C0A"/>
    <w:rsid w:val="005F0B3F"/>
    <w:rsid w:val="005F0ED6"/>
    <w:rsid w:val="005F1680"/>
    <w:rsid w:val="005F377C"/>
    <w:rsid w:val="005F3847"/>
    <w:rsid w:val="005F3FF9"/>
    <w:rsid w:val="005F604C"/>
    <w:rsid w:val="005F7EBF"/>
    <w:rsid w:val="006004C7"/>
    <w:rsid w:val="00600BE8"/>
    <w:rsid w:val="00601ED7"/>
    <w:rsid w:val="00604F32"/>
    <w:rsid w:val="006054F2"/>
    <w:rsid w:val="0060597C"/>
    <w:rsid w:val="0060602B"/>
    <w:rsid w:val="00606799"/>
    <w:rsid w:val="00606C5F"/>
    <w:rsid w:val="00606FA2"/>
    <w:rsid w:val="006074D5"/>
    <w:rsid w:val="00613FFB"/>
    <w:rsid w:val="00614124"/>
    <w:rsid w:val="00616459"/>
    <w:rsid w:val="006255D3"/>
    <w:rsid w:val="00625826"/>
    <w:rsid w:val="00626346"/>
    <w:rsid w:val="00627569"/>
    <w:rsid w:val="00631961"/>
    <w:rsid w:val="006331F3"/>
    <w:rsid w:val="006335F7"/>
    <w:rsid w:val="006337F5"/>
    <w:rsid w:val="006348DA"/>
    <w:rsid w:val="0063669A"/>
    <w:rsid w:val="00637139"/>
    <w:rsid w:val="0063727D"/>
    <w:rsid w:val="00640F7C"/>
    <w:rsid w:val="006416A3"/>
    <w:rsid w:val="006426D9"/>
    <w:rsid w:val="00642DAC"/>
    <w:rsid w:val="00644E3F"/>
    <w:rsid w:val="00647242"/>
    <w:rsid w:val="00647826"/>
    <w:rsid w:val="00647FF8"/>
    <w:rsid w:val="0065046C"/>
    <w:rsid w:val="00650613"/>
    <w:rsid w:val="00652D19"/>
    <w:rsid w:val="00654BF2"/>
    <w:rsid w:val="00655455"/>
    <w:rsid w:val="00655AEF"/>
    <w:rsid w:val="00655E12"/>
    <w:rsid w:val="0066009E"/>
    <w:rsid w:val="006624A6"/>
    <w:rsid w:val="00665945"/>
    <w:rsid w:val="00666498"/>
    <w:rsid w:val="00666673"/>
    <w:rsid w:val="00666D86"/>
    <w:rsid w:val="00667309"/>
    <w:rsid w:val="00671420"/>
    <w:rsid w:val="00672585"/>
    <w:rsid w:val="006725B5"/>
    <w:rsid w:val="006726BA"/>
    <w:rsid w:val="00673963"/>
    <w:rsid w:val="00674E05"/>
    <w:rsid w:val="00674FD3"/>
    <w:rsid w:val="00675E49"/>
    <w:rsid w:val="006767F9"/>
    <w:rsid w:val="00677DEC"/>
    <w:rsid w:val="0068264D"/>
    <w:rsid w:val="00682E1A"/>
    <w:rsid w:val="006831A8"/>
    <w:rsid w:val="00683283"/>
    <w:rsid w:val="00684F5F"/>
    <w:rsid w:val="00685011"/>
    <w:rsid w:val="00687D59"/>
    <w:rsid w:val="00693CE6"/>
    <w:rsid w:val="00695684"/>
    <w:rsid w:val="0069578B"/>
    <w:rsid w:val="00697F26"/>
    <w:rsid w:val="006A08FF"/>
    <w:rsid w:val="006A1277"/>
    <w:rsid w:val="006A1398"/>
    <w:rsid w:val="006A2091"/>
    <w:rsid w:val="006A30FC"/>
    <w:rsid w:val="006A36E6"/>
    <w:rsid w:val="006B280E"/>
    <w:rsid w:val="006B4984"/>
    <w:rsid w:val="006B7A9D"/>
    <w:rsid w:val="006B7B40"/>
    <w:rsid w:val="006C3579"/>
    <w:rsid w:val="006C45B0"/>
    <w:rsid w:val="006C68A5"/>
    <w:rsid w:val="006C6E2F"/>
    <w:rsid w:val="006D0AA3"/>
    <w:rsid w:val="006D4618"/>
    <w:rsid w:val="006D49C8"/>
    <w:rsid w:val="006D5049"/>
    <w:rsid w:val="006D5A52"/>
    <w:rsid w:val="006D5C96"/>
    <w:rsid w:val="006D6202"/>
    <w:rsid w:val="006D6A9E"/>
    <w:rsid w:val="006D6B95"/>
    <w:rsid w:val="006E0676"/>
    <w:rsid w:val="006E31A0"/>
    <w:rsid w:val="006E3824"/>
    <w:rsid w:val="006E5939"/>
    <w:rsid w:val="006E6CEF"/>
    <w:rsid w:val="006E7821"/>
    <w:rsid w:val="006F15D8"/>
    <w:rsid w:val="006F3A27"/>
    <w:rsid w:val="006F42E3"/>
    <w:rsid w:val="006F4BAF"/>
    <w:rsid w:val="006F60B3"/>
    <w:rsid w:val="006F6D18"/>
    <w:rsid w:val="006F7B42"/>
    <w:rsid w:val="007001AE"/>
    <w:rsid w:val="00701497"/>
    <w:rsid w:val="007016ED"/>
    <w:rsid w:val="00703F59"/>
    <w:rsid w:val="00705EC0"/>
    <w:rsid w:val="00706339"/>
    <w:rsid w:val="007067F0"/>
    <w:rsid w:val="00707229"/>
    <w:rsid w:val="00711818"/>
    <w:rsid w:val="0071257F"/>
    <w:rsid w:val="00713A50"/>
    <w:rsid w:val="007140F2"/>
    <w:rsid w:val="00714A42"/>
    <w:rsid w:val="00714E62"/>
    <w:rsid w:val="00715BEC"/>
    <w:rsid w:val="007208E2"/>
    <w:rsid w:val="007210B0"/>
    <w:rsid w:val="007226F3"/>
    <w:rsid w:val="007249EF"/>
    <w:rsid w:val="00726FA6"/>
    <w:rsid w:val="007321F9"/>
    <w:rsid w:val="0073347E"/>
    <w:rsid w:val="00740379"/>
    <w:rsid w:val="007404DB"/>
    <w:rsid w:val="00741C62"/>
    <w:rsid w:val="007422D4"/>
    <w:rsid w:val="00743778"/>
    <w:rsid w:val="0074586C"/>
    <w:rsid w:val="00746974"/>
    <w:rsid w:val="00746A04"/>
    <w:rsid w:val="0074715C"/>
    <w:rsid w:val="00753747"/>
    <w:rsid w:val="00753D00"/>
    <w:rsid w:val="007549DD"/>
    <w:rsid w:val="00754B65"/>
    <w:rsid w:val="007559A6"/>
    <w:rsid w:val="00755D5D"/>
    <w:rsid w:val="007566ED"/>
    <w:rsid w:val="007573DD"/>
    <w:rsid w:val="0076222E"/>
    <w:rsid w:val="00762251"/>
    <w:rsid w:val="00763584"/>
    <w:rsid w:val="007637D3"/>
    <w:rsid w:val="00764526"/>
    <w:rsid w:val="00766A60"/>
    <w:rsid w:val="0076757D"/>
    <w:rsid w:val="00767717"/>
    <w:rsid w:val="00770D40"/>
    <w:rsid w:val="007714F8"/>
    <w:rsid w:val="00771A51"/>
    <w:rsid w:val="0077427D"/>
    <w:rsid w:val="00774DB1"/>
    <w:rsid w:val="00775C6B"/>
    <w:rsid w:val="00776DA7"/>
    <w:rsid w:val="0078027E"/>
    <w:rsid w:val="00780652"/>
    <w:rsid w:val="00780EB3"/>
    <w:rsid w:val="00781411"/>
    <w:rsid w:val="00781966"/>
    <w:rsid w:val="00783C7A"/>
    <w:rsid w:val="00784BF3"/>
    <w:rsid w:val="00785A11"/>
    <w:rsid w:val="00790D01"/>
    <w:rsid w:val="00790FBB"/>
    <w:rsid w:val="0079122E"/>
    <w:rsid w:val="0079227E"/>
    <w:rsid w:val="0079389B"/>
    <w:rsid w:val="00796366"/>
    <w:rsid w:val="007966BB"/>
    <w:rsid w:val="00796B8F"/>
    <w:rsid w:val="0079727F"/>
    <w:rsid w:val="007A0573"/>
    <w:rsid w:val="007A16F9"/>
    <w:rsid w:val="007A5999"/>
    <w:rsid w:val="007A5C6F"/>
    <w:rsid w:val="007A6228"/>
    <w:rsid w:val="007A697C"/>
    <w:rsid w:val="007B07FA"/>
    <w:rsid w:val="007B0AF9"/>
    <w:rsid w:val="007B0DF9"/>
    <w:rsid w:val="007B1A42"/>
    <w:rsid w:val="007B3AD3"/>
    <w:rsid w:val="007B52A7"/>
    <w:rsid w:val="007B5C17"/>
    <w:rsid w:val="007B6AF3"/>
    <w:rsid w:val="007B7495"/>
    <w:rsid w:val="007C6242"/>
    <w:rsid w:val="007C630A"/>
    <w:rsid w:val="007C76D3"/>
    <w:rsid w:val="007C7B0C"/>
    <w:rsid w:val="007D01E8"/>
    <w:rsid w:val="007D081B"/>
    <w:rsid w:val="007D4496"/>
    <w:rsid w:val="007E0E10"/>
    <w:rsid w:val="007E0EF0"/>
    <w:rsid w:val="007E115C"/>
    <w:rsid w:val="007E169C"/>
    <w:rsid w:val="007E1CFD"/>
    <w:rsid w:val="007E3085"/>
    <w:rsid w:val="007E518C"/>
    <w:rsid w:val="007E6CB9"/>
    <w:rsid w:val="007F2542"/>
    <w:rsid w:val="007F3375"/>
    <w:rsid w:val="007F3EE3"/>
    <w:rsid w:val="007F5944"/>
    <w:rsid w:val="007F5EE7"/>
    <w:rsid w:val="007F70EA"/>
    <w:rsid w:val="007F7D3F"/>
    <w:rsid w:val="008000D0"/>
    <w:rsid w:val="00800BE3"/>
    <w:rsid w:val="00800F54"/>
    <w:rsid w:val="008022CB"/>
    <w:rsid w:val="0080253E"/>
    <w:rsid w:val="00804335"/>
    <w:rsid w:val="00804B88"/>
    <w:rsid w:val="0080614A"/>
    <w:rsid w:val="00806708"/>
    <w:rsid w:val="00806F39"/>
    <w:rsid w:val="008073F6"/>
    <w:rsid w:val="008079DF"/>
    <w:rsid w:val="008112C9"/>
    <w:rsid w:val="0081137A"/>
    <w:rsid w:val="00814F83"/>
    <w:rsid w:val="00815876"/>
    <w:rsid w:val="00816DE9"/>
    <w:rsid w:val="00821FFF"/>
    <w:rsid w:val="0082288F"/>
    <w:rsid w:val="008244AC"/>
    <w:rsid w:val="0082521A"/>
    <w:rsid w:val="00826AFF"/>
    <w:rsid w:val="00827D28"/>
    <w:rsid w:val="00832660"/>
    <w:rsid w:val="008331DF"/>
    <w:rsid w:val="00833340"/>
    <w:rsid w:val="00833C90"/>
    <w:rsid w:val="00833F10"/>
    <w:rsid w:val="0084418A"/>
    <w:rsid w:val="008460EC"/>
    <w:rsid w:val="00846D13"/>
    <w:rsid w:val="00847EC4"/>
    <w:rsid w:val="008507A7"/>
    <w:rsid w:val="008524C9"/>
    <w:rsid w:val="00856B64"/>
    <w:rsid w:val="008612CC"/>
    <w:rsid w:val="0086370E"/>
    <w:rsid w:val="00864231"/>
    <w:rsid w:val="008646A2"/>
    <w:rsid w:val="00865375"/>
    <w:rsid w:val="00867910"/>
    <w:rsid w:val="00873E23"/>
    <w:rsid w:val="00875B26"/>
    <w:rsid w:val="008761F3"/>
    <w:rsid w:val="00876CB1"/>
    <w:rsid w:val="00880254"/>
    <w:rsid w:val="00880CAA"/>
    <w:rsid w:val="0088383F"/>
    <w:rsid w:val="00883D39"/>
    <w:rsid w:val="00884001"/>
    <w:rsid w:val="00886731"/>
    <w:rsid w:val="008876C4"/>
    <w:rsid w:val="00887D81"/>
    <w:rsid w:val="00892E8F"/>
    <w:rsid w:val="00892E98"/>
    <w:rsid w:val="0089679B"/>
    <w:rsid w:val="00897936"/>
    <w:rsid w:val="008A20FD"/>
    <w:rsid w:val="008A31E7"/>
    <w:rsid w:val="008B394F"/>
    <w:rsid w:val="008B4200"/>
    <w:rsid w:val="008B4EE6"/>
    <w:rsid w:val="008B4F0E"/>
    <w:rsid w:val="008B6B89"/>
    <w:rsid w:val="008C2A2F"/>
    <w:rsid w:val="008C3B22"/>
    <w:rsid w:val="008C7A16"/>
    <w:rsid w:val="008D4F88"/>
    <w:rsid w:val="008D563D"/>
    <w:rsid w:val="008D5872"/>
    <w:rsid w:val="008E026B"/>
    <w:rsid w:val="008E13C8"/>
    <w:rsid w:val="008E2F6F"/>
    <w:rsid w:val="008E371F"/>
    <w:rsid w:val="008F0F65"/>
    <w:rsid w:val="008F19F7"/>
    <w:rsid w:val="008F3A15"/>
    <w:rsid w:val="008F45A4"/>
    <w:rsid w:val="008F70DF"/>
    <w:rsid w:val="008F7125"/>
    <w:rsid w:val="009055E0"/>
    <w:rsid w:val="00907B71"/>
    <w:rsid w:val="00911B70"/>
    <w:rsid w:val="0091297B"/>
    <w:rsid w:val="00912EC8"/>
    <w:rsid w:val="009145BD"/>
    <w:rsid w:val="0091480D"/>
    <w:rsid w:val="00914F84"/>
    <w:rsid w:val="0091778B"/>
    <w:rsid w:val="0092009A"/>
    <w:rsid w:val="00920C7D"/>
    <w:rsid w:val="00920DDA"/>
    <w:rsid w:val="009211E5"/>
    <w:rsid w:val="00923F4E"/>
    <w:rsid w:val="00924EB9"/>
    <w:rsid w:val="00925246"/>
    <w:rsid w:val="00925FA5"/>
    <w:rsid w:val="0093052B"/>
    <w:rsid w:val="0093120B"/>
    <w:rsid w:val="00933FA2"/>
    <w:rsid w:val="00935D86"/>
    <w:rsid w:val="00937578"/>
    <w:rsid w:val="009404C4"/>
    <w:rsid w:val="009415DC"/>
    <w:rsid w:val="00942EE7"/>
    <w:rsid w:val="0094384B"/>
    <w:rsid w:val="00943EEB"/>
    <w:rsid w:val="0094764A"/>
    <w:rsid w:val="00951B12"/>
    <w:rsid w:val="00951C92"/>
    <w:rsid w:val="0095276E"/>
    <w:rsid w:val="00952D5D"/>
    <w:rsid w:val="0095354E"/>
    <w:rsid w:val="00953EA7"/>
    <w:rsid w:val="009555E3"/>
    <w:rsid w:val="00955AFB"/>
    <w:rsid w:val="009577DA"/>
    <w:rsid w:val="00957BCA"/>
    <w:rsid w:val="009605D3"/>
    <w:rsid w:val="00960B20"/>
    <w:rsid w:val="00964A49"/>
    <w:rsid w:val="00966098"/>
    <w:rsid w:val="0097117D"/>
    <w:rsid w:val="009715D9"/>
    <w:rsid w:val="00971C23"/>
    <w:rsid w:val="00972A48"/>
    <w:rsid w:val="0097368F"/>
    <w:rsid w:val="009736B6"/>
    <w:rsid w:val="0097520F"/>
    <w:rsid w:val="009754ED"/>
    <w:rsid w:val="00975801"/>
    <w:rsid w:val="009763C5"/>
    <w:rsid w:val="009815B4"/>
    <w:rsid w:val="00981868"/>
    <w:rsid w:val="009843AC"/>
    <w:rsid w:val="009864DE"/>
    <w:rsid w:val="009902C9"/>
    <w:rsid w:val="00990325"/>
    <w:rsid w:val="009903AE"/>
    <w:rsid w:val="00990930"/>
    <w:rsid w:val="00992ED0"/>
    <w:rsid w:val="00993B4D"/>
    <w:rsid w:val="0099582E"/>
    <w:rsid w:val="009975A4"/>
    <w:rsid w:val="00997D68"/>
    <w:rsid w:val="009A0FA4"/>
    <w:rsid w:val="009A3122"/>
    <w:rsid w:val="009A3329"/>
    <w:rsid w:val="009A447E"/>
    <w:rsid w:val="009A7E9C"/>
    <w:rsid w:val="009B1AA8"/>
    <w:rsid w:val="009B1DFA"/>
    <w:rsid w:val="009B5580"/>
    <w:rsid w:val="009B55F7"/>
    <w:rsid w:val="009C529D"/>
    <w:rsid w:val="009C5975"/>
    <w:rsid w:val="009D221E"/>
    <w:rsid w:val="009D5E3C"/>
    <w:rsid w:val="009E2D02"/>
    <w:rsid w:val="009E487C"/>
    <w:rsid w:val="009E4F4E"/>
    <w:rsid w:val="009E5282"/>
    <w:rsid w:val="009E5BD9"/>
    <w:rsid w:val="009E7317"/>
    <w:rsid w:val="009E75DA"/>
    <w:rsid w:val="009F0343"/>
    <w:rsid w:val="009F1494"/>
    <w:rsid w:val="009F1890"/>
    <w:rsid w:val="009F303B"/>
    <w:rsid w:val="009F32D6"/>
    <w:rsid w:val="009F6B25"/>
    <w:rsid w:val="009F7DD3"/>
    <w:rsid w:val="00A00C31"/>
    <w:rsid w:val="00A013C8"/>
    <w:rsid w:val="00A02D7C"/>
    <w:rsid w:val="00A02E1B"/>
    <w:rsid w:val="00A04B05"/>
    <w:rsid w:val="00A04B10"/>
    <w:rsid w:val="00A04D33"/>
    <w:rsid w:val="00A04D73"/>
    <w:rsid w:val="00A079A7"/>
    <w:rsid w:val="00A10AB5"/>
    <w:rsid w:val="00A12596"/>
    <w:rsid w:val="00A13220"/>
    <w:rsid w:val="00A13784"/>
    <w:rsid w:val="00A138BF"/>
    <w:rsid w:val="00A146E8"/>
    <w:rsid w:val="00A14A42"/>
    <w:rsid w:val="00A14A93"/>
    <w:rsid w:val="00A15571"/>
    <w:rsid w:val="00A15983"/>
    <w:rsid w:val="00A15E48"/>
    <w:rsid w:val="00A21F11"/>
    <w:rsid w:val="00A23038"/>
    <w:rsid w:val="00A2315F"/>
    <w:rsid w:val="00A23A7E"/>
    <w:rsid w:val="00A30CE7"/>
    <w:rsid w:val="00A323D2"/>
    <w:rsid w:val="00A323FA"/>
    <w:rsid w:val="00A331D7"/>
    <w:rsid w:val="00A363BD"/>
    <w:rsid w:val="00A3752E"/>
    <w:rsid w:val="00A37D20"/>
    <w:rsid w:val="00A401E5"/>
    <w:rsid w:val="00A42004"/>
    <w:rsid w:val="00A4202B"/>
    <w:rsid w:val="00A43664"/>
    <w:rsid w:val="00A4461A"/>
    <w:rsid w:val="00A44646"/>
    <w:rsid w:val="00A44C76"/>
    <w:rsid w:val="00A46731"/>
    <w:rsid w:val="00A47982"/>
    <w:rsid w:val="00A47E38"/>
    <w:rsid w:val="00A51915"/>
    <w:rsid w:val="00A520DB"/>
    <w:rsid w:val="00A5307A"/>
    <w:rsid w:val="00A533F9"/>
    <w:rsid w:val="00A5492B"/>
    <w:rsid w:val="00A549B8"/>
    <w:rsid w:val="00A5680F"/>
    <w:rsid w:val="00A57441"/>
    <w:rsid w:val="00A576F8"/>
    <w:rsid w:val="00A60F90"/>
    <w:rsid w:val="00A623CC"/>
    <w:rsid w:val="00A62EF7"/>
    <w:rsid w:val="00A64372"/>
    <w:rsid w:val="00A650F1"/>
    <w:rsid w:val="00A66581"/>
    <w:rsid w:val="00A66666"/>
    <w:rsid w:val="00A66FB1"/>
    <w:rsid w:val="00A702A8"/>
    <w:rsid w:val="00A723EB"/>
    <w:rsid w:val="00A72D53"/>
    <w:rsid w:val="00A7364C"/>
    <w:rsid w:val="00A74920"/>
    <w:rsid w:val="00A75D00"/>
    <w:rsid w:val="00A77A52"/>
    <w:rsid w:val="00A77A9F"/>
    <w:rsid w:val="00A801F4"/>
    <w:rsid w:val="00A816D0"/>
    <w:rsid w:val="00A85894"/>
    <w:rsid w:val="00A85DDB"/>
    <w:rsid w:val="00A86ADE"/>
    <w:rsid w:val="00A90985"/>
    <w:rsid w:val="00A92B80"/>
    <w:rsid w:val="00A9564B"/>
    <w:rsid w:val="00A95E3F"/>
    <w:rsid w:val="00A975F2"/>
    <w:rsid w:val="00AA02B3"/>
    <w:rsid w:val="00AA1597"/>
    <w:rsid w:val="00AA3087"/>
    <w:rsid w:val="00AA6C1A"/>
    <w:rsid w:val="00AB0823"/>
    <w:rsid w:val="00AB24A2"/>
    <w:rsid w:val="00AB3DDF"/>
    <w:rsid w:val="00AB435D"/>
    <w:rsid w:val="00AB59B5"/>
    <w:rsid w:val="00AB7F65"/>
    <w:rsid w:val="00AC02C4"/>
    <w:rsid w:val="00AC1C8D"/>
    <w:rsid w:val="00AC3205"/>
    <w:rsid w:val="00AC4C20"/>
    <w:rsid w:val="00AC7B80"/>
    <w:rsid w:val="00AD0C17"/>
    <w:rsid w:val="00AD0E3C"/>
    <w:rsid w:val="00AD3011"/>
    <w:rsid w:val="00AD4548"/>
    <w:rsid w:val="00AD4861"/>
    <w:rsid w:val="00AD506D"/>
    <w:rsid w:val="00AD51EE"/>
    <w:rsid w:val="00AD5B8F"/>
    <w:rsid w:val="00AD65F8"/>
    <w:rsid w:val="00AD77D2"/>
    <w:rsid w:val="00AE070C"/>
    <w:rsid w:val="00AE07A5"/>
    <w:rsid w:val="00AE1FAB"/>
    <w:rsid w:val="00AE3F99"/>
    <w:rsid w:val="00AE4067"/>
    <w:rsid w:val="00AE455D"/>
    <w:rsid w:val="00AE4F81"/>
    <w:rsid w:val="00AE77BF"/>
    <w:rsid w:val="00AE7B06"/>
    <w:rsid w:val="00AF03A6"/>
    <w:rsid w:val="00AF0FEF"/>
    <w:rsid w:val="00AF16FC"/>
    <w:rsid w:val="00AF2E64"/>
    <w:rsid w:val="00AF4897"/>
    <w:rsid w:val="00AF6CC2"/>
    <w:rsid w:val="00AF7F96"/>
    <w:rsid w:val="00B0110F"/>
    <w:rsid w:val="00B03723"/>
    <w:rsid w:val="00B0443A"/>
    <w:rsid w:val="00B0455B"/>
    <w:rsid w:val="00B04BE3"/>
    <w:rsid w:val="00B1080A"/>
    <w:rsid w:val="00B11DB6"/>
    <w:rsid w:val="00B1240D"/>
    <w:rsid w:val="00B13393"/>
    <w:rsid w:val="00B13780"/>
    <w:rsid w:val="00B138CD"/>
    <w:rsid w:val="00B13A17"/>
    <w:rsid w:val="00B156B3"/>
    <w:rsid w:val="00B15BD3"/>
    <w:rsid w:val="00B16EEC"/>
    <w:rsid w:val="00B177A8"/>
    <w:rsid w:val="00B21657"/>
    <w:rsid w:val="00B25863"/>
    <w:rsid w:val="00B2615E"/>
    <w:rsid w:val="00B26461"/>
    <w:rsid w:val="00B308DB"/>
    <w:rsid w:val="00B30A63"/>
    <w:rsid w:val="00B31579"/>
    <w:rsid w:val="00B32413"/>
    <w:rsid w:val="00B34B34"/>
    <w:rsid w:val="00B34BFF"/>
    <w:rsid w:val="00B35460"/>
    <w:rsid w:val="00B36706"/>
    <w:rsid w:val="00B4369C"/>
    <w:rsid w:val="00B445CB"/>
    <w:rsid w:val="00B50105"/>
    <w:rsid w:val="00B51689"/>
    <w:rsid w:val="00B543F7"/>
    <w:rsid w:val="00B5613B"/>
    <w:rsid w:val="00B5616A"/>
    <w:rsid w:val="00B57E77"/>
    <w:rsid w:val="00B61239"/>
    <w:rsid w:val="00B61AF5"/>
    <w:rsid w:val="00B708D9"/>
    <w:rsid w:val="00B74C55"/>
    <w:rsid w:val="00B75C6D"/>
    <w:rsid w:val="00B77071"/>
    <w:rsid w:val="00B77145"/>
    <w:rsid w:val="00B77D97"/>
    <w:rsid w:val="00B77EFC"/>
    <w:rsid w:val="00B80DE7"/>
    <w:rsid w:val="00B80F19"/>
    <w:rsid w:val="00B81335"/>
    <w:rsid w:val="00B85E17"/>
    <w:rsid w:val="00B908E1"/>
    <w:rsid w:val="00B909AD"/>
    <w:rsid w:val="00B9193C"/>
    <w:rsid w:val="00B93264"/>
    <w:rsid w:val="00B93CE2"/>
    <w:rsid w:val="00B9476E"/>
    <w:rsid w:val="00B96E73"/>
    <w:rsid w:val="00BA3D4C"/>
    <w:rsid w:val="00BA4A4C"/>
    <w:rsid w:val="00BA4F55"/>
    <w:rsid w:val="00BA4FD3"/>
    <w:rsid w:val="00BA6EBB"/>
    <w:rsid w:val="00BA70B2"/>
    <w:rsid w:val="00BB0765"/>
    <w:rsid w:val="00BB0A64"/>
    <w:rsid w:val="00BB556B"/>
    <w:rsid w:val="00BB6C15"/>
    <w:rsid w:val="00BB7EF6"/>
    <w:rsid w:val="00BC06F0"/>
    <w:rsid w:val="00BC68D9"/>
    <w:rsid w:val="00BC6B38"/>
    <w:rsid w:val="00BD025A"/>
    <w:rsid w:val="00BD420C"/>
    <w:rsid w:val="00BD664C"/>
    <w:rsid w:val="00BD6A4B"/>
    <w:rsid w:val="00BE2DF5"/>
    <w:rsid w:val="00BE3F24"/>
    <w:rsid w:val="00BE4EAC"/>
    <w:rsid w:val="00BE5CBA"/>
    <w:rsid w:val="00BF0AE9"/>
    <w:rsid w:val="00BF18C3"/>
    <w:rsid w:val="00BF1B8D"/>
    <w:rsid w:val="00BF24D7"/>
    <w:rsid w:val="00BF2A90"/>
    <w:rsid w:val="00BF2DB7"/>
    <w:rsid w:val="00BF53B3"/>
    <w:rsid w:val="00C0273C"/>
    <w:rsid w:val="00C04BA5"/>
    <w:rsid w:val="00C04D10"/>
    <w:rsid w:val="00C110F8"/>
    <w:rsid w:val="00C11FBC"/>
    <w:rsid w:val="00C15E7A"/>
    <w:rsid w:val="00C16E05"/>
    <w:rsid w:val="00C20A54"/>
    <w:rsid w:val="00C2250A"/>
    <w:rsid w:val="00C22C5F"/>
    <w:rsid w:val="00C237BF"/>
    <w:rsid w:val="00C23F40"/>
    <w:rsid w:val="00C24D7A"/>
    <w:rsid w:val="00C27010"/>
    <w:rsid w:val="00C30D25"/>
    <w:rsid w:val="00C36A9E"/>
    <w:rsid w:val="00C37287"/>
    <w:rsid w:val="00C41457"/>
    <w:rsid w:val="00C4165E"/>
    <w:rsid w:val="00C433BD"/>
    <w:rsid w:val="00C445EE"/>
    <w:rsid w:val="00C45A7C"/>
    <w:rsid w:val="00C45A97"/>
    <w:rsid w:val="00C46644"/>
    <w:rsid w:val="00C4738D"/>
    <w:rsid w:val="00C47E42"/>
    <w:rsid w:val="00C509AC"/>
    <w:rsid w:val="00C51136"/>
    <w:rsid w:val="00C53266"/>
    <w:rsid w:val="00C53DC5"/>
    <w:rsid w:val="00C54208"/>
    <w:rsid w:val="00C54255"/>
    <w:rsid w:val="00C6041B"/>
    <w:rsid w:val="00C62BBC"/>
    <w:rsid w:val="00C636B8"/>
    <w:rsid w:val="00C63955"/>
    <w:rsid w:val="00C66C36"/>
    <w:rsid w:val="00C74177"/>
    <w:rsid w:val="00C74545"/>
    <w:rsid w:val="00C74894"/>
    <w:rsid w:val="00C75A90"/>
    <w:rsid w:val="00C80136"/>
    <w:rsid w:val="00C80B47"/>
    <w:rsid w:val="00C82785"/>
    <w:rsid w:val="00C839A2"/>
    <w:rsid w:val="00C83ED4"/>
    <w:rsid w:val="00C91CCE"/>
    <w:rsid w:val="00C93155"/>
    <w:rsid w:val="00C938DF"/>
    <w:rsid w:val="00C93F08"/>
    <w:rsid w:val="00C94417"/>
    <w:rsid w:val="00C94A65"/>
    <w:rsid w:val="00C9703A"/>
    <w:rsid w:val="00C971C5"/>
    <w:rsid w:val="00C9793D"/>
    <w:rsid w:val="00CA087C"/>
    <w:rsid w:val="00CA1469"/>
    <w:rsid w:val="00CA1A4A"/>
    <w:rsid w:val="00CA1C37"/>
    <w:rsid w:val="00CA3630"/>
    <w:rsid w:val="00CA43F5"/>
    <w:rsid w:val="00CA4E69"/>
    <w:rsid w:val="00CB0B6F"/>
    <w:rsid w:val="00CB132F"/>
    <w:rsid w:val="00CB236E"/>
    <w:rsid w:val="00CB2993"/>
    <w:rsid w:val="00CB4558"/>
    <w:rsid w:val="00CB45FD"/>
    <w:rsid w:val="00CB67BF"/>
    <w:rsid w:val="00CB77FF"/>
    <w:rsid w:val="00CC0563"/>
    <w:rsid w:val="00CC0B0B"/>
    <w:rsid w:val="00CC2B47"/>
    <w:rsid w:val="00CC2EBB"/>
    <w:rsid w:val="00CC2EE9"/>
    <w:rsid w:val="00CC4995"/>
    <w:rsid w:val="00CC4B4E"/>
    <w:rsid w:val="00CC6106"/>
    <w:rsid w:val="00CD1E5C"/>
    <w:rsid w:val="00CD4794"/>
    <w:rsid w:val="00CD6F61"/>
    <w:rsid w:val="00CE219C"/>
    <w:rsid w:val="00CE3780"/>
    <w:rsid w:val="00CE49FA"/>
    <w:rsid w:val="00CE6C24"/>
    <w:rsid w:val="00CF2063"/>
    <w:rsid w:val="00CF20A9"/>
    <w:rsid w:val="00CF2550"/>
    <w:rsid w:val="00CF2E5B"/>
    <w:rsid w:val="00CF3F98"/>
    <w:rsid w:val="00CF5C5A"/>
    <w:rsid w:val="00CF74BD"/>
    <w:rsid w:val="00D00205"/>
    <w:rsid w:val="00D04BC7"/>
    <w:rsid w:val="00D0658C"/>
    <w:rsid w:val="00D129FF"/>
    <w:rsid w:val="00D12FA5"/>
    <w:rsid w:val="00D13541"/>
    <w:rsid w:val="00D141C8"/>
    <w:rsid w:val="00D1510E"/>
    <w:rsid w:val="00D17550"/>
    <w:rsid w:val="00D22513"/>
    <w:rsid w:val="00D22DEE"/>
    <w:rsid w:val="00D23E30"/>
    <w:rsid w:val="00D26850"/>
    <w:rsid w:val="00D26C8E"/>
    <w:rsid w:val="00D27687"/>
    <w:rsid w:val="00D3358D"/>
    <w:rsid w:val="00D33678"/>
    <w:rsid w:val="00D33699"/>
    <w:rsid w:val="00D35825"/>
    <w:rsid w:val="00D35CF2"/>
    <w:rsid w:val="00D35F66"/>
    <w:rsid w:val="00D36772"/>
    <w:rsid w:val="00D37450"/>
    <w:rsid w:val="00D3751B"/>
    <w:rsid w:val="00D37BB5"/>
    <w:rsid w:val="00D40F71"/>
    <w:rsid w:val="00D414B4"/>
    <w:rsid w:val="00D43C10"/>
    <w:rsid w:val="00D45498"/>
    <w:rsid w:val="00D45EAB"/>
    <w:rsid w:val="00D466F4"/>
    <w:rsid w:val="00D46C0F"/>
    <w:rsid w:val="00D50C36"/>
    <w:rsid w:val="00D50E7C"/>
    <w:rsid w:val="00D50FAC"/>
    <w:rsid w:val="00D5242F"/>
    <w:rsid w:val="00D527B3"/>
    <w:rsid w:val="00D541F9"/>
    <w:rsid w:val="00D54977"/>
    <w:rsid w:val="00D644EA"/>
    <w:rsid w:val="00D6514A"/>
    <w:rsid w:val="00D65FE5"/>
    <w:rsid w:val="00D66ECA"/>
    <w:rsid w:val="00D71655"/>
    <w:rsid w:val="00D71E98"/>
    <w:rsid w:val="00D7425A"/>
    <w:rsid w:val="00D74CEE"/>
    <w:rsid w:val="00D75B7C"/>
    <w:rsid w:val="00D820AC"/>
    <w:rsid w:val="00D82981"/>
    <w:rsid w:val="00D8504B"/>
    <w:rsid w:val="00D85B36"/>
    <w:rsid w:val="00D86DC0"/>
    <w:rsid w:val="00D90369"/>
    <w:rsid w:val="00D909ED"/>
    <w:rsid w:val="00D91F86"/>
    <w:rsid w:val="00D9279E"/>
    <w:rsid w:val="00D93A1B"/>
    <w:rsid w:val="00D94742"/>
    <w:rsid w:val="00DA06A4"/>
    <w:rsid w:val="00DA0DF5"/>
    <w:rsid w:val="00DA2C19"/>
    <w:rsid w:val="00DA31D6"/>
    <w:rsid w:val="00DA3263"/>
    <w:rsid w:val="00DA3634"/>
    <w:rsid w:val="00DA5F39"/>
    <w:rsid w:val="00DA6585"/>
    <w:rsid w:val="00DA7E33"/>
    <w:rsid w:val="00DB028F"/>
    <w:rsid w:val="00DB117D"/>
    <w:rsid w:val="00DB33FB"/>
    <w:rsid w:val="00DB4C56"/>
    <w:rsid w:val="00DB5E8E"/>
    <w:rsid w:val="00DB717C"/>
    <w:rsid w:val="00DC3449"/>
    <w:rsid w:val="00DC4D19"/>
    <w:rsid w:val="00DD0DDA"/>
    <w:rsid w:val="00DD0F7B"/>
    <w:rsid w:val="00DD2524"/>
    <w:rsid w:val="00DD2F23"/>
    <w:rsid w:val="00DD4300"/>
    <w:rsid w:val="00DD4691"/>
    <w:rsid w:val="00DD4852"/>
    <w:rsid w:val="00DD5085"/>
    <w:rsid w:val="00DD581C"/>
    <w:rsid w:val="00DD7231"/>
    <w:rsid w:val="00DE0043"/>
    <w:rsid w:val="00DE0F79"/>
    <w:rsid w:val="00DE1531"/>
    <w:rsid w:val="00DE1CF0"/>
    <w:rsid w:val="00DE44BE"/>
    <w:rsid w:val="00DE71B3"/>
    <w:rsid w:val="00DE72C1"/>
    <w:rsid w:val="00DE75FF"/>
    <w:rsid w:val="00DF22B7"/>
    <w:rsid w:val="00DF50DB"/>
    <w:rsid w:val="00DF6284"/>
    <w:rsid w:val="00E00765"/>
    <w:rsid w:val="00E0135E"/>
    <w:rsid w:val="00E01580"/>
    <w:rsid w:val="00E01BAF"/>
    <w:rsid w:val="00E02D64"/>
    <w:rsid w:val="00E048BB"/>
    <w:rsid w:val="00E06F78"/>
    <w:rsid w:val="00E115FF"/>
    <w:rsid w:val="00E119F9"/>
    <w:rsid w:val="00E13619"/>
    <w:rsid w:val="00E2329B"/>
    <w:rsid w:val="00E24CC1"/>
    <w:rsid w:val="00E255C7"/>
    <w:rsid w:val="00E267BF"/>
    <w:rsid w:val="00E26981"/>
    <w:rsid w:val="00E312B7"/>
    <w:rsid w:val="00E337B2"/>
    <w:rsid w:val="00E33F6A"/>
    <w:rsid w:val="00E35FAF"/>
    <w:rsid w:val="00E41F62"/>
    <w:rsid w:val="00E443B1"/>
    <w:rsid w:val="00E446D5"/>
    <w:rsid w:val="00E45242"/>
    <w:rsid w:val="00E46B39"/>
    <w:rsid w:val="00E47AF1"/>
    <w:rsid w:val="00E53F01"/>
    <w:rsid w:val="00E54B31"/>
    <w:rsid w:val="00E55E60"/>
    <w:rsid w:val="00E56535"/>
    <w:rsid w:val="00E565A1"/>
    <w:rsid w:val="00E623E6"/>
    <w:rsid w:val="00E63975"/>
    <w:rsid w:val="00E65F3D"/>
    <w:rsid w:val="00E6641F"/>
    <w:rsid w:val="00E70B93"/>
    <w:rsid w:val="00E73201"/>
    <w:rsid w:val="00E732AF"/>
    <w:rsid w:val="00E73FBA"/>
    <w:rsid w:val="00E743CD"/>
    <w:rsid w:val="00E74818"/>
    <w:rsid w:val="00E7567C"/>
    <w:rsid w:val="00E83087"/>
    <w:rsid w:val="00E833FD"/>
    <w:rsid w:val="00E83C66"/>
    <w:rsid w:val="00E83FE1"/>
    <w:rsid w:val="00E84BE5"/>
    <w:rsid w:val="00E86944"/>
    <w:rsid w:val="00E876A3"/>
    <w:rsid w:val="00E877DC"/>
    <w:rsid w:val="00E92233"/>
    <w:rsid w:val="00E92588"/>
    <w:rsid w:val="00EA04EA"/>
    <w:rsid w:val="00EA3EE8"/>
    <w:rsid w:val="00EA67A3"/>
    <w:rsid w:val="00EA6CC5"/>
    <w:rsid w:val="00EA7402"/>
    <w:rsid w:val="00EB4010"/>
    <w:rsid w:val="00EB407D"/>
    <w:rsid w:val="00EB4197"/>
    <w:rsid w:val="00EB5ED3"/>
    <w:rsid w:val="00EB628B"/>
    <w:rsid w:val="00EB686C"/>
    <w:rsid w:val="00EB6DF4"/>
    <w:rsid w:val="00EB7C6E"/>
    <w:rsid w:val="00EC34FA"/>
    <w:rsid w:val="00EC4BF9"/>
    <w:rsid w:val="00EC5E8A"/>
    <w:rsid w:val="00EC5FB2"/>
    <w:rsid w:val="00EC6783"/>
    <w:rsid w:val="00EC712B"/>
    <w:rsid w:val="00EC7FF6"/>
    <w:rsid w:val="00ED09ED"/>
    <w:rsid w:val="00ED1C6D"/>
    <w:rsid w:val="00ED30CB"/>
    <w:rsid w:val="00ED4052"/>
    <w:rsid w:val="00EE0CB0"/>
    <w:rsid w:val="00EE0CEB"/>
    <w:rsid w:val="00EE0DE8"/>
    <w:rsid w:val="00EE25E4"/>
    <w:rsid w:val="00EE27DC"/>
    <w:rsid w:val="00EE2919"/>
    <w:rsid w:val="00EE6883"/>
    <w:rsid w:val="00EE6C2C"/>
    <w:rsid w:val="00EF0B15"/>
    <w:rsid w:val="00EF0CDB"/>
    <w:rsid w:val="00EF144D"/>
    <w:rsid w:val="00EF1FB2"/>
    <w:rsid w:val="00EF3629"/>
    <w:rsid w:val="00EF4377"/>
    <w:rsid w:val="00EF488D"/>
    <w:rsid w:val="00EF54DB"/>
    <w:rsid w:val="00F000A9"/>
    <w:rsid w:val="00F00E84"/>
    <w:rsid w:val="00F01566"/>
    <w:rsid w:val="00F01C93"/>
    <w:rsid w:val="00F02CB7"/>
    <w:rsid w:val="00F0397E"/>
    <w:rsid w:val="00F04C37"/>
    <w:rsid w:val="00F06BF5"/>
    <w:rsid w:val="00F07D5C"/>
    <w:rsid w:val="00F07F6F"/>
    <w:rsid w:val="00F109CD"/>
    <w:rsid w:val="00F12442"/>
    <w:rsid w:val="00F13464"/>
    <w:rsid w:val="00F139DA"/>
    <w:rsid w:val="00F13A86"/>
    <w:rsid w:val="00F13F17"/>
    <w:rsid w:val="00F15F87"/>
    <w:rsid w:val="00F225AD"/>
    <w:rsid w:val="00F27B33"/>
    <w:rsid w:val="00F30F23"/>
    <w:rsid w:val="00F34931"/>
    <w:rsid w:val="00F36A77"/>
    <w:rsid w:val="00F401F5"/>
    <w:rsid w:val="00F40822"/>
    <w:rsid w:val="00F40A48"/>
    <w:rsid w:val="00F40D5F"/>
    <w:rsid w:val="00F44F59"/>
    <w:rsid w:val="00F465F5"/>
    <w:rsid w:val="00F471C9"/>
    <w:rsid w:val="00F47C11"/>
    <w:rsid w:val="00F50CA4"/>
    <w:rsid w:val="00F53218"/>
    <w:rsid w:val="00F532C1"/>
    <w:rsid w:val="00F53D33"/>
    <w:rsid w:val="00F54E19"/>
    <w:rsid w:val="00F55F1D"/>
    <w:rsid w:val="00F61060"/>
    <w:rsid w:val="00F62A83"/>
    <w:rsid w:val="00F632E1"/>
    <w:rsid w:val="00F64831"/>
    <w:rsid w:val="00F64BE6"/>
    <w:rsid w:val="00F65166"/>
    <w:rsid w:val="00F655BD"/>
    <w:rsid w:val="00F669E4"/>
    <w:rsid w:val="00F66F04"/>
    <w:rsid w:val="00F6797D"/>
    <w:rsid w:val="00F71E3C"/>
    <w:rsid w:val="00F720E2"/>
    <w:rsid w:val="00F723E4"/>
    <w:rsid w:val="00F74D59"/>
    <w:rsid w:val="00F776A4"/>
    <w:rsid w:val="00F814BC"/>
    <w:rsid w:val="00F82340"/>
    <w:rsid w:val="00F839A8"/>
    <w:rsid w:val="00F854F6"/>
    <w:rsid w:val="00F878F9"/>
    <w:rsid w:val="00F90633"/>
    <w:rsid w:val="00F93A23"/>
    <w:rsid w:val="00F93F38"/>
    <w:rsid w:val="00F94B68"/>
    <w:rsid w:val="00F94EA6"/>
    <w:rsid w:val="00F951A4"/>
    <w:rsid w:val="00F95AA1"/>
    <w:rsid w:val="00F96856"/>
    <w:rsid w:val="00FA263D"/>
    <w:rsid w:val="00FA5698"/>
    <w:rsid w:val="00FA7D29"/>
    <w:rsid w:val="00FB1776"/>
    <w:rsid w:val="00FB2E74"/>
    <w:rsid w:val="00FB35C6"/>
    <w:rsid w:val="00FB7603"/>
    <w:rsid w:val="00FB77F3"/>
    <w:rsid w:val="00FC053F"/>
    <w:rsid w:val="00FC1A60"/>
    <w:rsid w:val="00FC2EA2"/>
    <w:rsid w:val="00FC3604"/>
    <w:rsid w:val="00FC62A6"/>
    <w:rsid w:val="00FC6341"/>
    <w:rsid w:val="00FC65A0"/>
    <w:rsid w:val="00FD1D03"/>
    <w:rsid w:val="00FD2AD9"/>
    <w:rsid w:val="00FD312A"/>
    <w:rsid w:val="00FD34A7"/>
    <w:rsid w:val="00FE0346"/>
    <w:rsid w:val="00FE077E"/>
    <w:rsid w:val="00FE2809"/>
    <w:rsid w:val="00FE2E05"/>
    <w:rsid w:val="00FE69D6"/>
    <w:rsid w:val="00FE6C9D"/>
    <w:rsid w:val="00FE77EE"/>
    <w:rsid w:val="00FF0204"/>
    <w:rsid w:val="00FF1F53"/>
    <w:rsid w:val="00FF25C7"/>
    <w:rsid w:val="00FF2D9F"/>
    <w:rsid w:val="00FF462B"/>
    <w:rsid w:val="00FF4E4C"/>
    <w:rsid w:val="00FF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Cite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E573F"/>
    <w:rPr>
      <w:sz w:val="24"/>
      <w:szCs w:val="24"/>
    </w:rPr>
  </w:style>
  <w:style w:type="paragraph" w:styleId="Nagwek1">
    <w:name w:val="heading 1"/>
    <w:basedOn w:val="Normalny"/>
    <w:link w:val="Nagwek1Znak"/>
    <w:uiPriority w:val="9"/>
    <w:qFormat/>
    <w:rsid w:val="005D422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A087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qFormat/>
    <w:rsid w:val="006B4984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sid w:val="0001718C"/>
    <w:rPr>
      <w:color w:val="0000FF"/>
      <w:u w:val="single"/>
    </w:rPr>
  </w:style>
  <w:style w:type="character" w:customStyle="1" w:styleId="authors">
    <w:name w:val="authors"/>
    <w:basedOn w:val="Domylnaczcionkaakapitu"/>
    <w:rsid w:val="002E4CFC"/>
  </w:style>
  <w:style w:type="paragraph" w:styleId="NormalnyWeb">
    <w:name w:val="Normal (Web)"/>
    <w:basedOn w:val="Normalny"/>
    <w:rsid w:val="002E4CFC"/>
    <w:pPr>
      <w:spacing w:before="100" w:beforeAutospacing="1" w:after="100" w:afterAutospacing="1"/>
    </w:pPr>
  </w:style>
  <w:style w:type="character" w:customStyle="1" w:styleId="TekstkomentarzaZnak">
    <w:name w:val="Tekst komentarza Znak"/>
    <w:link w:val="Tekstkomentarza"/>
    <w:rsid w:val="002E4CFC"/>
    <w:rPr>
      <w:rFonts w:ascii="Arial" w:hAnsi="Arial"/>
      <w:lang w:val="en-US" w:eastAsia="en-US" w:bidi="ar-SA"/>
    </w:rPr>
  </w:style>
  <w:style w:type="paragraph" w:styleId="Tekstkomentarza">
    <w:name w:val="annotation text"/>
    <w:basedOn w:val="Normalny"/>
    <w:link w:val="TekstkomentarzaZnak"/>
    <w:unhideWhenUsed/>
    <w:rsid w:val="002E4CFC"/>
    <w:rPr>
      <w:rFonts w:ascii="Arial" w:hAnsi="Arial"/>
      <w:sz w:val="20"/>
      <w:szCs w:val="20"/>
      <w:lang w:val="en-US" w:eastAsia="en-US"/>
    </w:rPr>
  </w:style>
  <w:style w:type="character" w:styleId="Odwoaniedokomentarza">
    <w:name w:val="annotation reference"/>
    <w:semiHidden/>
    <w:unhideWhenUsed/>
    <w:rsid w:val="002E4CFC"/>
    <w:rPr>
      <w:sz w:val="16"/>
      <w:szCs w:val="16"/>
    </w:rPr>
  </w:style>
  <w:style w:type="paragraph" w:styleId="Tekstdymka">
    <w:name w:val="Balloon Text"/>
    <w:basedOn w:val="Normalny"/>
    <w:semiHidden/>
    <w:rsid w:val="002E4CFC"/>
    <w:rPr>
      <w:rFonts w:ascii="Tahoma" w:hAnsi="Tahoma" w:cs="Tahoma"/>
      <w:sz w:val="16"/>
      <w:szCs w:val="16"/>
    </w:rPr>
  </w:style>
  <w:style w:type="character" w:styleId="Uwydatnienie">
    <w:name w:val="Emphasis"/>
    <w:qFormat/>
    <w:rsid w:val="002E4CFC"/>
    <w:rPr>
      <w:i/>
      <w:iCs/>
    </w:rPr>
  </w:style>
  <w:style w:type="paragraph" w:styleId="Stopka">
    <w:name w:val="footer"/>
    <w:basedOn w:val="Normalny"/>
    <w:rsid w:val="005F1680"/>
    <w:pPr>
      <w:tabs>
        <w:tab w:val="center" w:pos="4536"/>
        <w:tab w:val="right" w:pos="9072"/>
      </w:tabs>
    </w:pPr>
  </w:style>
  <w:style w:type="character" w:styleId="Numerstrony">
    <w:name w:val="page number"/>
    <w:basedOn w:val="Domylnaczcionkaakapitu"/>
    <w:rsid w:val="005F1680"/>
  </w:style>
  <w:style w:type="character" w:customStyle="1" w:styleId="highlight">
    <w:name w:val="highlight"/>
    <w:basedOn w:val="Domylnaczcionkaakapitu"/>
    <w:rsid w:val="009E487C"/>
  </w:style>
  <w:style w:type="character" w:customStyle="1" w:styleId="st">
    <w:name w:val="st"/>
    <w:basedOn w:val="Domylnaczcionkaakapitu"/>
    <w:rsid w:val="009E487C"/>
  </w:style>
  <w:style w:type="character" w:styleId="HTML-cytat">
    <w:name w:val="HTML Cite"/>
    <w:rsid w:val="009E487C"/>
    <w:rPr>
      <w:i/>
      <w:iCs/>
    </w:rPr>
  </w:style>
  <w:style w:type="character" w:customStyle="1" w:styleId="citation-abbreviation">
    <w:name w:val="citation-abbreviation"/>
    <w:basedOn w:val="Domylnaczcionkaakapitu"/>
    <w:rsid w:val="00165EF1"/>
  </w:style>
  <w:style w:type="character" w:customStyle="1" w:styleId="citation-publication-date">
    <w:name w:val="citation-publication-date"/>
    <w:basedOn w:val="Domylnaczcionkaakapitu"/>
    <w:rsid w:val="00165EF1"/>
  </w:style>
  <w:style w:type="character" w:customStyle="1" w:styleId="citation-volume">
    <w:name w:val="citation-volume"/>
    <w:basedOn w:val="Domylnaczcionkaakapitu"/>
    <w:rsid w:val="00165EF1"/>
  </w:style>
  <w:style w:type="character" w:customStyle="1" w:styleId="citation-flpages">
    <w:name w:val="citation-flpages"/>
    <w:basedOn w:val="Domylnaczcionkaakapitu"/>
    <w:rsid w:val="00165EF1"/>
  </w:style>
  <w:style w:type="character" w:customStyle="1" w:styleId="fm-vol-iss-date">
    <w:name w:val="fm-vol-iss-date"/>
    <w:basedOn w:val="Domylnaczcionkaakapitu"/>
    <w:rsid w:val="00165EF1"/>
  </w:style>
  <w:style w:type="character" w:customStyle="1" w:styleId="doi">
    <w:name w:val="doi"/>
    <w:basedOn w:val="Domylnaczcionkaakapitu"/>
    <w:rsid w:val="00165EF1"/>
  </w:style>
  <w:style w:type="character" w:customStyle="1" w:styleId="fm-citation-ids-label">
    <w:name w:val="fm-citation-ids-label"/>
    <w:basedOn w:val="Domylnaczcionkaakapitu"/>
    <w:rsid w:val="00165EF1"/>
  </w:style>
  <w:style w:type="character" w:customStyle="1" w:styleId="ref-journal">
    <w:name w:val="ref-journal"/>
    <w:basedOn w:val="Domylnaczcionkaakapitu"/>
    <w:rsid w:val="00B32413"/>
  </w:style>
  <w:style w:type="character" w:customStyle="1" w:styleId="ref-vol">
    <w:name w:val="ref-vol"/>
    <w:basedOn w:val="Domylnaczcionkaakapitu"/>
    <w:rsid w:val="00B32413"/>
  </w:style>
  <w:style w:type="character" w:customStyle="1" w:styleId="citation-issue">
    <w:name w:val="citation-issue"/>
    <w:basedOn w:val="Domylnaczcionkaakapitu"/>
    <w:rsid w:val="00FB7603"/>
  </w:style>
  <w:style w:type="character" w:customStyle="1" w:styleId="helptooltip">
    <w:name w:val="helptooltip"/>
    <w:basedOn w:val="Domylnaczcionkaakapitu"/>
    <w:rsid w:val="00563BE4"/>
  </w:style>
  <w:style w:type="character" w:styleId="Pogrubienie">
    <w:name w:val="Strong"/>
    <w:qFormat/>
    <w:rsid w:val="00563BE4"/>
    <w:rPr>
      <w:b/>
      <w:bCs/>
    </w:rPr>
  </w:style>
  <w:style w:type="paragraph" w:styleId="Nagwek">
    <w:name w:val="header"/>
    <w:basedOn w:val="Normalny"/>
    <w:link w:val="NagwekZnak"/>
    <w:uiPriority w:val="99"/>
    <w:unhideWhenUsed/>
    <w:rsid w:val="001854A3"/>
    <w:pPr>
      <w:tabs>
        <w:tab w:val="center" w:pos="4703"/>
        <w:tab w:val="right" w:pos="9406"/>
      </w:tabs>
    </w:pPr>
  </w:style>
  <w:style w:type="character" w:customStyle="1" w:styleId="NagwekZnak">
    <w:name w:val="Nagłówek Znak"/>
    <w:link w:val="Nagwek"/>
    <w:uiPriority w:val="99"/>
    <w:rsid w:val="001854A3"/>
    <w:rPr>
      <w:sz w:val="24"/>
      <w:szCs w:val="24"/>
      <w:lang w:val="pl-PL" w:eastAsia="pl-PL"/>
    </w:rPr>
  </w:style>
  <w:style w:type="paragraph" w:styleId="HTML-wstpniesformatowany">
    <w:name w:val="HTML Preformatted"/>
    <w:basedOn w:val="Normalny"/>
    <w:link w:val="HTML-wstpniesformatowanyZnak"/>
    <w:uiPriority w:val="99"/>
    <w:rsid w:val="009252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styleId="Tabela-Siatka">
    <w:name w:val="Table Grid"/>
    <w:basedOn w:val="Standardowy"/>
    <w:rsid w:val="00C94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43587F"/>
    <w:rPr>
      <w:rFonts w:ascii="Courier New" w:hAnsi="Courier New" w:cs="Courier New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A67E1"/>
    <w:rPr>
      <w:rFonts w:ascii="Times New Roman" w:hAnsi="Times New Roman"/>
      <w:b/>
      <w:bCs/>
      <w:lang w:val="pl-PL" w:eastAsia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A67E1"/>
    <w:rPr>
      <w:rFonts w:ascii="Arial" w:hAnsi="Arial"/>
      <w:b/>
      <w:bCs/>
      <w:lang w:val="en-US" w:eastAsia="en-US" w:bidi="ar-SA"/>
    </w:rPr>
  </w:style>
  <w:style w:type="character" w:customStyle="1" w:styleId="Nagwek1Znak">
    <w:name w:val="Nagłówek 1 Znak"/>
    <w:basedOn w:val="Domylnaczcionkaakapitu"/>
    <w:link w:val="Nagwek1"/>
    <w:uiPriority w:val="9"/>
    <w:rsid w:val="00832660"/>
    <w:rPr>
      <w:b/>
      <w:bCs/>
      <w:kern w:val="36"/>
      <w:sz w:val="48"/>
      <w:szCs w:val="48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B4984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a-declarative">
    <w:name w:val="a-declarative"/>
    <w:basedOn w:val="Domylnaczcionkaakapitu"/>
    <w:rsid w:val="006B4984"/>
  </w:style>
  <w:style w:type="paragraph" w:styleId="Akapitzlist">
    <w:name w:val="List Paragraph"/>
    <w:basedOn w:val="Normalny"/>
    <w:uiPriority w:val="34"/>
    <w:qFormat/>
    <w:rsid w:val="00B13393"/>
    <w:pPr>
      <w:ind w:left="720"/>
      <w:contextualSpacing/>
    </w:pPr>
  </w:style>
  <w:style w:type="character" w:customStyle="1" w:styleId="cit">
    <w:name w:val="cit"/>
    <w:basedOn w:val="Domylnaczcionkaakapitu"/>
    <w:rsid w:val="00F13464"/>
  </w:style>
  <w:style w:type="character" w:customStyle="1" w:styleId="Nagwek2Znak">
    <w:name w:val="Nagłówek 2 Znak"/>
    <w:basedOn w:val="Domylnaczcionkaakapitu"/>
    <w:link w:val="Nagwek2"/>
    <w:uiPriority w:val="9"/>
    <w:semiHidden/>
    <w:rsid w:val="00CA08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Cite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E573F"/>
    <w:rPr>
      <w:sz w:val="24"/>
      <w:szCs w:val="24"/>
    </w:rPr>
  </w:style>
  <w:style w:type="paragraph" w:styleId="Nagwek1">
    <w:name w:val="heading 1"/>
    <w:basedOn w:val="Normalny"/>
    <w:link w:val="Nagwek1Znak"/>
    <w:uiPriority w:val="9"/>
    <w:qFormat/>
    <w:rsid w:val="005D422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A087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qFormat/>
    <w:rsid w:val="006B4984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sid w:val="0001718C"/>
    <w:rPr>
      <w:color w:val="0000FF"/>
      <w:u w:val="single"/>
    </w:rPr>
  </w:style>
  <w:style w:type="character" w:customStyle="1" w:styleId="authors">
    <w:name w:val="authors"/>
    <w:basedOn w:val="Domylnaczcionkaakapitu"/>
    <w:rsid w:val="002E4CFC"/>
  </w:style>
  <w:style w:type="paragraph" w:styleId="NormalnyWeb">
    <w:name w:val="Normal (Web)"/>
    <w:basedOn w:val="Normalny"/>
    <w:rsid w:val="002E4CFC"/>
    <w:pPr>
      <w:spacing w:before="100" w:beforeAutospacing="1" w:after="100" w:afterAutospacing="1"/>
    </w:pPr>
  </w:style>
  <w:style w:type="character" w:customStyle="1" w:styleId="TekstkomentarzaZnak">
    <w:name w:val="Tekst komentarza Znak"/>
    <w:link w:val="Tekstkomentarza"/>
    <w:rsid w:val="002E4CFC"/>
    <w:rPr>
      <w:rFonts w:ascii="Arial" w:hAnsi="Arial"/>
      <w:lang w:val="en-US" w:eastAsia="en-US" w:bidi="ar-SA"/>
    </w:rPr>
  </w:style>
  <w:style w:type="paragraph" w:styleId="Tekstkomentarza">
    <w:name w:val="annotation text"/>
    <w:basedOn w:val="Normalny"/>
    <w:link w:val="TekstkomentarzaZnak"/>
    <w:unhideWhenUsed/>
    <w:rsid w:val="002E4CFC"/>
    <w:rPr>
      <w:rFonts w:ascii="Arial" w:hAnsi="Arial"/>
      <w:sz w:val="20"/>
      <w:szCs w:val="20"/>
      <w:lang w:val="en-US" w:eastAsia="en-US"/>
    </w:rPr>
  </w:style>
  <w:style w:type="character" w:styleId="Odwoaniedokomentarza">
    <w:name w:val="annotation reference"/>
    <w:semiHidden/>
    <w:unhideWhenUsed/>
    <w:rsid w:val="002E4CFC"/>
    <w:rPr>
      <w:sz w:val="16"/>
      <w:szCs w:val="16"/>
    </w:rPr>
  </w:style>
  <w:style w:type="paragraph" w:styleId="Tekstdymka">
    <w:name w:val="Balloon Text"/>
    <w:basedOn w:val="Normalny"/>
    <w:semiHidden/>
    <w:rsid w:val="002E4CFC"/>
    <w:rPr>
      <w:rFonts w:ascii="Tahoma" w:hAnsi="Tahoma" w:cs="Tahoma"/>
      <w:sz w:val="16"/>
      <w:szCs w:val="16"/>
    </w:rPr>
  </w:style>
  <w:style w:type="character" w:styleId="Uwydatnienie">
    <w:name w:val="Emphasis"/>
    <w:qFormat/>
    <w:rsid w:val="002E4CFC"/>
    <w:rPr>
      <w:i/>
      <w:iCs/>
    </w:rPr>
  </w:style>
  <w:style w:type="paragraph" w:styleId="Stopka">
    <w:name w:val="footer"/>
    <w:basedOn w:val="Normalny"/>
    <w:rsid w:val="005F1680"/>
    <w:pPr>
      <w:tabs>
        <w:tab w:val="center" w:pos="4536"/>
        <w:tab w:val="right" w:pos="9072"/>
      </w:tabs>
    </w:pPr>
  </w:style>
  <w:style w:type="character" w:styleId="Numerstrony">
    <w:name w:val="page number"/>
    <w:basedOn w:val="Domylnaczcionkaakapitu"/>
    <w:rsid w:val="005F1680"/>
  </w:style>
  <w:style w:type="character" w:customStyle="1" w:styleId="highlight">
    <w:name w:val="highlight"/>
    <w:basedOn w:val="Domylnaczcionkaakapitu"/>
    <w:rsid w:val="009E487C"/>
  </w:style>
  <w:style w:type="character" w:customStyle="1" w:styleId="st">
    <w:name w:val="st"/>
    <w:basedOn w:val="Domylnaczcionkaakapitu"/>
    <w:rsid w:val="009E487C"/>
  </w:style>
  <w:style w:type="character" w:styleId="HTML-cytat">
    <w:name w:val="HTML Cite"/>
    <w:rsid w:val="009E487C"/>
    <w:rPr>
      <w:i/>
      <w:iCs/>
    </w:rPr>
  </w:style>
  <w:style w:type="character" w:customStyle="1" w:styleId="citation-abbreviation">
    <w:name w:val="citation-abbreviation"/>
    <w:basedOn w:val="Domylnaczcionkaakapitu"/>
    <w:rsid w:val="00165EF1"/>
  </w:style>
  <w:style w:type="character" w:customStyle="1" w:styleId="citation-publication-date">
    <w:name w:val="citation-publication-date"/>
    <w:basedOn w:val="Domylnaczcionkaakapitu"/>
    <w:rsid w:val="00165EF1"/>
  </w:style>
  <w:style w:type="character" w:customStyle="1" w:styleId="citation-volume">
    <w:name w:val="citation-volume"/>
    <w:basedOn w:val="Domylnaczcionkaakapitu"/>
    <w:rsid w:val="00165EF1"/>
  </w:style>
  <w:style w:type="character" w:customStyle="1" w:styleId="citation-flpages">
    <w:name w:val="citation-flpages"/>
    <w:basedOn w:val="Domylnaczcionkaakapitu"/>
    <w:rsid w:val="00165EF1"/>
  </w:style>
  <w:style w:type="character" w:customStyle="1" w:styleId="fm-vol-iss-date">
    <w:name w:val="fm-vol-iss-date"/>
    <w:basedOn w:val="Domylnaczcionkaakapitu"/>
    <w:rsid w:val="00165EF1"/>
  </w:style>
  <w:style w:type="character" w:customStyle="1" w:styleId="doi">
    <w:name w:val="doi"/>
    <w:basedOn w:val="Domylnaczcionkaakapitu"/>
    <w:rsid w:val="00165EF1"/>
  </w:style>
  <w:style w:type="character" w:customStyle="1" w:styleId="fm-citation-ids-label">
    <w:name w:val="fm-citation-ids-label"/>
    <w:basedOn w:val="Domylnaczcionkaakapitu"/>
    <w:rsid w:val="00165EF1"/>
  </w:style>
  <w:style w:type="character" w:customStyle="1" w:styleId="ref-journal">
    <w:name w:val="ref-journal"/>
    <w:basedOn w:val="Domylnaczcionkaakapitu"/>
    <w:rsid w:val="00B32413"/>
  </w:style>
  <w:style w:type="character" w:customStyle="1" w:styleId="ref-vol">
    <w:name w:val="ref-vol"/>
    <w:basedOn w:val="Domylnaczcionkaakapitu"/>
    <w:rsid w:val="00B32413"/>
  </w:style>
  <w:style w:type="character" w:customStyle="1" w:styleId="citation-issue">
    <w:name w:val="citation-issue"/>
    <w:basedOn w:val="Domylnaczcionkaakapitu"/>
    <w:rsid w:val="00FB7603"/>
  </w:style>
  <w:style w:type="character" w:customStyle="1" w:styleId="helptooltip">
    <w:name w:val="helptooltip"/>
    <w:basedOn w:val="Domylnaczcionkaakapitu"/>
    <w:rsid w:val="00563BE4"/>
  </w:style>
  <w:style w:type="character" w:styleId="Pogrubienie">
    <w:name w:val="Strong"/>
    <w:qFormat/>
    <w:rsid w:val="00563BE4"/>
    <w:rPr>
      <w:b/>
      <w:bCs/>
    </w:rPr>
  </w:style>
  <w:style w:type="paragraph" w:styleId="Nagwek">
    <w:name w:val="header"/>
    <w:basedOn w:val="Normalny"/>
    <w:link w:val="NagwekZnak"/>
    <w:uiPriority w:val="99"/>
    <w:unhideWhenUsed/>
    <w:rsid w:val="001854A3"/>
    <w:pPr>
      <w:tabs>
        <w:tab w:val="center" w:pos="4703"/>
        <w:tab w:val="right" w:pos="9406"/>
      </w:tabs>
    </w:pPr>
  </w:style>
  <w:style w:type="character" w:customStyle="1" w:styleId="NagwekZnak">
    <w:name w:val="Nagłówek Znak"/>
    <w:link w:val="Nagwek"/>
    <w:uiPriority w:val="99"/>
    <w:rsid w:val="001854A3"/>
    <w:rPr>
      <w:sz w:val="24"/>
      <w:szCs w:val="24"/>
      <w:lang w:val="pl-PL" w:eastAsia="pl-PL"/>
    </w:rPr>
  </w:style>
  <w:style w:type="paragraph" w:styleId="HTML-wstpniesformatowany">
    <w:name w:val="HTML Preformatted"/>
    <w:basedOn w:val="Normalny"/>
    <w:link w:val="HTML-wstpniesformatowanyZnak"/>
    <w:uiPriority w:val="99"/>
    <w:rsid w:val="009252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styleId="Tabela-Siatka">
    <w:name w:val="Table Grid"/>
    <w:basedOn w:val="Standardowy"/>
    <w:rsid w:val="00C94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43587F"/>
    <w:rPr>
      <w:rFonts w:ascii="Courier New" w:hAnsi="Courier New" w:cs="Courier New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A67E1"/>
    <w:rPr>
      <w:rFonts w:ascii="Times New Roman" w:hAnsi="Times New Roman"/>
      <w:b/>
      <w:bCs/>
      <w:lang w:val="pl-PL" w:eastAsia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A67E1"/>
    <w:rPr>
      <w:rFonts w:ascii="Arial" w:hAnsi="Arial"/>
      <w:b/>
      <w:bCs/>
      <w:lang w:val="en-US" w:eastAsia="en-US" w:bidi="ar-SA"/>
    </w:rPr>
  </w:style>
  <w:style w:type="character" w:customStyle="1" w:styleId="Nagwek1Znak">
    <w:name w:val="Nagłówek 1 Znak"/>
    <w:basedOn w:val="Domylnaczcionkaakapitu"/>
    <w:link w:val="Nagwek1"/>
    <w:uiPriority w:val="9"/>
    <w:rsid w:val="00832660"/>
    <w:rPr>
      <w:b/>
      <w:bCs/>
      <w:kern w:val="36"/>
      <w:sz w:val="48"/>
      <w:szCs w:val="48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B4984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a-declarative">
    <w:name w:val="a-declarative"/>
    <w:basedOn w:val="Domylnaczcionkaakapitu"/>
    <w:rsid w:val="006B4984"/>
  </w:style>
  <w:style w:type="paragraph" w:styleId="Akapitzlist">
    <w:name w:val="List Paragraph"/>
    <w:basedOn w:val="Normalny"/>
    <w:uiPriority w:val="34"/>
    <w:qFormat/>
    <w:rsid w:val="00B13393"/>
    <w:pPr>
      <w:ind w:left="720"/>
      <w:contextualSpacing/>
    </w:pPr>
  </w:style>
  <w:style w:type="character" w:customStyle="1" w:styleId="cit">
    <w:name w:val="cit"/>
    <w:basedOn w:val="Domylnaczcionkaakapitu"/>
    <w:rsid w:val="00F13464"/>
  </w:style>
  <w:style w:type="character" w:customStyle="1" w:styleId="Nagwek2Znak">
    <w:name w:val="Nagłówek 2 Znak"/>
    <w:basedOn w:val="Domylnaczcionkaakapitu"/>
    <w:link w:val="Nagwek2"/>
    <w:uiPriority w:val="9"/>
    <w:semiHidden/>
    <w:rsid w:val="00CA08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7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3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0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3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9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6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8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73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27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2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1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26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8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5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47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66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803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3500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9024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26242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314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9101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2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50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24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38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11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18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14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1961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355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81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110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0171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9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43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01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0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83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0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7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3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9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6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1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1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0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78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27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74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83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1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6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9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31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8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3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9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63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17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82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209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5985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45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210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340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8337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71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8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9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16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07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20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53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8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0B684A-E19E-4BF6-BA50-5541C219B0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7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Neural correlates of the own name and face detection in Autism Spectrum Disorder</vt:lpstr>
    </vt:vector>
  </TitlesOfParts>
  <Company>IBD</Company>
  <LinksUpToDate>false</LinksUpToDate>
  <CharactersWithSpaces>4102</CharactersWithSpaces>
  <SharedDoc>false</SharedDoc>
  <HLinks>
    <vt:vector size="72" baseType="variant">
      <vt:variant>
        <vt:i4>2293866</vt:i4>
      </vt:variant>
      <vt:variant>
        <vt:i4>237</vt:i4>
      </vt:variant>
      <vt:variant>
        <vt:i4>0</vt:i4>
      </vt:variant>
      <vt:variant>
        <vt:i4>5</vt:i4>
      </vt:variant>
      <vt:variant>
        <vt:lpwstr>http://www.amazon.com/S.-Lawrence-Marple/e/B001KD6FXW/ref=dp_byline_cont_book_1</vt:lpwstr>
      </vt:variant>
      <vt:variant>
        <vt:lpwstr/>
      </vt:variant>
      <vt:variant>
        <vt:i4>1245214</vt:i4>
      </vt:variant>
      <vt:variant>
        <vt:i4>234</vt:i4>
      </vt:variant>
      <vt:variant>
        <vt:i4>0</vt:i4>
      </vt:variant>
      <vt:variant>
        <vt:i4>5</vt:i4>
      </vt:variant>
      <vt:variant>
        <vt:lpwstr>http://link.springer.com/journal/422/85/2/page/1</vt:lpwstr>
      </vt:variant>
      <vt:variant>
        <vt:lpwstr/>
      </vt:variant>
      <vt:variant>
        <vt:i4>1966094</vt:i4>
      </vt:variant>
      <vt:variant>
        <vt:i4>231</vt:i4>
      </vt:variant>
      <vt:variant>
        <vt:i4>0</vt:i4>
      </vt:variant>
      <vt:variant>
        <vt:i4>5</vt:i4>
      </vt:variant>
      <vt:variant>
        <vt:lpwstr>http://link.springer.com/journal/422</vt:lpwstr>
      </vt:variant>
      <vt:variant>
        <vt:lpwstr/>
      </vt:variant>
      <vt:variant>
        <vt:i4>1835094</vt:i4>
      </vt:variant>
      <vt:variant>
        <vt:i4>228</vt:i4>
      </vt:variant>
      <vt:variant>
        <vt:i4>0</vt:i4>
      </vt:variant>
      <vt:variant>
        <vt:i4>5</vt:i4>
      </vt:variant>
      <vt:variant>
        <vt:lpwstr>http://link.springer.com/search?facet-author=%22Steven+L.+Bressler%22</vt:lpwstr>
      </vt:variant>
      <vt:variant>
        <vt:lpwstr/>
      </vt:variant>
      <vt:variant>
        <vt:i4>458830</vt:i4>
      </vt:variant>
      <vt:variant>
        <vt:i4>225</vt:i4>
      </vt:variant>
      <vt:variant>
        <vt:i4>0</vt:i4>
      </vt:variant>
      <vt:variant>
        <vt:i4>5</vt:i4>
      </vt:variant>
      <vt:variant>
        <vt:lpwstr>http://link.springer.com/search?facet-author=%22Wilson+A.+Truccolo%22</vt:lpwstr>
      </vt:variant>
      <vt:variant>
        <vt:lpwstr/>
      </vt:variant>
      <vt:variant>
        <vt:i4>1310741</vt:i4>
      </vt:variant>
      <vt:variant>
        <vt:i4>222</vt:i4>
      </vt:variant>
      <vt:variant>
        <vt:i4>0</vt:i4>
      </vt:variant>
      <vt:variant>
        <vt:i4>5</vt:i4>
      </vt:variant>
      <vt:variant>
        <vt:lpwstr>http://link.springer.com/search?facet-author=%22Mingzhou+Ding%22</vt:lpwstr>
      </vt:variant>
      <vt:variant>
        <vt:lpwstr/>
      </vt:variant>
      <vt:variant>
        <vt:i4>8257632</vt:i4>
      </vt:variant>
      <vt:variant>
        <vt:i4>219</vt:i4>
      </vt:variant>
      <vt:variant>
        <vt:i4>0</vt:i4>
      </vt:variant>
      <vt:variant>
        <vt:i4>5</vt:i4>
      </vt:variant>
      <vt:variant>
        <vt:lpwstr>http://link.springer.com/search?facet-author=%22Maciej+Kami%C5%84ski%22</vt:lpwstr>
      </vt:variant>
      <vt:variant>
        <vt:lpwstr/>
      </vt:variant>
      <vt:variant>
        <vt:i4>1900575</vt:i4>
      </vt:variant>
      <vt:variant>
        <vt:i4>216</vt:i4>
      </vt:variant>
      <vt:variant>
        <vt:i4>0</vt:i4>
      </vt:variant>
      <vt:variant>
        <vt:i4>5</vt:i4>
      </vt:variant>
      <vt:variant>
        <vt:lpwstr>http://link.springer.com/journal/422/65/3/page/1</vt:lpwstr>
      </vt:variant>
      <vt:variant>
        <vt:lpwstr/>
      </vt:variant>
      <vt:variant>
        <vt:i4>1966094</vt:i4>
      </vt:variant>
      <vt:variant>
        <vt:i4>213</vt:i4>
      </vt:variant>
      <vt:variant>
        <vt:i4>0</vt:i4>
      </vt:variant>
      <vt:variant>
        <vt:i4>5</vt:i4>
      </vt:variant>
      <vt:variant>
        <vt:lpwstr>http://link.springer.com/journal/422</vt:lpwstr>
      </vt:variant>
      <vt:variant>
        <vt:lpwstr/>
      </vt:variant>
      <vt:variant>
        <vt:i4>8126526</vt:i4>
      </vt:variant>
      <vt:variant>
        <vt:i4>210</vt:i4>
      </vt:variant>
      <vt:variant>
        <vt:i4>0</vt:i4>
      </vt:variant>
      <vt:variant>
        <vt:i4>5</vt:i4>
      </vt:variant>
      <vt:variant>
        <vt:lpwstr>http://link.springer.com/search?facet-author=%22K.+J.+Blinowska%22</vt:lpwstr>
      </vt:variant>
      <vt:variant>
        <vt:lpwstr/>
      </vt:variant>
      <vt:variant>
        <vt:i4>5570650</vt:i4>
      </vt:variant>
      <vt:variant>
        <vt:i4>207</vt:i4>
      </vt:variant>
      <vt:variant>
        <vt:i4>0</vt:i4>
      </vt:variant>
      <vt:variant>
        <vt:i4>5</vt:i4>
      </vt:variant>
      <vt:variant>
        <vt:lpwstr>http://link.springer.com/search?facet-author=%22M.+J.+Kaminski%22</vt:lpwstr>
      </vt:variant>
      <vt:variant>
        <vt:lpwstr/>
      </vt:variant>
      <vt:variant>
        <vt:i4>7536666</vt:i4>
      </vt:variant>
      <vt:variant>
        <vt:i4>93</vt:i4>
      </vt:variant>
      <vt:variant>
        <vt:i4>0</vt:i4>
      </vt:variant>
      <vt:variant>
        <vt:i4>5</vt:i4>
      </vt:variant>
      <vt:variant>
        <vt:lpwstr>http://en.wikipedia.org/wiki/Fourier_transfor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ural correlates of the own name and face detection in Autism Spectrum Disorder</dc:title>
  <dc:creator>Anna Nowicka</dc:creator>
  <cp:lastModifiedBy>Anna Nowicka</cp:lastModifiedBy>
  <cp:revision>3</cp:revision>
  <cp:lastPrinted>2015-04-17T07:39:00Z</cp:lastPrinted>
  <dcterms:created xsi:type="dcterms:W3CDTF">2016-07-21T09:32:00Z</dcterms:created>
  <dcterms:modified xsi:type="dcterms:W3CDTF">2016-08-24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653488705</vt:i4>
  </property>
</Properties>
</file>